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F5DC6" w14:textId="02FF8D97" w:rsidR="00561371" w:rsidRDefault="00867171" w:rsidP="000F5AB1">
      <w:pPr>
        <w:spacing w:after="120" w:line="480" w:lineRule="auto"/>
        <w:jc w:val="left"/>
        <w:rPr>
          <w:rFonts w:eastAsia="宋体" w:cs="Times New Roman"/>
          <w:b/>
          <w:bCs/>
          <w:szCs w:val="24"/>
        </w:rPr>
      </w:pPr>
      <w:r w:rsidRPr="00DF6E07">
        <w:rPr>
          <w:rFonts w:eastAsia="宋体" w:cs="Times New Roman"/>
          <w:b/>
          <w:szCs w:val="24"/>
        </w:rPr>
        <w:t>Supporting Information</w:t>
      </w:r>
    </w:p>
    <w:p w14:paraId="5A8B5F8D" w14:textId="2835C1FF" w:rsidR="004E7BD9" w:rsidRDefault="000B5896" w:rsidP="00F43C79">
      <w:pPr>
        <w:spacing w:after="120" w:line="480" w:lineRule="auto"/>
        <w:jc w:val="left"/>
        <w:rPr>
          <w:rFonts w:eastAsia="宋体" w:cs="Times New Roman"/>
          <w:szCs w:val="24"/>
        </w:rPr>
      </w:pPr>
      <w:r w:rsidRPr="00DF6E07">
        <w:rPr>
          <w:rFonts w:eastAsia="宋体" w:cs="Times New Roman"/>
          <w:b/>
          <w:bCs/>
          <w:szCs w:val="24"/>
        </w:rPr>
        <w:t xml:space="preserve">Figure S1. Identification of the </w:t>
      </w:r>
      <w:r w:rsidRPr="00DF6E07">
        <w:rPr>
          <w:rFonts w:eastAsia="宋体" w:cs="Times New Roman"/>
          <w:b/>
          <w:bCs/>
          <w:i/>
          <w:iCs/>
          <w:szCs w:val="24"/>
        </w:rPr>
        <w:t>vicK</w:t>
      </w:r>
      <w:r w:rsidRPr="00DF6E07">
        <w:rPr>
          <w:rFonts w:eastAsia="宋体" w:cs="Times New Roman"/>
          <w:b/>
          <w:bCs/>
          <w:szCs w:val="24"/>
        </w:rPr>
        <w:t xml:space="preserve"> gene expression in UA159, </w:t>
      </w:r>
      <w:r w:rsidR="00000390" w:rsidRPr="00000390">
        <w:rPr>
          <w:rFonts w:eastAsia="宋体" w:cs="Times New Roman"/>
          <w:b/>
          <w:bCs/>
          <w:i/>
          <w:iCs/>
          <w:szCs w:val="24"/>
        </w:rPr>
        <w:t>Smu_vicK</w:t>
      </w:r>
      <w:r w:rsidRPr="00DF6E07">
        <w:rPr>
          <w:rFonts w:eastAsia="宋体" w:cs="Times New Roman"/>
          <w:b/>
          <w:bCs/>
          <w:szCs w:val="24"/>
        </w:rPr>
        <w:t xml:space="preserve">, </w:t>
      </w:r>
      <w:r w:rsidR="00000390" w:rsidRPr="00000390">
        <w:rPr>
          <w:rFonts w:eastAsia="宋体" w:cs="Times New Roman"/>
          <w:b/>
          <w:bCs/>
          <w:i/>
          <w:iCs/>
          <w:szCs w:val="24"/>
        </w:rPr>
        <w:t>Smu_vicK</w:t>
      </w:r>
      <w:r w:rsidRPr="00DF6E07">
        <w:rPr>
          <w:rFonts w:eastAsia="宋体" w:cs="Times New Roman"/>
          <w:b/>
          <w:bCs/>
          <w:szCs w:val="24"/>
        </w:rPr>
        <w:t xml:space="preserve">r and </w:t>
      </w:r>
      <w:r w:rsidR="00000390" w:rsidRPr="00000390">
        <w:rPr>
          <w:rFonts w:eastAsia="宋体" w:cs="Times New Roman"/>
          <w:b/>
          <w:bCs/>
          <w:i/>
          <w:iCs/>
          <w:szCs w:val="24"/>
        </w:rPr>
        <w:t>Smu_vicK</w:t>
      </w:r>
      <w:r w:rsidRPr="00DF6E07">
        <w:rPr>
          <w:rFonts w:eastAsia="宋体" w:cs="Times New Roman"/>
          <w:b/>
          <w:bCs/>
          <w:szCs w:val="24"/>
        </w:rPr>
        <w:t>+ by qRT-PCR.</w:t>
      </w:r>
      <w:r w:rsidR="004E7BD9" w:rsidRPr="00DF6E07">
        <w:rPr>
          <w:rFonts w:eastAsia="宋体" w:cs="Times New Roman"/>
          <w:szCs w:val="24"/>
        </w:rPr>
        <w:t xml:space="preserve"> Cells were collected at mid-exponential phase grown in BHI and </w:t>
      </w:r>
      <w:r w:rsidR="004E7BD9" w:rsidRPr="00DF6E07">
        <w:rPr>
          <w:rFonts w:eastAsia="宋体" w:cs="Times New Roman"/>
          <w:i/>
          <w:iCs/>
          <w:szCs w:val="24"/>
        </w:rPr>
        <w:t xml:space="preserve">gyrA </w:t>
      </w:r>
      <w:r w:rsidR="004E7BD9" w:rsidRPr="00DF6E07">
        <w:rPr>
          <w:rFonts w:eastAsia="宋体" w:cs="Times New Roman"/>
          <w:szCs w:val="24"/>
        </w:rPr>
        <w:t xml:space="preserve">gene was the reference (not shown). </w:t>
      </w:r>
      <w:bookmarkStart w:id="0" w:name="_Hlk69327358"/>
      <w:r w:rsidR="00000390" w:rsidRPr="00441A64">
        <w:rPr>
          <w:rFonts w:eastAsia="宋体" w:cs="Times New Roman"/>
          <w:i/>
          <w:iCs/>
          <w:szCs w:val="24"/>
        </w:rPr>
        <w:t>Smu_vicK</w:t>
      </w:r>
      <w:bookmarkEnd w:id="0"/>
      <w:r w:rsidR="004E7BD9" w:rsidRPr="00DF6E07">
        <w:rPr>
          <w:rFonts w:eastAsia="宋体" w:cs="Times New Roman"/>
          <w:szCs w:val="24"/>
        </w:rPr>
        <w:t>: (1.47±0.01) ×10</w:t>
      </w:r>
      <w:r w:rsidR="004E7BD9" w:rsidRPr="002057D9">
        <w:rPr>
          <w:rFonts w:eastAsia="宋体" w:cs="Times New Roman"/>
          <w:szCs w:val="24"/>
          <w:vertAlign w:val="superscript"/>
        </w:rPr>
        <w:t>-4</w:t>
      </w:r>
      <w:r w:rsidR="004E7BD9" w:rsidRPr="00DF6E07">
        <w:rPr>
          <w:rFonts w:eastAsia="宋体" w:cs="Times New Roman"/>
          <w:szCs w:val="24"/>
        </w:rPr>
        <w:t xml:space="preserve">; </w:t>
      </w:r>
      <w:r w:rsidR="00000390" w:rsidRPr="00441A64">
        <w:rPr>
          <w:rFonts w:eastAsia="宋体" w:cs="Times New Roman"/>
          <w:i/>
          <w:iCs/>
          <w:szCs w:val="24"/>
        </w:rPr>
        <w:t>Smu_vicK</w:t>
      </w:r>
      <w:r w:rsidR="004E7BD9" w:rsidRPr="00DF6E07">
        <w:rPr>
          <w:rFonts w:eastAsia="宋体" w:cs="Times New Roman"/>
          <w:szCs w:val="24"/>
        </w:rPr>
        <w:t>r: (3.90±0.25) ×10</w:t>
      </w:r>
      <w:r w:rsidR="004E7BD9" w:rsidRPr="002057D9">
        <w:rPr>
          <w:rFonts w:eastAsia="宋体" w:cs="Times New Roman"/>
          <w:szCs w:val="24"/>
          <w:vertAlign w:val="superscript"/>
        </w:rPr>
        <w:t>-3</w:t>
      </w:r>
      <w:r w:rsidR="004E7BD9" w:rsidRPr="00DF6E07">
        <w:rPr>
          <w:rFonts w:eastAsia="宋体" w:cs="Times New Roman"/>
          <w:szCs w:val="24"/>
        </w:rPr>
        <w:t xml:space="preserve">; </w:t>
      </w:r>
      <w:r w:rsidR="00000390" w:rsidRPr="00441A64">
        <w:rPr>
          <w:rFonts w:eastAsia="宋体" w:cs="Times New Roman"/>
          <w:i/>
          <w:iCs/>
          <w:szCs w:val="24"/>
        </w:rPr>
        <w:t>Smu_vicK</w:t>
      </w:r>
      <w:r w:rsidR="004E7BD9" w:rsidRPr="00DF6E07">
        <w:rPr>
          <w:rFonts w:eastAsia="宋体" w:cs="Times New Roman"/>
          <w:szCs w:val="24"/>
        </w:rPr>
        <w:t>+: 2.36±0.30. *</w:t>
      </w:r>
      <w:r w:rsidR="004E7BD9" w:rsidRPr="00DF6E07">
        <w:rPr>
          <w:rFonts w:eastAsia="宋体" w:cs="Times New Roman"/>
          <w:i/>
          <w:iCs/>
          <w:szCs w:val="24"/>
        </w:rPr>
        <w:t>P</w:t>
      </w:r>
      <w:r w:rsidR="004E7BD9" w:rsidRPr="00DF6E07">
        <w:rPr>
          <w:rFonts w:eastAsia="宋体" w:cs="Times New Roman"/>
          <w:szCs w:val="24"/>
        </w:rPr>
        <w:t>&lt;0.05</w:t>
      </w:r>
    </w:p>
    <w:p w14:paraId="5F005D68" w14:textId="5A839149" w:rsidR="00170CC5" w:rsidRDefault="008E3039" w:rsidP="008E3039">
      <w:pPr>
        <w:widowControl/>
        <w:jc w:val="left"/>
        <w:rPr>
          <w:rFonts w:ascii="宋体" w:eastAsia="宋体" w:hAnsi="宋体" w:cs="宋体"/>
          <w:kern w:val="0"/>
          <w:szCs w:val="24"/>
        </w:rPr>
      </w:pPr>
      <w:r w:rsidRPr="008E3039">
        <w:rPr>
          <w:rFonts w:ascii="宋体" w:eastAsia="宋体" w:hAnsi="宋体" w:cs="宋体"/>
          <w:noProof/>
          <w:kern w:val="0"/>
          <w:szCs w:val="24"/>
        </w:rPr>
        <w:drawing>
          <wp:inline distT="0" distB="0" distL="0" distR="0" wp14:anchorId="1617C76B" wp14:editId="0453BBDB">
            <wp:extent cx="2362253" cy="24079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3714" cy="2419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D043D" w14:textId="465EAD1D" w:rsidR="000D0CE3" w:rsidRPr="00DF6E07" w:rsidRDefault="000D0CE3" w:rsidP="000D0CE3">
      <w:pPr>
        <w:spacing w:after="120" w:line="480" w:lineRule="auto"/>
        <w:jc w:val="left"/>
        <w:rPr>
          <w:rFonts w:eastAsia="宋体" w:cs="Times New Roman"/>
          <w:b/>
          <w:bCs/>
          <w:szCs w:val="24"/>
        </w:rPr>
      </w:pPr>
      <w:r w:rsidRPr="00E00C12">
        <w:rPr>
          <w:rFonts w:eastAsia="宋体" w:cs="Times New Roman"/>
          <w:b/>
          <w:bCs/>
          <w:szCs w:val="24"/>
          <w:highlight w:val="yellow"/>
        </w:rPr>
        <w:t>Figure S2</w:t>
      </w:r>
      <w:r w:rsidR="005B39B7" w:rsidRPr="00E00C12">
        <w:rPr>
          <w:rFonts w:eastAsia="宋体" w:cs="Times New Roman"/>
          <w:b/>
          <w:bCs/>
          <w:szCs w:val="24"/>
          <w:highlight w:val="yellow"/>
        </w:rPr>
        <w:t xml:space="preserve">. Bacteria cell structures captured by SEM. </w:t>
      </w:r>
      <w:r w:rsidR="005B39B7" w:rsidRPr="00E00C12">
        <w:rPr>
          <w:rFonts w:eastAsia="宋体" w:cs="Times New Roman"/>
          <w:szCs w:val="24"/>
          <w:highlight w:val="yellow"/>
        </w:rPr>
        <w:t>3h biofilms of the parental and mutant stains built in BHIS were observed at 1000×, 5000×, and 50000× magnifications.</w:t>
      </w:r>
    </w:p>
    <w:p w14:paraId="7F94071B" w14:textId="6E9BA576" w:rsidR="000D0CE3" w:rsidRDefault="003577BC" w:rsidP="00586FC8">
      <w:pPr>
        <w:spacing w:after="120" w:line="480" w:lineRule="auto"/>
        <w:jc w:val="left"/>
        <w:rPr>
          <w:rFonts w:eastAsia="宋体" w:cs="Times New Roman"/>
          <w:b/>
          <w:bCs/>
          <w:szCs w:val="24"/>
        </w:rPr>
      </w:pPr>
      <w:r w:rsidRPr="00CF0AB7">
        <w:rPr>
          <w:rFonts w:ascii="宋体" w:eastAsia="宋体" w:hAnsi="宋体" w:cs="宋体"/>
          <w:noProof/>
          <w:kern w:val="0"/>
          <w:szCs w:val="24"/>
        </w:rPr>
        <w:drawing>
          <wp:inline distT="0" distB="0" distL="0" distR="0" wp14:anchorId="64278099" wp14:editId="6FC1465C">
            <wp:extent cx="3768322" cy="24993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330" cy="249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81AD8" w14:textId="77777777" w:rsidR="000D0CE3" w:rsidRDefault="000D0CE3" w:rsidP="00586FC8">
      <w:pPr>
        <w:spacing w:after="120" w:line="480" w:lineRule="auto"/>
        <w:jc w:val="left"/>
        <w:rPr>
          <w:rFonts w:eastAsia="宋体" w:cs="Times New Roman"/>
          <w:b/>
          <w:bCs/>
          <w:szCs w:val="24"/>
        </w:rPr>
      </w:pPr>
    </w:p>
    <w:p w14:paraId="0FDAA40A" w14:textId="6225E106" w:rsidR="00586FC8" w:rsidRPr="00DF6E07" w:rsidRDefault="00586FC8" w:rsidP="00586FC8">
      <w:pPr>
        <w:spacing w:after="120" w:line="480" w:lineRule="auto"/>
        <w:jc w:val="left"/>
        <w:rPr>
          <w:rFonts w:eastAsia="宋体" w:cs="Times New Roman"/>
          <w:b/>
          <w:bCs/>
          <w:szCs w:val="24"/>
        </w:rPr>
      </w:pPr>
      <w:r w:rsidRPr="00E00C12">
        <w:rPr>
          <w:rFonts w:eastAsia="宋体" w:cs="Times New Roman"/>
          <w:b/>
          <w:bCs/>
          <w:szCs w:val="24"/>
          <w:highlight w:val="yellow"/>
        </w:rPr>
        <w:t>Figure S</w:t>
      </w:r>
      <w:r w:rsidR="000D0CE3" w:rsidRPr="00E00C12">
        <w:rPr>
          <w:rFonts w:eastAsia="宋体" w:cs="Times New Roman"/>
          <w:b/>
          <w:bCs/>
          <w:szCs w:val="24"/>
          <w:highlight w:val="yellow"/>
        </w:rPr>
        <w:t>3</w:t>
      </w:r>
      <w:r w:rsidRPr="00E00C12">
        <w:rPr>
          <w:rFonts w:eastAsia="宋体" w:cs="Times New Roman"/>
          <w:b/>
          <w:bCs/>
          <w:szCs w:val="24"/>
          <w:highlight w:val="yellow"/>
        </w:rPr>
        <w:t xml:space="preserve">. </w:t>
      </w:r>
      <w:r w:rsidR="007D50DA" w:rsidRPr="00E00C12">
        <w:rPr>
          <w:rFonts w:eastAsia="宋体" w:cs="Times New Roman"/>
          <w:b/>
          <w:bCs/>
          <w:szCs w:val="24"/>
          <w:highlight w:val="yellow"/>
        </w:rPr>
        <w:t>Expressional level of VicR and GcrR proteins by Western Blot</w:t>
      </w:r>
      <w:r w:rsidRPr="00E00C12">
        <w:rPr>
          <w:rFonts w:eastAsia="宋体" w:cs="Times New Roman"/>
          <w:b/>
          <w:bCs/>
          <w:szCs w:val="24"/>
          <w:highlight w:val="yellow"/>
        </w:rPr>
        <w:t xml:space="preserve">. </w:t>
      </w:r>
      <w:r w:rsidRPr="00E00C12">
        <w:rPr>
          <w:rFonts w:eastAsia="宋体" w:cs="Times New Roman"/>
          <w:szCs w:val="24"/>
          <w:highlight w:val="yellow"/>
        </w:rPr>
        <w:t>Cells were collected at mid-exponential phase grown in BHI</w:t>
      </w:r>
      <w:r w:rsidR="007D50DA" w:rsidRPr="00E00C12">
        <w:rPr>
          <w:rFonts w:eastAsia="宋体" w:cs="Times New Roman"/>
          <w:szCs w:val="24"/>
          <w:highlight w:val="yellow"/>
        </w:rPr>
        <w:t>S.</w:t>
      </w:r>
    </w:p>
    <w:p w14:paraId="04698BAB" w14:textId="25BCE9F8" w:rsidR="00586FC8" w:rsidRPr="00CD5FD9" w:rsidRDefault="00AB7C8B" w:rsidP="008103FC">
      <w:pPr>
        <w:widowControl/>
        <w:jc w:val="center"/>
        <w:rPr>
          <w:rFonts w:ascii="宋体" w:eastAsia="宋体" w:hAnsi="宋体" w:cs="宋体"/>
          <w:kern w:val="0"/>
          <w:szCs w:val="24"/>
        </w:rPr>
      </w:pPr>
      <w:r w:rsidRPr="00AB7C8B">
        <w:rPr>
          <w:rFonts w:ascii="宋体" w:eastAsia="宋体" w:hAnsi="宋体" w:cs="宋体"/>
          <w:noProof/>
          <w:kern w:val="0"/>
          <w:szCs w:val="24"/>
        </w:rPr>
        <w:drawing>
          <wp:inline distT="0" distB="0" distL="0" distR="0" wp14:anchorId="7C92C840" wp14:editId="6EA08C05">
            <wp:extent cx="5429887" cy="31013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159" cy="3105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6FC8" w:rsidRPr="00CD5FD9" w:rsidSect="001F31D1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3F6AA" w14:textId="77777777" w:rsidR="000F5A5D" w:rsidRDefault="000F5A5D" w:rsidP="00AE39F8">
      <w:r>
        <w:separator/>
      </w:r>
    </w:p>
  </w:endnote>
  <w:endnote w:type="continuationSeparator" w:id="0">
    <w:p w14:paraId="0216A9B0" w14:textId="77777777" w:rsidR="000F5A5D" w:rsidRDefault="000F5A5D" w:rsidP="00AE3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80E0001" w:usb2="00000010" w:usb3="00000000" w:csb0="0004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4349495"/>
      <w:docPartObj>
        <w:docPartGallery w:val="Page Numbers (Bottom of Page)"/>
        <w:docPartUnique/>
      </w:docPartObj>
    </w:sdtPr>
    <w:sdtEndPr/>
    <w:sdtContent>
      <w:p w14:paraId="2E8DAFA6" w14:textId="4A09C1EA" w:rsidR="00083626" w:rsidRDefault="0008362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10BC" w:rsidRPr="00DD10BC">
          <w:rPr>
            <w:noProof/>
            <w:lang w:val="zh-CN"/>
          </w:rPr>
          <w:t>31</w:t>
        </w:r>
        <w:r>
          <w:fldChar w:fldCharType="end"/>
        </w:r>
      </w:p>
    </w:sdtContent>
  </w:sdt>
  <w:p w14:paraId="0C983159" w14:textId="77777777" w:rsidR="00083626" w:rsidRDefault="000836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66C4A" w14:textId="77777777" w:rsidR="000F5A5D" w:rsidRDefault="000F5A5D" w:rsidP="00AE39F8">
      <w:r>
        <w:separator/>
      </w:r>
    </w:p>
  </w:footnote>
  <w:footnote w:type="continuationSeparator" w:id="0">
    <w:p w14:paraId="225264AF" w14:textId="77777777" w:rsidR="000F5A5D" w:rsidRDefault="000F5A5D" w:rsidP="00AE3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25.2pt;height:15.6pt;visibility:visible;mso-wrap-style:square" o:bullet="t">
        <v:imagedata r:id="rId1" o:title=""/>
      </v:shape>
    </w:pict>
  </w:numPicBullet>
  <w:abstractNum w:abstractNumId="0" w15:restartNumberingAfterBreak="0">
    <w:nsid w:val="00B66FAB"/>
    <w:multiLevelType w:val="hybridMultilevel"/>
    <w:tmpl w:val="8D649F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667DF6"/>
    <w:multiLevelType w:val="hybridMultilevel"/>
    <w:tmpl w:val="42D0B6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0A4EEC"/>
    <w:multiLevelType w:val="hybridMultilevel"/>
    <w:tmpl w:val="AC32A1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C4801DE"/>
    <w:multiLevelType w:val="hybridMultilevel"/>
    <w:tmpl w:val="962E0B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E35AEB"/>
    <w:multiLevelType w:val="hybridMultilevel"/>
    <w:tmpl w:val="4BEE6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NDU0tDQxMzYxtTBW0lEKTi0uzszPAykwrAUA5Rol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0200715Letters App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dv05dzsvta0levrs4xzzs12savv50sdz59&quot;&gt;vicK&lt;record-ids&gt;&lt;item&gt;3&lt;/item&gt;&lt;item&gt;4&lt;/item&gt;&lt;item&gt;5&lt;/item&gt;&lt;item&gt;6&lt;/item&gt;&lt;item&gt;8&lt;/item&gt;&lt;item&gt;9&lt;/item&gt;&lt;item&gt;10&lt;/item&gt;&lt;item&gt;11&lt;/item&gt;&lt;item&gt;12&lt;/item&gt;&lt;item&gt;15&lt;/item&gt;&lt;item&gt;16&lt;/item&gt;&lt;item&gt;20&lt;/item&gt;&lt;item&gt;21&lt;/item&gt;&lt;item&gt;22&lt;/item&gt;&lt;item&gt;23&lt;/item&gt;&lt;item&gt;24&lt;/item&gt;&lt;item&gt;28&lt;/item&gt;&lt;item&gt;29&lt;/item&gt;&lt;item&gt;30&lt;/item&gt;&lt;item&gt;31&lt;/item&gt;&lt;item&gt;32&lt;/item&gt;&lt;item&gt;44&lt;/item&gt;&lt;item&gt;46&lt;/item&gt;&lt;item&gt;47&lt;/item&gt;&lt;item&gt;49&lt;/item&gt;&lt;item&gt;50&lt;/item&gt;&lt;item&gt;52&lt;/item&gt;&lt;item&gt;53&lt;/item&gt;&lt;item&gt;54&lt;/item&gt;&lt;item&gt;55&lt;/item&gt;&lt;item&gt;56&lt;/item&gt;&lt;item&gt;57&lt;/item&gt;&lt;item&gt;61&lt;/item&gt;&lt;item&gt;62&lt;/item&gt;&lt;item&gt;74&lt;/item&gt;&lt;item&gt;75&lt;/item&gt;&lt;item&gt;76&lt;/item&gt;&lt;item&gt;79&lt;/item&gt;&lt;item&gt;80&lt;/item&gt;&lt;item&gt;82&lt;/item&gt;&lt;item&gt;83&lt;/item&gt;&lt;item&gt;84&lt;/item&gt;&lt;item&gt;90&lt;/item&gt;&lt;item&gt;95&lt;/item&gt;&lt;item&gt;96&lt;/item&gt;&lt;item&gt;99&lt;/item&gt;&lt;item&gt;100&lt;/item&gt;&lt;item&gt;101&lt;/item&gt;&lt;item&gt;102&lt;/item&gt;&lt;item&gt;104&lt;/item&gt;&lt;item&gt;105&lt;/item&gt;&lt;item&gt;106&lt;/item&gt;&lt;item&gt;109&lt;/item&gt;&lt;item&gt;110&lt;/item&gt;&lt;item&gt;111&lt;/item&gt;&lt;item&gt;112&lt;/item&gt;&lt;item&gt;113&lt;/item&gt;&lt;item&gt;114&lt;/item&gt;&lt;item&gt;115&lt;/item&gt;&lt;item&gt;123&lt;/item&gt;&lt;item&gt;124&lt;/item&gt;&lt;item&gt;134&lt;/item&gt;&lt;item&gt;135&lt;/item&gt;&lt;item&gt;136&lt;/item&gt;&lt;item&gt;139&lt;/item&gt;&lt;item&gt;142&lt;/item&gt;&lt;item&gt;150&lt;/item&gt;&lt;item&gt;151&lt;/item&gt;&lt;item&gt;152&lt;/item&gt;&lt;item&gt;155&lt;/item&gt;&lt;item&gt;156&lt;/item&gt;&lt;/record-ids&gt;&lt;/item&gt;&lt;/Libraries&gt;"/>
  </w:docVars>
  <w:rsids>
    <w:rsidRoot w:val="00461985"/>
    <w:rsid w:val="00000278"/>
    <w:rsid w:val="00000390"/>
    <w:rsid w:val="0000102F"/>
    <w:rsid w:val="00001565"/>
    <w:rsid w:val="00003DEE"/>
    <w:rsid w:val="00004B72"/>
    <w:rsid w:val="0000500F"/>
    <w:rsid w:val="00005FBF"/>
    <w:rsid w:val="00010902"/>
    <w:rsid w:val="000109FD"/>
    <w:rsid w:val="00010C1B"/>
    <w:rsid w:val="00012979"/>
    <w:rsid w:val="00012A24"/>
    <w:rsid w:val="000136D7"/>
    <w:rsid w:val="00013B32"/>
    <w:rsid w:val="00014488"/>
    <w:rsid w:val="0001507E"/>
    <w:rsid w:val="000151F4"/>
    <w:rsid w:val="0001568C"/>
    <w:rsid w:val="00015C1D"/>
    <w:rsid w:val="00016986"/>
    <w:rsid w:val="000169EC"/>
    <w:rsid w:val="00016B0D"/>
    <w:rsid w:val="000203F0"/>
    <w:rsid w:val="0002071A"/>
    <w:rsid w:val="00020AB6"/>
    <w:rsid w:val="00020CF3"/>
    <w:rsid w:val="00022490"/>
    <w:rsid w:val="0002263D"/>
    <w:rsid w:val="00023351"/>
    <w:rsid w:val="000234DA"/>
    <w:rsid w:val="00023F32"/>
    <w:rsid w:val="0002478D"/>
    <w:rsid w:val="00025BC8"/>
    <w:rsid w:val="000261F7"/>
    <w:rsid w:val="000264A2"/>
    <w:rsid w:val="00026BD1"/>
    <w:rsid w:val="000273A8"/>
    <w:rsid w:val="00027D06"/>
    <w:rsid w:val="00027D92"/>
    <w:rsid w:val="00031A32"/>
    <w:rsid w:val="00032341"/>
    <w:rsid w:val="00032CC3"/>
    <w:rsid w:val="00032FC2"/>
    <w:rsid w:val="0003354A"/>
    <w:rsid w:val="00033768"/>
    <w:rsid w:val="00033F1F"/>
    <w:rsid w:val="000343AD"/>
    <w:rsid w:val="0003459F"/>
    <w:rsid w:val="00035D57"/>
    <w:rsid w:val="00036790"/>
    <w:rsid w:val="00036BCA"/>
    <w:rsid w:val="00036FF0"/>
    <w:rsid w:val="00037688"/>
    <w:rsid w:val="000376B5"/>
    <w:rsid w:val="00037A30"/>
    <w:rsid w:val="0004046D"/>
    <w:rsid w:val="000404A6"/>
    <w:rsid w:val="00041918"/>
    <w:rsid w:val="00041D14"/>
    <w:rsid w:val="000424B2"/>
    <w:rsid w:val="00042DDC"/>
    <w:rsid w:val="000430A5"/>
    <w:rsid w:val="0004419B"/>
    <w:rsid w:val="00044A7A"/>
    <w:rsid w:val="00044F1F"/>
    <w:rsid w:val="00045F57"/>
    <w:rsid w:val="0004655A"/>
    <w:rsid w:val="000474F4"/>
    <w:rsid w:val="00047B96"/>
    <w:rsid w:val="00050270"/>
    <w:rsid w:val="00050AE3"/>
    <w:rsid w:val="00051C33"/>
    <w:rsid w:val="000521A3"/>
    <w:rsid w:val="000521EC"/>
    <w:rsid w:val="00052DC3"/>
    <w:rsid w:val="00053252"/>
    <w:rsid w:val="00053870"/>
    <w:rsid w:val="00053E9D"/>
    <w:rsid w:val="00054017"/>
    <w:rsid w:val="000547CD"/>
    <w:rsid w:val="0005480F"/>
    <w:rsid w:val="000563A0"/>
    <w:rsid w:val="00056548"/>
    <w:rsid w:val="00056910"/>
    <w:rsid w:val="00056FC1"/>
    <w:rsid w:val="00057158"/>
    <w:rsid w:val="000575E0"/>
    <w:rsid w:val="0005770C"/>
    <w:rsid w:val="00060246"/>
    <w:rsid w:val="000605E5"/>
    <w:rsid w:val="00060931"/>
    <w:rsid w:val="00060EB5"/>
    <w:rsid w:val="00061D70"/>
    <w:rsid w:val="00061F2D"/>
    <w:rsid w:val="00062691"/>
    <w:rsid w:val="0006353B"/>
    <w:rsid w:val="0006394A"/>
    <w:rsid w:val="00064DCC"/>
    <w:rsid w:val="00065478"/>
    <w:rsid w:val="000659B5"/>
    <w:rsid w:val="000666D8"/>
    <w:rsid w:val="0006713E"/>
    <w:rsid w:val="000676B2"/>
    <w:rsid w:val="00067B93"/>
    <w:rsid w:val="00067EC4"/>
    <w:rsid w:val="00067F5F"/>
    <w:rsid w:val="00070BAE"/>
    <w:rsid w:val="000710F3"/>
    <w:rsid w:val="0007138B"/>
    <w:rsid w:val="000713CC"/>
    <w:rsid w:val="00074828"/>
    <w:rsid w:val="00074F37"/>
    <w:rsid w:val="0007537B"/>
    <w:rsid w:val="00075CC2"/>
    <w:rsid w:val="00075D68"/>
    <w:rsid w:val="0007638F"/>
    <w:rsid w:val="00077035"/>
    <w:rsid w:val="00080322"/>
    <w:rsid w:val="00081CF8"/>
    <w:rsid w:val="00081F5F"/>
    <w:rsid w:val="00082765"/>
    <w:rsid w:val="0008278A"/>
    <w:rsid w:val="00082B57"/>
    <w:rsid w:val="000830D8"/>
    <w:rsid w:val="00083568"/>
    <w:rsid w:val="00083626"/>
    <w:rsid w:val="000845A1"/>
    <w:rsid w:val="000855B5"/>
    <w:rsid w:val="0008580E"/>
    <w:rsid w:val="00085CC1"/>
    <w:rsid w:val="00085D7B"/>
    <w:rsid w:val="00085FF9"/>
    <w:rsid w:val="00085FFA"/>
    <w:rsid w:val="00086F88"/>
    <w:rsid w:val="00087019"/>
    <w:rsid w:val="000878FC"/>
    <w:rsid w:val="00087CB2"/>
    <w:rsid w:val="00087FCD"/>
    <w:rsid w:val="0009034D"/>
    <w:rsid w:val="00090849"/>
    <w:rsid w:val="000909C6"/>
    <w:rsid w:val="00090B64"/>
    <w:rsid w:val="00090F03"/>
    <w:rsid w:val="00091626"/>
    <w:rsid w:val="00092781"/>
    <w:rsid w:val="000929EF"/>
    <w:rsid w:val="00093606"/>
    <w:rsid w:val="00093E37"/>
    <w:rsid w:val="0009496E"/>
    <w:rsid w:val="00094BA0"/>
    <w:rsid w:val="000950CE"/>
    <w:rsid w:val="000952D7"/>
    <w:rsid w:val="00095398"/>
    <w:rsid w:val="00096B81"/>
    <w:rsid w:val="00096E12"/>
    <w:rsid w:val="00096F31"/>
    <w:rsid w:val="000A0B83"/>
    <w:rsid w:val="000A176B"/>
    <w:rsid w:val="000A2AA7"/>
    <w:rsid w:val="000A2C09"/>
    <w:rsid w:val="000A3F5F"/>
    <w:rsid w:val="000A4F02"/>
    <w:rsid w:val="000A5680"/>
    <w:rsid w:val="000A5C19"/>
    <w:rsid w:val="000A6272"/>
    <w:rsid w:val="000A6D97"/>
    <w:rsid w:val="000A75E9"/>
    <w:rsid w:val="000A764F"/>
    <w:rsid w:val="000B0CDD"/>
    <w:rsid w:val="000B0F6C"/>
    <w:rsid w:val="000B164D"/>
    <w:rsid w:val="000B1828"/>
    <w:rsid w:val="000B1D6F"/>
    <w:rsid w:val="000B2498"/>
    <w:rsid w:val="000B28A1"/>
    <w:rsid w:val="000B2CDF"/>
    <w:rsid w:val="000B3344"/>
    <w:rsid w:val="000B3EFF"/>
    <w:rsid w:val="000B41A8"/>
    <w:rsid w:val="000B426C"/>
    <w:rsid w:val="000B5896"/>
    <w:rsid w:val="000B67B5"/>
    <w:rsid w:val="000B694B"/>
    <w:rsid w:val="000B7051"/>
    <w:rsid w:val="000C1132"/>
    <w:rsid w:val="000C16CB"/>
    <w:rsid w:val="000C2218"/>
    <w:rsid w:val="000C294D"/>
    <w:rsid w:val="000C4043"/>
    <w:rsid w:val="000C42D9"/>
    <w:rsid w:val="000C4417"/>
    <w:rsid w:val="000C4F11"/>
    <w:rsid w:val="000C5A51"/>
    <w:rsid w:val="000C6902"/>
    <w:rsid w:val="000C6B96"/>
    <w:rsid w:val="000C7A9F"/>
    <w:rsid w:val="000C7BA2"/>
    <w:rsid w:val="000D00D3"/>
    <w:rsid w:val="000D0977"/>
    <w:rsid w:val="000D0ABE"/>
    <w:rsid w:val="000D0CE3"/>
    <w:rsid w:val="000D0E0A"/>
    <w:rsid w:val="000D0F05"/>
    <w:rsid w:val="000D2438"/>
    <w:rsid w:val="000D2F44"/>
    <w:rsid w:val="000D3F31"/>
    <w:rsid w:val="000D424E"/>
    <w:rsid w:val="000D526A"/>
    <w:rsid w:val="000D52CA"/>
    <w:rsid w:val="000D5385"/>
    <w:rsid w:val="000D5D95"/>
    <w:rsid w:val="000D65CA"/>
    <w:rsid w:val="000D6797"/>
    <w:rsid w:val="000D77CB"/>
    <w:rsid w:val="000E01B0"/>
    <w:rsid w:val="000E25AE"/>
    <w:rsid w:val="000E2AA7"/>
    <w:rsid w:val="000E2DE0"/>
    <w:rsid w:val="000E3724"/>
    <w:rsid w:val="000E388D"/>
    <w:rsid w:val="000E559B"/>
    <w:rsid w:val="000E55B1"/>
    <w:rsid w:val="000E61EB"/>
    <w:rsid w:val="000E66E6"/>
    <w:rsid w:val="000E787C"/>
    <w:rsid w:val="000E7E83"/>
    <w:rsid w:val="000F0004"/>
    <w:rsid w:val="000F0F77"/>
    <w:rsid w:val="000F2010"/>
    <w:rsid w:val="000F2C99"/>
    <w:rsid w:val="000F2E14"/>
    <w:rsid w:val="000F2F98"/>
    <w:rsid w:val="000F330A"/>
    <w:rsid w:val="000F36A5"/>
    <w:rsid w:val="000F38CC"/>
    <w:rsid w:val="000F3B24"/>
    <w:rsid w:val="000F3BE1"/>
    <w:rsid w:val="000F419B"/>
    <w:rsid w:val="000F5135"/>
    <w:rsid w:val="000F5A5D"/>
    <w:rsid w:val="000F5AB1"/>
    <w:rsid w:val="000F6549"/>
    <w:rsid w:val="000F6DBE"/>
    <w:rsid w:val="000F6E8D"/>
    <w:rsid w:val="0010108B"/>
    <w:rsid w:val="0010177D"/>
    <w:rsid w:val="00101F1D"/>
    <w:rsid w:val="00102109"/>
    <w:rsid w:val="00102FB5"/>
    <w:rsid w:val="00102FD3"/>
    <w:rsid w:val="00102FF5"/>
    <w:rsid w:val="001032EF"/>
    <w:rsid w:val="001035A8"/>
    <w:rsid w:val="00103C33"/>
    <w:rsid w:val="00104444"/>
    <w:rsid w:val="0010485F"/>
    <w:rsid w:val="00105D63"/>
    <w:rsid w:val="00105E78"/>
    <w:rsid w:val="00106665"/>
    <w:rsid w:val="00106AC2"/>
    <w:rsid w:val="00106D7F"/>
    <w:rsid w:val="0010739D"/>
    <w:rsid w:val="00110FFA"/>
    <w:rsid w:val="0011120D"/>
    <w:rsid w:val="00111B0F"/>
    <w:rsid w:val="00112246"/>
    <w:rsid w:val="00112E42"/>
    <w:rsid w:val="00113528"/>
    <w:rsid w:val="00113D5D"/>
    <w:rsid w:val="0011425E"/>
    <w:rsid w:val="0011469C"/>
    <w:rsid w:val="001146C6"/>
    <w:rsid w:val="001153A7"/>
    <w:rsid w:val="00115988"/>
    <w:rsid w:val="00115D22"/>
    <w:rsid w:val="00115DBF"/>
    <w:rsid w:val="00115EE1"/>
    <w:rsid w:val="00117BC5"/>
    <w:rsid w:val="00117C3F"/>
    <w:rsid w:val="00117C75"/>
    <w:rsid w:val="00117D7D"/>
    <w:rsid w:val="00120904"/>
    <w:rsid w:val="00121EF5"/>
    <w:rsid w:val="00122031"/>
    <w:rsid w:val="00122C9B"/>
    <w:rsid w:val="00123B12"/>
    <w:rsid w:val="00124AF3"/>
    <w:rsid w:val="00124B3E"/>
    <w:rsid w:val="00125559"/>
    <w:rsid w:val="001260D6"/>
    <w:rsid w:val="00126BA8"/>
    <w:rsid w:val="00126C0A"/>
    <w:rsid w:val="00127129"/>
    <w:rsid w:val="001301D5"/>
    <w:rsid w:val="0013033E"/>
    <w:rsid w:val="00130391"/>
    <w:rsid w:val="00130C05"/>
    <w:rsid w:val="001316D2"/>
    <w:rsid w:val="00131B3C"/>
    <w:rsid w:val="00132823"/>
    <w:rsid w:val="00132A00"/>
    <w:rsid w:val="00133810"/>
    <w:rsid w:val="00133D6F"/>
    <w:rsid w:val="00134679"/>
    <w:rsid w:val="00134D3A"/>
    <w:rsid w:val="00135395"/>
    <w:rsid w:val="001353C7"/>
    <w:rsid w:val="001357D1"/>
    <w:rsid w:val="0013609E"/>
    <w:rsid w:val="00136A08"/>
    <w:rsid w:val="0013751C"/>
    <w:rsid w:val="001376DC"/>
    <w:rsid w:val="00137ABA"/>
    <w:rsid w:val="001403B3"/>
    <w:rsid w:val="0014074A"/>
    <w:rsid w:val="00140794"/>
    <w:rsid w:val="00141B93"/>
    <w:rsid w:val="00141DF5"/>
    <w:rsid w:val="001421D8"/>
    <w:rsid w:val="00143B07"/>
    <w:rsid w:val="00143B21"/>
    <w:rsid w:val="00144B63"/>
    <w:rsid w:val="0014591C"/>
    <w:rsid w:val="0014712D"/>
    <w:rsid w:val="00150447"/>
    <w:rsid w:val="00150679"/>
    <w:rsid w:val="0015166C"/>
    <w:rsid w:val="00151F3D"/>
    <w:rsid w:val="00152585"/>
    <w:rsid w:val="001525BC"/>
    <w:rsid w:val="00153927"/>
    <w:rsid w:val="001539B7"/>
    <w:rsid w:val="00153CA7"/>
    <w:rsid w:val="00153EAB"/>
    <w:rsid w:val="001544C9"/>
    <w:rsid w:val="001547DE"/>
    <w:rsid w:val="00155067"/>
    <w:rsid w:val="001553A7"/>
    <w:rsid w:val="001554DE"/>
    <w:rsid w:val="00155907"/>
    <w:rsid w:val="00156F80"/>
    <w:rsid w:val="00157105"/>
    <w:rsid w:val="0015755D"/>
    <w:rsid w:val="00157831"/>
    <w:rsid w:val="00157BD8"/>
    <w:rsid w:val="00157C5A"/>
    <w:rsid w:val="00161011"/>
    <w:rsid w:val="00161AB7"/>
    <w:rsid w:val="00161E45"/>
    <w:rsid w:val="00162CC8"/>
    <w:rsid w:val="00162F5C"/>
    <w:rsid w:val="001636E8"/>
    <w:rsid w:val="001637C0"/>
    <w:rsid w:val="00163901"/>
    <w:rsid w:val="00163C6E"/>
    <w:rsid w:val="001646F4"/>
    <w:rsid w:val="00164ABA"/>
    <w:rsid w:val="00165205"/>
    <w:rsid w:val="0016580E"/>
    <w:rsid w:val="00165AC5"/>
    <w:rsid w:val="00165BA3"/>
    <w:rsid w:val="00165ED6"/>
    <w:rsid w:val="001669D6"/>
    <w:rsid w:val="001677F1"/>
    <w:rsid w:val="001701C4"/>
    <w:rsid w:val="0017050F"/>
    <w:rsid w:val="00170CC5"/>
    <w:rsid w:val="001711B5"/>
    <w:rsid w:val="001722C8"/>
    <w:rsid w:val="00172D39"/>
    <w:rsid w:val="00173893"/>
    <w:rsid w:val="001763B2"/>
    <w:rsid w:val="001763D6"/>
    <w:rsid w:val="00177472"/>
    <w:rsid w:val="001777ED"/>
    <w:rsid w:val="00177DD9"/>
    <w:rsid w:val="00180153"/>
    <w:rsid w:val="001805BA"/>
    <w:rsid w:val="00181B4E"/>
    <w:rsid w:val="001823C2"/>
    <w:rsid w:val="001829FF"/>
    <w:rsid w:val="00182D35"/>
    <w:rsid w:val="001832E4"/>
    <w:rsid w:val="00183F2B"/>
    <w:rsid w:val="001843CC"/>
    <w:rsid w:val="001849B8"/>
    <w:rsid w:val="00184BF9"/>
    <w:rsid w:val="00185F3F"/>
    <w:rsid w:val="001873F0"/>
    <w:rsid w:val="0018760B"/>
    <w:rsid w:val="001877FF"/>
    <w:rsid w:val="00187B69"/>
    <w:rsid w:val="00190130"/>
    <w:rsid w:val="00191279"/>
    <w:rsid w:val="0019185E"/>
    <w:rsid w:val="00191879"/>
    <w:rsid w:val="00191B92"/>
    <w:rsid w:val="001922C5"/>
    <w:rsid w:val="0019263B"/>
    <w:rsid w:val="001931AA"/>
    <w:rsid w:val="0019524D"/>
    <w:rsid w:val="001968A6"/>
    <w:rsid w:val="00196E31"/>
    <w:rsid w:val="00197424"/>
    <w:rsid w:val="00197492"/>
    <w:rsid w:val="001A063F"/>
    <w:rsid w:val="001A0C90"/>
    <w:rsid w:val="001A128E"/>
    <w:rsid w:val="001A13EF"/>
    <w:rsid w:val="001A200E"/>
    <w:rsid w:val="001A20AD"/>
    <w:rsid w:val="001A27E8"/>
    <w:rsid w:val="001A31CF"/>
    <w:rsid w:val="001A360D"/>
    <w:rsid w:val="001A4028"/>
    <w:rsid w:val="001A4045"/>
    <w:rsid w:val="001A48ED"/>
    <w:rsid w:val="001A4957"/>
    <w:rsid w:val="001A49AF"/>
    <w:rsid w:val="001A5F5A"/>
    <w:rsid w:val="001A79AC"/>
    <w:rsid w:val="001B0130"/>
    <w:rsid w:val="001B097D"/>
    <w:rsid w:val="001B0ECF"/>
    <w:rsid w:val="001B1223"/>
    <w:rsid w:val="001B153E"/>
    <w:rsid w:val="001B1D2B"/>
    <w:rsid w:val="001B20B1"/>
    <w:rsid w:val="001B2322"/>
    <w:rsid w:val="001B236C"/>
    <w:rsid w:val="001B2434"/>
    <w:rsid w:val="001B2FA3"/>
    <w:rsid w:val="001B3884"/>
    <w:rsid w:val="001B478E"/>
    <w:rsid w:val="001B6099"/>
    <w:rsid w:val="001B795F"/>
    <w:rsid w:val="001C0419"/>
    <w:rsid w:val="001C13E8"/>
    <w:rsid w:val="001C1473"/>
    <w:rsid w:val="001C1517"/>
    <w:rsid w:val="001C2481"/>
    <w:rsid w:val="001C2B6A"/>
    <w:rsid w:val="001C33DA"/>
    <w:rsid w:val="001C48B7"/>
    <w:rsid w:val="001C4F85"/>
    <w:rsid w:val="001C6B62"/>
    <w:rsid w:val="001C6B6B"/>
    <w:rsid w:val="001C7524"/>
    <w:rsid w:val="001C7A6E"/>
    <w:rsid w:val="001D0630"/>
    <w:rsid w:val="001D0657"/>
    <w:rsid w:val="001D0CC6"/>
    <w:rsid w:val="001D1260"/>
    <w:rsid w:val="001D2E04"/>
    <w:rsid w:val="001D4100"/>
    <w:rsid w:val="001D4AB8"/>
    <w:rsid w:val="001D4D65"/>
    <w:rsid w:val="001D5A44"/>
    <w:rsid w:val="001D5C8C"/>
    <w:rsid w:val="001D6191"/>
    <w:rsid w:val="001D6DE2"/>
    <w:rsid w:val="001D7C78"/>
    <w:rsid w:val="001E120B"/>
    <w:rsid w:val="001E13BD"/>
    <w:rsid w:val="001E2A38"/>
    <w:rsid w:val="001E2C10"/>
    <w:rsid w:val="001E3B39"/>
    <w:rsid w:val="001E3DB3"/>
    <w:rsid w:val="001E414C"/>
    <w:rsid w:val="001E4690"/>
    <w:rsid w:val="001E4DEF"/>
    <w:rsid w:val="001E5A41"/>
    <w:rsid w:val="001E5CA4"/>
    <w:rsid w:val="001E6C7D"/>
    <w:rsid w:val="001E752E"/>
    <w:rsid w:val="001E76F1"/>
    <w:rsid w:val="001E7B87"/>
    <w:rsid w:val="001F0329"/>
    <w:rsid w:val="001F0725"/>
    <w:rsid w:val="001F0B23"/>
    <w:rsid w:val="001F0DC0"/>
    <w:rsid w:val="001F1A0C"/>
    <w:rsid w:val="001F20BC"/>
    <w:rsid w:val="001F2DE5"/>
    <w:rsid w:val="001F2F93"/>
    <w:rsid w:val="001F31D1"/>
    <w:rsid w:val="001F3577"/>
    <w:rsid w:val="001F4004"/>
    <w:rsid w:val="001F5801"/>
    <w:rsid w:val="001F693D"/>
    <w:rsid w:val="001F7339"/>
    <w:rsid w:val="001F7357"/>
    <w:rsid w:val="001F760D"/>
    <w:rsid w:val="001F79D6"/>
    <w:rsid w:val="00200255"/>
    <w:rsid w:val="00200B9F"/>
    <w:rsid w:val="00200DF6"/>
    <w:rsid w:val="00201014"/>
    <w:rsid w:val="0020169C"/>
    <w:rsid w:val="00201C83"/>
    <w:rsid w:val="00203167"/>
    <w:rsid w:val="0020377A"/>
    <w:rsid w:val="00203B04"/>
    <w:rsid w:val="00203F66"/>
    <w:rsid w:val="00204557"/>
    <w:rsid w:val="00205285"/>
    <w:rsid w:val="002057D9"/>
    <w:rsid w:val="00205996"/>
    <w:rsid w:val="00206C9F"/>
    <w:rsid w:val="002074E4"/>
    <w:rsid w:val="00207645"/>
    <w:rsid w:val="00210028"/>
    <w:rsid w:val="002103EA"/>
    <w:rsid w:val="002106AA"/>
    <w:rsid w:val="00210F39"/>
    <w:rsid w:val="00211411"/>
    <w:rsid w:val="002114E0"/>
    <w:rsid w:val="002119A4"/>
    <w:rsid w:val="00212294"/>
    <w:rsid w:val="00212F75"/>
    <w:rsid w:val="00214D96"/>
    <w:rsid w:val="00216B46"/>
    <w:rsid w:val="00217363"/>
    <w:rsid w:val="002174F4"/>
    <w:rsid w:val="002206EF"/>
    <w:rsid w:val="002207AB"/>
    <w:rsid w:val="002207F6"/>
    <w:rsid w:val="00221487"/>
    <w:rsid w:val="00222E74"/>
    <w:rsid w:val="00223573"/>
    <w:rsid w:val="00223EFC"/>
    <w:rsid w:val="002249BA"/>
    <w:rsid w:val="00224A17"/>
    <w:rsid w:val="00225288"/>
    <w:rsid w:val="00225538"/>
    <w:rsid w:val="00225ACD"/>
    <w:rsid w:val="002264CC"/>
    <w:rsid w:val="00226E3C"/>
    <w:rsid w:val="00226ECE"/>
    <w:rsid w:val="00227834"/>
    <w:rsid w:val="00227AA9"/>
    <w:rsid w:val="002300B1"/>
    <w:rsid w:val="00231E08"/>
    <w:rsid w:val="0023242A"/>
    <w:rsid w:val="00234407"/>
    <w:rsid w:val="00234E17"/>
    <w:rsid w:val="002360CF"/>
    <w:rsid w:val="00236E24"/>
    <w:rsid w:val="00236E67"/>
    <w:rsid w:val="002374A2"/>
    <w:rsid w:val="002374D8"/>
    <w:rsid w:val="00237AD5"/>
    <w:rsid w:val="002409EA"/>
    <w:rsid w:val="00243087"/>
    <w:rsid w:val="0024325C"/>
    <w:rsid w:val="0024384C"/>
    <w:rsid w:val="00243B26"/>
    <w:rsid w:val="00243D7F"/>
    <w:rsid w:val="00243F36"/>
    <w:rsid w:val="00244269"/>
    <w:rsid w:val="00244D03"/>
    <w:rsid w:val="002456CF"/>
    <w:rsid w:val="0024601C"/>
    <w:rsid w:val="00246617"/>
    <w:rsid w:val="0025154F"/>
    <w:rsid w:val="00251EDA"/>
    <w:rsid w:val="00252338"/>
    <w:rsid w:val="002529D3"/>
    <w:rsid w:val="0025364C"/>
    <w:rsid w:val="00253CD8"/>
    <w:rsid w:val="00253E2A"/>
    <w:rsid w:val="00253E91"/>
    <w:rsid w:val="00254083"/>
    <w:rsid w:val="002542B3"/>
    <w:rsid w:val="002545E8"/>
    <w:rsid w:val="00255BBB"/>
    <w:rsid w:val="00256710"/>
    <w:rsid w:val="00256782"/>
    <w:rsid w:val="00256F0C"/>
    <w:rsid w:val="0025715E"/>
    <w:rsid w:val="00257248"/>
    <w:rsid w:val="00257A56"/>
    <w:rsid w:val="00257CC1"/>
    <w:rsid w:val="002602FE"/>
    <w:rsid w:val="0026258C"/>
    <w:rsid w:val="002626F2"/>
    <w:rsid w:val="0026294E"/>
    <w:rsid w:val="00262F0A"/>
    <w:rsid w:val="002635E7"/>
    <w:rsid w:val="00263BE6"/>
    <w:rsid w:val="002650D1"/>
    <w:rsid w:val="00266A5E"/>
    <w:rsid w:val="00266ABA"/>
    <w:rsid w:val="00266C5D"/>
    <w:rsid w:val="00267D36"/>
    <w:rsid w:val="00271687"/>
    <w:rsid w:val="002724BF"/>
    <w:rsid w:val="002724CF"/>
    <w:rsid w:val="00272681"/>
    <w:rsid w:val="00272AAC"/>
    <w:rsid w:val="00272E8A"/>
    <w:rsid w:val="00272F3B"/>
    <w:rsid w:val="00273A13"/>
    <w:rsid w:val="00273AA1"/>
    <w:rsid w:val="00275458"/>
    <w:rsid w:val="00275EC7"/>
    <w:rsid w:val="002764DD"/>
    <w:rsid w:val="00280FB2"/>
    <w:rsid w:val="00280FCC"/>
    <w:rsid w:val="0028187C"/>
    <w:rsid w:val="00281BDB"/>
    <w:rsid w:val="00281DC5"/>
    <w:rsid w:val="002820B9"/>
    <w:rsid w:val="00282214"/>
    <w:rsid w:val="00282455"/>
    <w:rsid w:val="002828FB"/>
    <w:rsid w:val="00282C07"/>
    <w:rsid w:val="00283521"/>
    <w:rsid w:val="002848EB"/>
    <w:rsid w:val="00284F64"/>
    <w:rsid w:val="00285072"/>
    <w:rsid w:val="002852F7"/>
    <w:rsid w:val="0028560A"/>
    <w:rsid w:val="00286193"/>
    <w:rsid w:val="0028637C"/>
    <w:rsid w:val="002866D5"/>
    <w:rsid w:val="00286A97"/>
    <w:rsid w:val="00286CBD"/>
    <w:rsid w:val="00287536"/>
    <w:rsid w:val="002875D5"/>
    <w:rsid w:val="002876C7"/>
    <w:rsid w:val="00287838"/>
    <w:rsid w:val="00287EA8"/>
    <w:rsid w:val="00291666"/>
    <w:rsid w:val="002918C0"/>
    <w:rsid w:val="002921C6"/>
    <w:rsid w:val="002925BE"/>
    <w:rsid w:val="0029283D"/>
    <w:rsid w:val="00293B09"/>
    <w:rsid w:val="002941C5"/>
    <w:rsid w:val="0029459E"/>
    <w:rsid w:val="0029566B"/>
    <w:rsid w:val="0029666D"/>
    <w:rsid w:val="0029668B"/>
    <w:rsid w:val="002A045A"/>
    <w:rsid w:val="002A04FE"/>
    <w:rsid w:val="002A1C2D"/>
    <w:rsid w:val="002A27A2"/>
    <w:rsid w:val="002A370B"/>
    <w:rsid w:val="002A3D2D"/>
    <w:rsid w:val="002A47BD"/>
    <w:rsid w:val="002A5033"/>
    <w:rsid w:val="002A5104"/>
    <w:rsid w:val="002A64EF"/>
    <w:rsid w:val="002A65AA"/>
    <w:rsid w:val="002A7E8F"/>
    <w:rsid w:val="002B0008"/>
    <w:rsid w:val="002B0513"/>
    <w:rsid w:val="002B0ABA"/>
    <w:rsid w:val="002B0D32"/>
    <w:rsid w:val="002B1E81"/>
    <w:rsid w:val="002B254B"/>
    <w:rsid w:val="002B267A"/>
    <w:rsid w:val="002B2D7E"/>
    <w:rsid w:val="002B3011"/>
    <w:rsid w:val="002B43A3"/>
    <w:rsid w:val="002B453F"/>
    <w:rsid w:val="002B4900"/>
    <w:rsid w:val="002B4960"/>
    <w:rsid w:val="002B5388"/>
    <w:rsid w:val="002B5E74"/>
    <w:rsid w:val="002B5E7D"/>
    <w:rsid w:val="002B6232"/>
    <w:rsid w:val="002B6405"/>
    <w:rsid w:val="002B6A8E"/>
    <w:rsid w:val="002B7000"/>
    <w:rsid w:val="002C1A30"/>
    <w:rsid w:val="002C1F5F"/>
    <w:rsid w:val="002C2350"/>
    <w:rsid w:val="002C23BA"/>
    <w:rsid w:val="002C29BE"/>
    <w:rsid w:val="002C360A"/>
    <w:rsid w:val="002C3B48"/>
    <w:rsid w:val="002C3F80"/>
    <w:rsid w:val="002C45D0"/>
    <w:rsid w:val="002C57E5"/>
    <w:rsid w:val="002C58E1"/>
    <w:rsid w:val="002C6924"/>
    <w:rsid w:val="002C7232"/>
    <w:rsid w:val="002D027D"/>
    <w:rsid w:val="002D19C7"/>
    <w:rsid w:val="002D3336"/>
    <w:rsid w:val="002D39FF"/>
    <w:rsid w:val="002D54DA"/>
    <w:rsid w:val="002D59BA"/>
    <w:rsid w:val="002D5A39"/>
    <w:rsid w:val="002D5EEA"/>
    <w:rsid w:val="002D6116"/>
    <w:rsid w:val="002D69AE"/>
    <w:rsid w:val="002D6EC4"/>
    <w:rsid w:val="002D788F"/>
    <w:rsid w:val="002E19F9"/>
    <w:rsid w:val="002E3802"/>
    <w:rsid w:val="002E42CA"/>
    <w:rsid w:val="002E4BBE"/>
    <w:rsid w:val="002E4E6E"/>
    <w:rsid w:val="002E4FFF"/>
    <w:rsid w:val="002E6A15"/>
    <w:rsid w:val="002E6D22"/>
    <w:rsid w:val="002E6FDC"/>
    <w:rsid w:val="002E7FB6"/>
    <w:rsid w:val="002F0981"/>
    <w:rsid w:val="002F0D19"/>
    <w:rsid w:val="002F33EC"/>
    <w:rsid w:val="002F3538"/>
    <w:rsid w:val="002F39E7"/>
    <w:rsid w:val="002F471C"/>
    <w:rsid w:val="002F4867"/>
    <w:rsid w:val="002F522D"/>
    <w:rsid w:val="002F651C"/>
    <w:rsid w:val="002F76AF"/>
    <w:rsid w:val="002F7BA9"/>
    <w:rsid w:val="002F7C7E"/>
    <w:rsid w:val="00300CBD"/>
    <w:rsid w:val="00301009"/>
    <w:rsid w:val="00301061"/>
    <w:rsid w:val="003010D4"/>
    <w:rsid w:val="00301336"/>
    <w:rsid w:val="00301407"/>
    <w:rsid w:val="003014DA"/>
    <w:rsid w:val="00301C39"/>
    <w:rsid w:val="003024C3"/>
    <w:rsid w:val="003025B9"/>
    <w:rsid w:val="00302CAF"/>
    <w:rsid w:val="003030BB"/>
    <w:rsid w:val="003030DC"/>
    <w:rsid w:val="003031E3"/>
    <w:rsid w:val="00303B3E"/>
    <w:rsid w:val="00304213"/>
    <w:rsid w:val="00304E39"/>
    <w:rsid w:val="00304EA1"/>
    <w:rsid w:val="003061D5"/>
    <w:rsid w:val="00306302"/>
    <w:rsid w:val="00306E58"/>
    <w:rsid w:val="00306EC2"/>
    <w:rsid w:val="003075AA"/>
    <w:rsid w:val="003077DD"/>
    <w:rsid w:val="00307D42"/>
    <w:rsid w:val="00307F12"/>
    <w:rsid w:val="003101EF"/>
    <w:rsid w:val="00310651"/>
    <w:rsid w:val="00310769"/>
    <w:rsid w:val="00314145"/>
    <w:rsid w:val="0031419E"/>
    <w:rsid w:val="00314A60"/>
    <w:rsid w:val="0031504A"/>
    <w:rsid w:val="00315139"/>
    <w:rsid w:val="00315DD8"/>
    <w:rsid w:val="00315FCA"/>
    <w:rsid w:val="00316A8A"/>
    <w:rsid w:val="00317C89"/>
    <w:rsid w:val="003213B5"/>
    <w:rsid w:val="0032182F"/>
    <w:rsid w:val="003221DB"/>
    <w:rsid w:val="00322810"/>
    <w:rsid w:val="00322F48"/>
    <w:rsid w:val="00323B5F"/>
    <w:rsid w:val="0032486A"/>
    <w:rsid w:val="003248D5"/>
    <w:rsid w:val="00324FDD"/>
    <w:rsid w:val="003264FE"/>
    <w:rsid w:val="003302BF"/>
    <w:rsid w:val="003303E2"/>
    <w:rsid w:val="003306B8"/>
    <w:rsid w:val="003318C2"/>
    <w:rsid w:val="00331A2F"/>
    <w:rsid w:val="0033211C"/>
    <w:rsid w:val="00332BFF"/>
    <w:rsid w:val="00333947"/>
    <w:rsid w:val="0033429B"/>
    <w:rsid w:val="00334A99"/>
    <w:rsid w:val="00335AF1"/>
    <w:rsid w:val="00335C95"/>
    <w:rsid w:val="00335FE3"/>
    <w:rsid w:val="00336592"/>
    <w:rsid w:val="003365DC"/>
    <w:rsid w:val="00337BC8"/>
    <w:rsid w:val="003402C8"/>
    <w:rsid w:val="00340A14"/>
    <w:rsid w:val="00341BE1"/>
    <w:rsid w:val="00342059"/>
    <w:rsid w:val="003420A3"/>
    <w:rsid w:val="0034291E"/>
    <w:rsid w:val="003441F3"/>
    <w:rsid w:val="0034447C"/>
    <w:rsid w:val="003446E4"/>
    <w:rsid w:val="003458DB"/>
    <w:rsid w:val="00347298"/>
    <w:rsid w:val="0034783F"/>
    <w:rsid w:val="00347917"/>
    <w:rsid w:val="00350072"/>
    <w:rsid w:val="00350479"/>
    <w:rsid w:val="00350BFE"/>
    <w:rsid w:val="0035188A"/>
    <w:rsid w:val="003526F7"/>
    <w:rsid w:val="00352CDC"/>
    <w:rsid w:val="00352DB9"/>
    <w:rsid w:val="0035327A"/>
    <w:rsid w:val="00353FD7"/>
    <w:rsid w:val="00354B48"/>
    <w:rsid w:val="00354F53"/>
    <w:rsid w:val="00355464"/>
    <w:rsid w:val="0035687A"/>
    <w:rsid w:val="00356D6D"/>
    <w:rsid w:val="00356EAA"/>
    <w:rsid w:val="0035705B"/>
    <w:rsid w:val="0035716C"/>
    <w:rsid w:val="003577BC"/>
    <w:rsid w:val="00360C22"/>
    <w:rsid w:val="00360D4E"/>
    <w:rsid w:val="00362A4C"/>
    <w:rsid w:val="0036388A"/>
    <w:rsid w:val="00364481"/>
    <w:rsid w:val="00364AD2"/>
    <w:rsid w:val="0036593B"/>
    <w:rsid w:val="00365C8E"/>
    <w:rsid w:val="00365FF9"/>
    <w:rsid w:val="00366BAE"/>
    <w:rsid w:val="00367657"/>
    <w:rsid w:val="00367B73"/>
    <w:rsid w:val="003706D1"/>
    <w:rsid w:val="0037312F"/>
    <w:rsid w:val="0037324B"/>
    <w:rsid w:val="00373E26"/>
    <w:rsid w:val="00375615"/>
    <w:rsid w:val="003759E2"/>
    <w:rsid w:val="00375BB9"/>
    <w:rsid w:val="003764C2"/>
    <w:rsid w:val="00377111"/>
    <w:rsid w:val="0037783D"/>
    <w:rsid w:val="00377B33"/>
    <w:rsid w:val="00377CEE"/>
    <w:rsid w:val="003816FB"/>
    <w:rsid w:val="00381B4C"/>
    <w:rsid w:val="00381FE7"/>
    <w:rsid w:val="00381FEE"/>
    <w:rsid w:val="00383700"/>
    <w:rsid w:val="0038398E"/>
    <w:rsid w:val="00383FEA"/>
    <w:rsid w:val="00384599"/>
    <w:rsid w:val="00385F7A"/>
    <w:rsid w:val="003860A4"/>
    <w:rsid w:val="00386573"/>
    <w:rsid w:val="00386E77"/>
    <w:rsid w:val="00387B5C"/>
    <w:rsid w:val="00387C77"/>
    <w:rsid w:val="003901F9"/>
    <w:rsid w:val="00392A86"/>
    <w:rsid w:val="00393D8D"/>
    <w:rsid w:val="00394AB5"/>
    <w:rsid w:val="003969E6"/>
    <w:rsid w:val="00396CD7"/>
    <w:rsid w:val="00397377"/>
    <w:rsid w:val="003A0006"/>
    <w:rsid w:val="003A099B"/>
    <w:rsid w:val="003A0DDB"/>
    <w:rsid w:val="003A11A0"/>
    <w:rsid w:val="003A388D"/>
    <w:rsid w:val="003A3E45"/>
    <w:rsid w:val="003A3FF3"/>
    <w:rsid w:val="003A541C"/>
    <w:rsid w:val="003A6467"/>
    <w:rsid w:val="003A74DD"/>
    <w:rsid w:val="003A7DDA"/>
    <w:rsid w:val="003A7E2B"/>
    <w:rsid w:val="003B09BA"/>
    <w:rsid w:val="003B0A11"/>
    <w:rsid w:val="003B0C8B"/>
    <w:rsid w:val="003B1FD6"/>
    <w:rsid w:val="003B2470"/>
    <w:rsid w:val="003B2BD4"/>
    <w:rsid w:val="003B3DD8"/>
    <w:rsid w:val="003B3F4A"/>
    <w:rsid w:val="003B5626"/>
    <w:rsid w:val="003B59CD"/>
    <w:rsid w:val="003B7924"/>
    <w:rsid w:val="003C07CC"/>
    <w:rsid w:val="003C0BA3"/>
    <w:rsid w:val="003C0C1B"/>
    <w:rsid w:val="003C12A8"/>
    <w:rsid w:val="003C12B0"/>
    <w:rsid w:val="003C15A8"/>
    <w:rsid w:val="003C315F"/>
    <w:rsid w:val="003C33A7"/>
    <w:rsid w:val="003C366F"/>
    <w:rsid w:val="003C3F39"/>
    <w:rsid w:val="003C41E5"/>
    <w:rsid w:val="003C4342"/>
    <w:rsid w:val="003C4C7E"/>
    <w:rsid w:val="003C4CBA"/>
    <w:rsid w:val="003C4EA0"/>
    <w:rsid w:val="003C5598"/>
    <w:rsid w:val="003C5D9E"/>
    <w:rsid w:val="003C64E7"/>
    <w:rsid w:val="003D00AE"/>
    <w:rsid w:val="003D0753"/>
    <w:rsid w:val="003D1C5A"/>
    <w:rsid w:val="003D3129"/>
    <w:rsid w:val="003D36EB"/>
    <w:rsid w:val="003D462A"/>
    <w:rsid w:val="003D4772"/>
    <w:rsid w:val="003D53EC"/>
    <w:rsid w:val="003D5415"/>
    <w:rsid w:val="003D5E07"/>
    <w:rsid w:val="003D5E76"/>
    <w:rsid w:val="003D703F"/>
    <w:rsid w:val="003E0470"/>
    <w:rsid w:val="003E089D"/>
    <w:rsid w:val="003E10C5"/>
    <w:rsid w:val="003E1398"/>
    <w:rsid w:val="003E276E"/>
    <w:rsid w:val="003E293E"/>
    <w:rsid w:val="003E2D58"/>
    <w:rsid w:val="003E32AB"/>
    <w:rsid w:val="003E383B"/>
    <w:rsid w:val="003E47EC"/>
    <w:rsid w:val="003E5403"/>
    <w:rsid w:val="003E5AC2"/>
    <w:rsid w:val="003E6484"/>
    <w:rsid w:val="003E6493"/>
    <w:rsid w:val="003E690D"/>
    <w:rsid w:val="003E770D"/>
    <w:rsid w:val="003E77BD"/>
    <w:rsid w:val="003F0D6C"/>
    <w:rsid w:val="003F1F81"/>
    <w:rsid w:val="003F2541"/>
    <w:rsid w:val="003F2997"/>
    <w:rsid w:val="003F31B3"/>
    <w:rsid w:val="003F4033"/>
    <w:rsid w:val="003F57F1"/>
    <w:rsid w:val="003F5866"/>
    <w:rsid w:val="003F62B5"/>
    <w:rsid w:val="003F6D27"/>
    <w:rsid w:val="003F71B6"/>
    <w:rsid w:val="00400089"/>
    <w:rsid w:val="00400401"/>
    <w:rsid w:val="0040118B"/>
    <w:rsid w:val="0040250E"/>
    <w:rsid w:val="00403C34"/>
    <w:rsid w:val="00404218"/>
    <w:rsid w:val="004044D3"/>
    <w:rsid w:val="00404910"/>
    <w:rsid w:val="00404E2E"/>
    <w:rsid w:val="0040592F"/>
    <w:rsid w:val="00405ACC"/>
    <w:rsid w:val="00405AD4"/>
    <w:rsid w:val="00407D90"/>
    <w:rsid w:val="004104EB"/>
    <w:rsid w:val="00410A8B"/>
    <w:rsid w:val="00410D33"/>
    <w:rsid w:val="00411A0A"/>
    <w:rsid w:val="0041222D"/>
    <w:rsid w:val="00412878"/>
    <w:rsid w:val="004136DF"/>
    <w:rsid w:val="00413943"/>
    <w:rsid w:val="00413CAD"/>
    <w:rsid w:val="00415449"/>
    <w:rsid w:val="00415E61"/>
    <w:rsid w:val="0041641C"/>
    <w:rsid w:val="004168F2"/>
    <w:rsid w:val="00416ABA"/>
    <w:rsid w:val="00416D35"/>
    <w:rsid w:val="00417581"/>
    <w:rsid w:val="004178D9"/>
    <w:rsid w:val="00417AE9"/>
    <w:rsid w:val="00417D19"/>
    <w:rsid w:val="0042023D"/>
    <w:rsid w:val="004207D5"/>
    <w:rsid w:val="00421994"/>
    <w:rsid w:val="00421B23"/>
    <w:rsid w:val="004222CE"/>
    <w:rsid w:val="00423821"/>
    <w:rsid w:val="00423FD7"/>
    <w:rsid w:val="004242F8"/>
    <w:rsid w:val="00424E35"/>
    <w:rsid w:val="00424EC7"/>
    <w:rsid w:val="00424FCE"/>
    <w:rsid w:val="004258E1"/>
    <w:rsid w:val="00425914"/>
    <w:rsid w:val="004276C4"/>
    <w:rsid w:val="00427A24"/>
    <w:rsid w:val="00430CC1"/>
    <w:rsid w:val="00430D72"/>
    <w:rsid w:val="0043143A"/>
    <w:rsid w:val="00431D18"/>
    <w:rsid w:val="004329BC"/>
    <w:rsid w:val="004329ED"/>
    <w:rsid w:val="00432BF8"/>
    <w:rsid w:val="0043316F"/>
    <w:rsid w:val="00433230"/>
    <w:rsid w:val="004333C9"/>
    <w:rsid w:val="00433488"/>
    <w:rsid w:val="0043412B"/>
    <w:rsid w:val="0043489E"/>
    <w:rsid w:val="0043547C"/>
    <w:rsid w:val="00435731"/>
    <w:rsid w:val="00435B8D"/>
    <w:rsid w:val="00436CAC"/>
    <w:rsid w:val="00437C21"/>
    <w:rsid w:val="00437F4F"/>
    <w:rsid w:val="00440967"/>
    <w:rsid w:val="00441076"/>
    <w:rsid w:val="00441495"/>
    <w:rsid w:val="004414B2"/>
    <w:rsid w:val="00441899"/>
    <w:rsid w:val="004425DE"/>
    <w:rsid w:val="00443767"/>
    <w:rsid w:val="00443F55"/>
    <w:rsid w:val="00444939"/>
    <w:rsid w:val="004459FE"/>
    <w:rsid w:val="00445AAD"/>
    <w:rsid w:val="00445B86"/>
    <w:rsid w:val="00446C0A"/>
    <w:rsid w:val="00446D8B"/>
    <w:rsid w:val="00447A5A"/>
    <w:rsid w:val="00447BFD"/>
    <w:rsid w:val="00447FBE"/>
    <w:rsid w:val="0045047F"/>
    <w:rsid w:val="004510C2"/>
    <w:rsid w:val="00451701"/>
    <w:rsid w:val="00452905"/>
    <w:rsid w:val="004531F1"/>
    <w:rsid w:val="004535AD"/>
    <w:rsid w:val="00453954"/>
    <w:rsid w:val="00454331"/>
    <w:rsid w:val="00455990"/>
    <w:rsid w:val="00455EF7"/>
    <w:rsid w:val="00455F14"/>
    <w:rsid w:val="0045629C"/>
    <w:rsid w:val="00456344"/>
    <w:rsid w:val="00456B84"/>
    <w:rsid w:val="004573C3"/>
    <w:rsid w:val="004576B3"/>
    <w:rsid w:val="00457C64"/>
    <w:rsid w:val="0046006D"/>
    <w:rsid w:val="004600E2"/>
    <w:rsid w:val="004603DB"/>
    <w:rsid w:val="004607B7"/>
    <w:rsid w:val="004617DE"/>
    <w:rsid w:val="00461985"/>
    <w:rsid w:val="00461ED5"/>
    <w:rsid w:val="004620EB"/>
    <w:rsid w:val="00462987"/>
    <w:rsid w:val="00463657"/>
    <w:rsid w:val="004636FE"/>
    <w:rsid w:val="0046382A"/>
    <w:rsid w:val="00463EFB"/>
    <w:rsid w:val="00463F1A"/>
    <w:rsid w:val="00463FF8"/>
    <w:rsid w:val="00465AA7"/>
    <w:rsid w:val="00465BF7"/>
    <w:rsid w:val="0046779C"/>
    <w:rsid w:val="004704DF"/>
    <w:rsid w:val="0047134A"/>
    <w:rsid w:val="00471981"/>
    <w:rsid w:val="00471CD9"/>
    <w:rsid w:val="004720EB"/>
    <w:rsid w:val="004734DC"/>
    <w:rsid w:val="00473C84"/>
    <w:rsid w:val="00473E0A"/>
    <w:rsid w:val="004742C1"/>
    <w:rsid w:val="004749AA"/>
    <w:rsid w:val="00475568"/>
    <w:rsid w:val="00476348"/>
    <w:rsid w:val="00477D41"/>
    <w:rsid w:val="00481D20"/>
    <w:rsid w:val="00482DB8"/>
    <w:rsid w:val="00483DF2"/>
    <w:rsid w:val="00485468"/>
    <w:rsid w:val="00486123"/>
    <w:rsid w:val="0048630A"/>
    <w:rsid w:val="00486C2A"/>
    <w:rsid w:val="00487256"/>
    <w:rsid w:val="004873B3"/>
    <w:rsid w:val="004873E6"/>
    <w:rsid w:val="004875B1"/>
    <w:rsid w:val="00487BE3"/>
    <w:rsid w:val="00487C00"/>
    <w:rsid w:val="00487D4F"/>
    <w:rsid w:val="00490B5E"/>
    <w:rsid w:val="00490C15"/>
    <w:rsid w:val="00490E5D"/>
    <w:rsid w:val="00490EB4"/>
    <w:rsid w:val="00491258"/>
    <w:rsid w:val="00494506"/>
    <w:rsid w:val="004948FB"/>
    <w:rsid w:val="00494948"/>
    <w:rsid w:val="00494B95"/>
    <w:rsid w:val="00494EE3"/>
    <w:rsid w:val="0049616E"/>
    <w:rsid w:val="00496F2A"/>
    <w:rsid w:val="00497A39"/>
    <w:rsid w:val="004A0000"/>
    <w:rsid w:val="004A01E4"/>
    <w:rsid w:val="004A030D"/>
    <w:rsid w:val="004A076C"/>
    <w:rsid w:val="004A0FFD"/>
    <w:rsid w:val="004A2A8B"/>
    <w:rsid w:val="004A32BC"/>
    <w:rsid w:val="004A3B53"/>
    <w:rsid w:val="004A40C5"/>
    <w:rsid w:val="004A5544"/>
    <w:rsid w:val="004A6366"/>
    <w:rsid w:val="004A64B0"/>
    <w:rsid w:val="004A6FD4"/>
    <w:rsid w:val="004A75E7"/>
    <w:rsid w:val="004A7725"/>
    <w:rsid w:val="004A782B"/>
    <w:rsid w:val="004A7AEB"/>
    <w:rsid w:val="004A7D4A"/>
    <w:rsid w:val="004B0B49"/>
    <w:rsid w:val="004B15CB"/>
    <w:rsid w:val="004B2241"/>
    <w:rsid w:val="004B288C"/>
    <w:rsid w:val="004B31AC"/>
    <w:rsid w:val="004B32A7"/>
    <w:rsid w:val="004B3BA4"/>
    <w:rsid w:val="004B3E18"/>
    <w:rsid w:val="004B481D"/>
    <w:rsid w:val="004B4903"/>
    <w:rsid w:val="004B63D8"/>
    <w:rsid w:val="004B64D6"/>
    <w:rsid w:val="004B6A47"/>
    <w:rsid w:val="004B6F9D"/>
    <w:rsid w:val="004C02FC"/>
    <w:rsid w:val="004C09FE"/>
    <w:rsid w:val="004C0BC5"/>
    <w:rsid w:val="004C1120"/>
    <w:rsid w:val="004C23D4"/>
    <w:rsid w:val="004C24EB"/>
    <w:rsid w:val="004C2AE4"/>
    <w:rsid w:val="004C3977"/>
    <w:rsid w:val="004C3D44"/>
    <w:rsid w:val="004C4D4E"/>
    <w:rsid w:val="004C658D"/>
    <w:rsid w:val="004C6EC0"/>
    <w:rsid w:val="004D01DC"/>
    <w:rsid w:val="004D08F7"/>
    <w:rsid w:val="004D0E9B"/>
    <w:rsid w:val="004D266C"/>
    <w:rsid w:val="004D3B38"/>
    <w:rsid w:val="004D3DAF"/>
    <w:rsid w:val="004D3E3B"/>
    <w:rsid w:val="004D41B0"/>
    <w:rsid w:val="004D543A"/>
    <w:rsid w:val="004D631D"/>
    <w:rsid w:val="004D687C"/>
    <w:rsid w:val="004D69B9"/>
    <w:rsid w:val="004D6C9B"/>
    <w:rsid w:val="004D700E"/>
    <w:rsid w:val="004E189E"/>
    <w:rsid w:val="004E2D12"/>
    <w:rsid w:val="004E3FDD"/>
    <w:rsid w:val="004E4CE1"/>
    <w:rsid w:val="004E4D07"/>
    <w:rsid w:val="004E511D"/>
    <w:rsid w:val="004E5C3B"/>
    <w:rsid w:val="004E6199"/>
    <w:rsid w:val="004E625A"/>
    <w:rsid w:val="004E6603"/>
    <w:rsid w:val="004E75DC"/>
    <w:rsid w:val="004E77E1"/>
    <w:rsid w:val="004E7BD9"/>
    <w:rsid w:val="004E7DCB"/>
    <w:rsid w:val="004F1123"/>
    <w:rsid w:val="004F20F7"/>
    <w:rsid w:val="004F2208"/>
    <w:rsid w:val="004F2E30"/>
    <w:rsid w:val="004F3A2A"/>
    <w:rsid w:val="004F4904"/>
    <w:rsid w:val="004F496D"/>
    <w:rsid w:val="004F4A53"/>
    <w:rsid w:val="004F52F5"/>
    <w:rsid w:val="004F5E5E"/>
    <w:rsid w:val="004F68D9"/>
    <w:rsid w:val="004F71DF"/>
    <w:rsid w:val="004F772E"/>
    <w:rsid w:val="004F7732"/>
    <w:rsid w:val="004F78B6"/>
    <w:rsid w:val="0050038E"/>
    <w:rsid w:val="005016C8"/>
    <w:rsid w:val="00502267"/>
    <w:rsid w:val="00502F05"/>
    <w:rsid w:val="0050329E"/>
    <w:rsid w:val="00503A41"/>
    <w:rsid w:val="00503C34"/>
    <w:rsid w:val="00504539"/>
    <w:rsid w:val="005050B2"/>
    <w:rsid w:val="00505611"/>
    <w:rsid w:val="00505829"/>
    <w:rsid w:val="005059B3"/>
    <w:rsid w:val="005059EA"/>
    <w:rsid w:val="00507912"/>
    <w:rsid w:val="005100C8"/>
    <w:rsid w:val="00511137"/>
    <w:rsid w:val="00511EC2"/>
    <w:rsid w:val="00512261"/>
    <w:rsid w:val="005137D5"/>
    <w:rsid w:val="00513FEF"/>
    <w:rsid w:val="00514251"/>
    <w:rsid w:val="0051436E"/>
    <w:rsid w:val="00514B71"/>
    <w:rsid w:val="0051571A"/>
    <w:rsid w:val="00515A7E"/>
    <w:rsid w:val="00515CC3"/>
    <w:rsid w:val="00515F0B"/>
    <w:rsid w:val="00516DBA"/>
    <w:rsid w:val="005171CE"/>
    <w:rsid w:val="0051786D"/>
    <w:rsid w:val="005179E7"/>
    <w:rsid w:val="00517AA3"/>
    <w:rsid w:val="00517C0A"/>
    <w:rsid w:val="00517C13"/>
    <w:rsid w:val="00517F98"/>
    <w:rsid w:val="00517FCB"/>
    <w:rsid w:val="00520057"/>
    <w:rsid w:val="005202D3"/>
    <w:rsid w:val="0052166B"/>
    <w:rsid w:val="00521D38"/>
    <w:rsid w:val="00523160"/>
    <w:rsid w:val="005232F8"/>
    <w:rsid w:val="00523337"/>
    <w:rsid w:val="00523B89"/>
    <w:rsid w:val="00523C13"/>
    <w:rsid w:val="00523D57"/>
    <w:rsid w:val="005260F3"/>
    <w:rsid w:val="00526D07"/>
    <w:rsid w:val="00527650"/>
    <w:rsid w:val="005305BA"/>
    <w:rsid w:val="00530691"/>
    <w:rsid w:val="00530D47"/>
    <w:rsid w:val="0053105C"/>
    <w:rsid w:val="00531521"/>
    <w:rsid w:val="005315F3"/>
    <w:rsid w:val="005321EC"/>
    <w:rsid w:val="00534155"/>
    <w:rsid w:val="0053446B"/>
    <w:rsid w:val="00534D80"/>
    <w:rsid w:val="00535920"/>
    <w:rsid w:val="00536A8A"/>
    <w:rsid w:val="00537D34"/>
    <w:rsid w:val="00537D3D"/>
    <w:rsid w:val="00540176"/>
    <w:rsid w:val="0054071A"/>
    <w:rsid w:val="0054071C"/>
    <w:rsid w:val="00542792"/>
    <w:rsid w:val="005427A2"/>
    <w:rsid w:val="005434A2"/>
    <w:rsid w:val="00544642"/>
    <w:rsid w:val="00544712"/>
    <w:rsid w:val="00545B9A"/>
    <w:rsid w:val="0054617B"/>
    <w:rsid w:val="00546195"/>
    <w:rsid w:val="00546D98"/>
    <w:rsid w:val="00546D9A"/>
    <w:rsid w:val="0054773A"/>
    <w:rsid w:val="00547EFA"/>
    <w:rsid w:val="00547FC6"/>
    <w:rsid w:val="005501AF"/>
    <w:rsid w:val="0055044B"/>
    <w:rsid w:val="00551497"/>
    <w:rsid w:val="005527A8"/>
    <w:rsid w:val="00552E58"/>
    <w:rsid w:val="00552FF3"/>
    <w:rsid w:val="00554D83"/>
    <w:rsid w:val="0055582E"/>
    <w:rsid w:val="00555889"/>
    <w:rsid w:val="00556931"/>
    <w:rsid w:val="00556C84"/>
    <w:rsid w:val="005571BE"/>
    <w:rsid w:val="00557B01"/>
    <w:rsid w:val="00560002"/>
    <w:rsid w:val="005608FD"/>
    <w:rsid w:val="00560C5B"/>
    <w:rsid w:val="00560ED0"/>
    <w:rsid w:val="00561371"/>
    <w:rsid w:val="00561E6C"/>
    <w:rsid w:val="00562144"/>
    <w:rsid w:val="00564BF9"/>
    <w:rsid w:val="005654C6"/>
    <w:rsid w:val="00565665"/>
    <w:rsid w:val="005656DD"/>
    <w:rsid w:val="005660E2"/>
    <w:rsid w:val="005665AE"/>
    <w:rsid w:val="00566B0A"/>
    <w:rsid w:val="00566B86"/>
    <w:rsid w:val="005675C9"/>
    <w:rsid w:val="00570089"/>
    <w:rsid w:val="005700AA"/>
    <w:rsid w:val="00571438"/>
    <w:rsid w:val="005722CA"/>
    <w:rsid w:val="0057420E"/>
    <w:rsid w:val="00574526"/>
    <w:rsid w:val="005745CF"/>
    <w:rsid w:val="0057628E"/>
    <w:rsid w:val="005771E7"/>
    <w:rsid w:val="0057720D"/>
    <w:rsid w:val="00577345"/>
    <w:rsid w:val="00577F33"/>
    <w:rsid w:val="0058147A"/>
    <w:rsid w:val="00581CB4"/>
    <w:rsid w:val="00582181"/>
    <w:rsid w:val="00582412"/>
    <w:rsid w:val="00582760"/>
    <w:rsid w:val="0058284B"/>
    <w:rsid w:val="005832C3"/>
    <w:rsid w:val="00583B1D"/>
    <w:rsid w:val="00583CA4"/>
    <w:rsid w:val="00583CCF"/>
    <w:rsid w:val="0058401D"/>
    <w:rsid w:val="00585000"/>
    <w:rsid w:val="00585B66"/>
    <w:rsid w:val="00586FC8"/>
    <w:rsid w:val="005871CE"/>
    <w:rsid w:val="0059136D"/>
    <w:rsid w:val="00591521"/>
    <w:rsid w:val="00591585"/>
    <w:rsid w:val="00591B4B"/>
    <w:rsid w:val="005932B2"/>
    <w:rsid w:val="00594524"/>
    <w:rsid w:val="00594B98"/>
    <w:rsid w:val="00594CAA"/>
    <w:rsid w:val="00594D8B"/>
    <w:rsid w:val="00594D98"/>
    <w:rsid w:val="00594EF6"/>
    <w:rsid w:val="00595B72"/>
    <w:rsid w:val="00595BBB"/>
    <w:rsid w:val="00596383"/>
    <w:rsid w:val="00596501"/>
    <w:rsid w:val="005965A4"/>
    <w:rsid w:val="00596F03"/>
    <w:rsid w:val="00597658"/>
    <w:rsid w:val="005976DC"/>
    <w:rsid w:val="00597DFD"/>
    <w:rsid w:val="00597EDB"/>
    <w:rsid w:val="005A008F"/>
    <w:rsid w:val="005A013F"/>
    <w:rsid w:val="005A0388"/>
    <w:rsid w:val="005A0652"/>
    <w:rsid w:val="005A0BB5"/>
    <w:rsid w:val="005A1B99"/>
    <w:rsid w:val="005A1EBA"/>
    <w:rsid w:val="005A21F7"/>
    <w:rsid w:val="005A2DD9"/>
    <w:rsid w:val="005A36E8"/>
    <w:rsid w:val="005A505E"/>
    <w:rsid w:val="005A5944"/>
    <w:rsid w:val="005A77E6"/>
    <w:rsid w:val="005B0395"/>
    <w:rsid w:val="005B16AC"/>
    <w:rsid w:val="005B17A0"/>
    <w:rsid w:val="005B1DD9"/>
    <w:rsid w:val="005B2AAA"/>
    <w:rsid w:val="005B2BEC"/>
    <w:rsid w:val="005B39B7"/>
    <w:rsid w:val="005B3A8C"/>
    <w:rsid w:val="005B4120"/>
    <w:rsid w:val="005B5199"/>
    <w:rsid w:val="005B52AD"/>
    <w:rsid w:val="005B5923"/>
    <w:rsid w:val="005B596B"/>
    <w:rsid w:val="005B5CD9"/>
    <w:rsid w:val="005B6A8F"/>
    <w:rsid w:val="005B7297"/>
    <w:rsid w:val="005C03D8"/>
    <w:rsid w:val="005C08E2"/>
    <w:rsid w:val="005C1068"/>
    <w:rsid w:val="005C1B42"/>
    <w:rsid w:val="005C2464"/>
    <w:rsid w:val="005C3970"/>
    <w:rsid w:val="005C4B0E"/>
    <w:rsid w:val="005C4B53"/>
    <w:rsid w:val="005C500C"/>
    <w:rsid w:val="005C5AAA"/>
    <w:rsid w:val="005C5DC5"/>
    <w:rsid w:val="005C614A"/>
    <w:rsid w:val="005C6497"/>
    <w:rsid w:val="005C705D"/>
    <w:rsid w:val="005C73B6"/>
    <w:rsid w:val="005D08E0"/>
    <w:rsid w:val="005D1DFD"/>
    <w:rsid w:val="005D2471"/>
    <w:rsid w:val="005D2779"/>
    <w:rsid w:val="005D2E42"/>
    <w:rsid w:val="005D466D"/>
    <w:rsid w:val="005D5D59"/>
    <w:rsid w:val="005D6D85"/>
    <w:rsid w:val="005D6E54"/>
    <w:rsid w:val="005D6EDE"/>
    <w:rsid w:val="005E056A"/>
    <w:rsid w:val="005E1027"/>
    <w:rsid w:val="005E13E6"/>
    <w:rsid w:val="005E153D"/>
    <w:rsid w:val="005E24BA"/>
    <w:rsid w:val="005E3375"/>
    <w:rsid w:val="005E459B"/>
    <w:rsid w:val="005E4D85"/>
    <w:rsid w:val="005E4F0A"/>
    <w:rsid w:val="005E532D"/>
    <w:rsid w:val="005E57CB"/>
    <w:rsid w:val="005E7302"/>
    <w:rsid w:val="005E7E1D"/>
    <w:rsid w:val="005E7E3F"/>
    <w:rsid w:val="005F0501"/>
    <w:rsid w:val="005F066C"/>
    <w:rsid w:val="005F146B"/>
    <w:rsid w:val="005F1A10"/>
    <w:rsid w:val="005F233D"/>
    <w:rsid w:val="005F2EF4"/>
    <w:rsid w:val="005F3845"/>
    <w:rsid w:val="005F4061"/>
    <w:rsid w:val="005F40D5"/>
    <w:rsid w:val="005F4607"/>
    <w:rsid w:val="005F4B6E"/>
    <w:rsid w:val="005F6984"/>
    <w:rsid w:val="005F739F"/>
    <w:rsid w:val="005F76B1"/>
    <w:rsid w:val="0060077C"/>
    <w:rsid w:val="00600F6B"/>
    <w:rsid w:val="006017D0"/>
    <w:rsid w:val="00601D71"/>
    <w:rsid w:val="00602FDB"/>
    <w:rsid w:val="00603A23"/>
    <w:rsid w:val="00603C1C"/>
    <w:rsid w:val="00604467"/>
    <w:rsid w:val="00605F73"/>
    <w:rsid w:val="00606361"/>
    <w:rsid w:val="00606BEC"/>
    <w:rsid w:val="00606F91"/>
    <w:rsid w:val="0061012B"/>
    <w:rsid w:val="00610146"/>
    <w:rsid w:val="0061027F"/>
    <w:rsid w:val="0061091B"/>
    <w:rsid w:val="00610C80"/>
    <w:rsid w:val="00611100"/>
    <w:rsid w:val="00611784"/>
    <w:rsid w:val="00611C3E"/>
    <w:rsid w:val="0061254F"/>
    <w:rsid w:val="00612B36"/>
    <w:rsid w:val="006136BB"/>
    <w:rsid w:val="00614226"/>
    <w:rsid w:val="006148B3"/>
    <w:rsid w:val="00614D5B"/>
    <w:rsid w:val="006156CD"/>
    <w:rsid w:val="0061645F"/>
    <w:rsid w:val="00616724"/>
    <w:rsid w:val="00616CB7"/>
    <w:rsid w:val="00616FE7"/>
    <w:rsid w:val="006178AA"/>
    <w:rsid w:val="006179D5"/>
    <w:rsid w:val="00617E3E"/>
    <w:rsid w:val="006204A6"/>
    <w:rsid w:val="00620668"/>
    <w:rsid w:val="0062108F"/>
    <w:rsid w:val="006218D9"/>
    <w:rsid w:val="00622FAC"/>
    <w:rsid w:val="00623097"/>
    <w:rsid w:val="00623368"/>
    <w:rsid w:val="0062366A"/>
    <w:rsid w:val="00623B0A"/>
    <w:rsid w:val="006241EC"/>
    <w:rsid w:val="0062423E"/>
    <w:rsid w:val="00624426"/>
    <w:rsid w:val="00625630"/>
    <w:rsid w:val="00625D46"/>
    <w:rsid w:val="00626181"/>
    <w:rsid w:val="00626BEA"/>
    <w:rsid w:val="00626C8B"/>
    <w:rsid w:val="006271F0"/>
    <w:rsid w:val="00627D99"/>
    <w:rsid w:val="00630505"/>
    <w:rsid w:val="006311FE"/>
    <w:rsid w:val="0063241B"/>
    <w:rsid w:val="006335B0"/>
    <w:rsid w:val="00633A2A"/>
    <w:rsid w:val="00633E45"/>
    <w:rsid w:val="00633E84"/>
    <w:rsid w:val="00635890"/>
    <w:rsid w:val="00635BE1"/>
    <w:rsid w:val="006363ED"/>
    <w:rsid w:val="00636764"/>
    <w:rsid w:val="00636AD8"/>
    <w:rsid w:val="00636BF1"/>
    <w:rsid w:val="00636FB4"/>
    <w:rsid w:val="00636FF8"/>
    <w:rsid w:val="006372B1"/>
    <w:rsid w:val="00637A7E"/>
    <w:rsid w:val="00637D5A"/>
    <w:rsid w:val="006406B3"/>
    <w:rsid w:val="00641A42"/>
    <w:rsid w:val="00642084"/>
    <w:rsid w:val="00642691"/>
    <w:rsid w:val="00642FD1"/>
    <w:rsid w:val="006433EB"/>
    <w:rsid w:val="00644D09"/>
    <w:rsid w:val="0064588C"/>
    <w:rsid w:val="006460EC"/>
    <w:rsid w:val="0064731D"/>
    <w:rsid w:val="00647BE0"/>
    <w:rsid w:val="006518F0"/>
    <w:rsid w:val="00651BFF"/>
    <w:rsid w:val="00651C47"/>
    <w:rsid w:val="00651CB6"/>
    <w:rsid w:val="006524C9"/>
    <w:rsid w:val="00652699"/>
    <w:rsid w:val="006531C3"/>
    <w:rsid w:val="00653AB6"/>
    <w:rsid w:val="006541DC"/>
    <w:rsid w:val="00654C8B"/>
    <w:rsid w:val="00654D8A"/>
    <w:rsid w:val="00655941"/>
    <w:rsid w:val="00656459"/>
    <w:rsid w:val="0065692B"/>
    <w:rsid w:val="00656EF8"/>
    <w:rsid w:val="00657B68"/>
    <w:rsid w:val="00657FBD"/>
    <w:rsid w:val="00660586"/>
    <w:rsid w:val="006607D1"/>
    <w:rsid w:val="00661536"/>
    <w:rsid w:val="0066186D"/>
    <w:rsid w:val="00661F00"/>
    <w:rsid w:val="00662ECF"/>
    <w:rsid w:val="006634B2"/>
    <w:rsid w:val="006634DB"/>
    <w:rsid w:val="0066427C"/>
    <w:rsid w:val="006642CF"/>
    <w:rsid w:val="006642EC"/>
    <w:rsid w:val="0066435B"/>
    <w:rsid w:val="006645DD"/>
    <w:rsid w:val="0066588F"/>
    <w:rsid w:val="00665CF7"/>
    <w:rsid w:val="0066630B"/>
    <w:rsid w:val="006663AF"/>
    <w:rsid w:val="0066663E"/>
    <w:rsid w:val="00666DC9"/>
    <w:rsid w:val="0067127E"/>
    <w:rsid w:val="00671699"/>
    <w:rsid w:val="006716B4"/>
    <w:rsid w:val="006719F1"/>
    <w:rsid w:val="00672250"/>
    <w:rsid w:val="0067289D"/>
    <w:rsid w:val="006729C5"/>
    <w:rsid w:val="006731CF"/>
    <w:rsid w:val="006732F1"/>
    <w:rsid w:val="00674D22"/>
    <w:rsid w:val="00675750"/>
    <w:rsid w:val="006758AD"/>
    <w:rsid w:val="00676276"/>
    <w:rsid w:val="006767A4"/>
    <w:rsid w:val="00677563"/>
    <w:rsid w:val="00677706"/>
    <w:rsid w:val="00677751"/>
    <w:rsid w:val="00677E61"/>
    <w:rsid w:val="00680CB1"/>
    <w:rsid w:val="006811B6"/>
    <w:rsid w:val="00681877"/>
    <w:rsid w:val="00681A3A"/>
    <w:rsid w:val="00681AD1"/>
    <w:rsid w:val="00681B83"/>
    <w:rsid w:val="00681C8A"/>
    <w:rsid w:val="00681DEC"/>
    <w:rsid w:val="00682542"/>
    <w:rsid w:val="00682F09"/>
    <w:rsid w:val="00683BCD"/>
    <w:rsid w:val="00686744"/>
    <w:rsid w:val="0068783B"/>
    <w:rsid w:val="00690CDD"/>
    <w:rsid w:val="00691494"/>
    <w:rsid w:val="0069281B"/>
    <w:rsid w:val="00692B11"/>
    <w:rsid w:val="00693472"/>
    <w:rsid w:val="0069396A"/>
    <w:rsid w:val="00695066"/>
    <w:rsid w:val="00696021"/>
    <w:rsid w:val="00696619"/>
    <w:rsid w:val="006969A0"/>
    <w:rsid w:val="00697BC1"/>
    <w:rsid w:val="00697DCF"/>
    <w:rsid w:val="006A0493"/>
    <w:rsid w:val="006A07CA"/>
    <w:rsid w:val="006A07EF"/>
    <w:rsid w:val="006A082B"/>
    <w:rsid w:val="006A1919"/>
    <w:rsid w:val="006A1D50"/>
    <w:rsid w:val="006A1FA4"/>
    <w:rsid w:val="006A20A7"/>
    <w:rsid w:val="006A21CA"/>
    <w:rsid w:val="006A26CF"/>
    <w:rsid w:val="006A27D8"/>
    <w:rsid w:val="006A2CCC"/>
    <w:rsid w:val="006A2EBB"/>
    <w:rsid w:val="006A44EB"/>
    <w:rsid w:val="006A45AE"/>
    <w:rsid w:val="006A76D6"/>
    <w:rsid w:val="006A793C"/>
    <w:rsid w:val="006B1918"/>
    <w:rsid w:val="006B2403"/>
    <w:rsid w:val="006B240F"/>
    <w:rsid w:val="006B30D8"/>
    <w:rsid w:val="006B34BE"/>
    <w:rsid w:val="006B36A2"/>
    <w:rsid w:val="006B3A0C"/>
    <w:rsid w:val="006B3D6B"/>
    <w:rsid w:val="006B4605"/>
    <w:rsid w:val="006B4708"/>
    <w:rsid w:val="006B4BF2"/>
    <w:rsid w:val="006B51CA"/>
    <w:rsid w:val="006B558D"/>
    <w:rsid w:val="006B55A4"/>
    <w:rsid w:val="006B57D3"/>
    <w:rsid w:val="006B6173"/>
    <w:rsid w:val="006B7DD9"/>
    <w:rsid w:val="006C0430"/>
    <w:rsid w:val="006C08D7"/>
    <w:rsid w:val="006C1037"/>
    <w:rsid w:val="006C10B0"/>
    <w:rsid w:val="006C1D5E"/>
    <w:rsid w:val="006C1E9B"/>
    <w:rsid w:val="006C1F8E"/>
    <w:rsid w:val="006C21E9"/>
    <w:rsid w:val="006C2918"/>
    <w:rsid w:val="006C2D5F"/>
    <w:rsid w:val="006C398A"/>
    <w:rsid w:val="006C4249"/>
    <w:rsid w:val="006C470D"/>
    <w:rsid w:val="006C4834"/>
    <w:rsid w:val="006C5633"/>
    <w:rsid w:val="006C589C"/>
    <w:rsid w:val="006C6361"/>
    <w:rsid w:val="006C63E5"/>
    <w:rsid w:val="006C6C5D"/>
    <w:rsid w:val="006C7175"/>
    <w:rsid w:val="006C7315"/>
    <w:rsid w:val="006C7877"/>
    <w:rsid w:val="006C7FA4"/>
    <w:rsid w:val="006D0487"/>
    <w:rsid w:val="006D1EAC"/>
    <w:rsid w:val="006D2B41"/>
    <w:rsid w:val="006D2F3F"/>
    <w:rsid w:val="006D3F82"/>
    <w:rsid w:val="006D44A4"/>
    <w:rsid w:val="006D470D"/>
    <w:rsid w:val="006D4749"/>
    <w:rsid w:val="006D5035"/>
    <w:rsid w:val="006D642F"/>
    <w:rsid w:val="006D77EF"/>
    <w:rsid w:val="006E1A9D"/>
    <w:rsid w:val="006E1AB8"/>
    <w:rsid w:val="006E1BC5"/>
    <w:rsid w:val="006E2972"/>
    <w:rsid w:val="006E37A3"/>
    <w:rsid w:val="006E4020"/>
    <w:rsid w:val="006E5275"/>
    <w:rsid w:val="006E549C"/>
    <w:rsid w:val="006E557E"/>
    <w:rsid w:val="006E5ABD"/>
    <w:rsid w:val="006E63E1"/>
    <w:rsid w:val="006E6536"/>
    <w:rsid w:val="006E6819"/>
    <w:rsid w:val="006E7020"/>
    <w:rsid w:val="006E74A6"/>
    <w:rsid w:val="006F28E4"/>
    <w:rsid w:val="006F2C65"/>
    <w:rsid w:val="006F419E"/>
    <w:rsid w:val="006F4B69"/>
    <w:rsid w:val="006F53BD"/>
    <w:rsid w:val="006F5598"/>
    <w:rsid w:val="006F6567"/>
    <w:rsid w:val="006F6FED"/>
    <w:rsid w:val="006F7B4D"/>
    <w:rsid w:val="006F7D7D"/>
    <w:rsid w:val="006F7DBB"/>
    <w:rsid w:val="006F7F26"/>
    <w:rsid w:val="007017A0"/>
    <w:rsid w:val="00701E3B"/>
    <w:rsid w:val="00701EC5"/>
    <w:rsid w:val="007020B1"/>
    <w:rsid w:val="00702158"/>
    <w:rsid w:val="00702675"/>
    <w:rsid w:val="00703D5E"/>
    <w:rsid w:val="007052C9"/>
    <w:rsid w:val="00705918"/>
    <w:rsid w:val="007061ED"/>
    <w:rsid w:val="007062FC"/>
    <w:rsid w:val="00706A88"/>
    <w:rsid w:val="00706C80"/>
    <w:rsid w:val="00707FE9"/>
    <w:rsid w:val="007101EC"/>
    <w:rsid w:val="007114B9"/>
    <w:rsid w:val="00711C10"/>
    <w:rsid w:val="00712100"/>
    <w:rsid w:val="007122AA"/>
    <w:rsid w:val="007127DF"/>
    <w:rsid w:val="00712941"/>
    <w:rsid w:val="00713CE1"/>
    <w:rsid w:val="00715F3F"/>
    <w:rsid w:val="00717DCB"/>
    <w:rsid w:val="00717DFE"/>
    <w:rsid w:val="007201E2"/>
    <w:rsid w:val="007201EC"/>
    <w:rsid w:val="007209DB"/>
    <w:rsid w:val="00720AFA"/>
    <w:rsid w:val="00720E95"/>
    <w:rsid w:val="00721081"/>
    <w:rsid w:val="00721AD5"/>
    <w:rsid w:val="0072228D"/>
    <w:rsid w:val="007225BE"/>
    <w:rsid w:val="00722F86"/>
    <w:rsid w:val="00723A62"/>
    <w:rsid w:val="00724376"/>
    <w:rsid w:val="00724DE2"/>
    <w:rsid w:val="00725038"/>
    <w:rsid w:val="00725594"/>
    <w:rsid w:val="00725B8B"/>
    <w:rsid w:val="00726430"/>
    <w:rsid w:val="00726EDA"/>
    <w:rsid w:val="00730789"/>
    <w:rsid w:val="00731C0F"/>
    <w:rsid w:val="0073213D"/>
    <w:rsid w:val="00733142"/>
    <w:rsid w:val="007347E6"/>
    <w:rsid w:val="00734830"/>
    <w:rsid w:val="00734B69"/>
    <w:rsid w:val="00735AEB"/>
    <w:rsid w:val="00736A29"/>
    <w:rsid w:val="00736D6D"/>
    <w:rsid w:val="00737238"/>
    <w:rsid w:val="00737829"/>
    <w:rsid w:val="00737924"/>
    <w:rsid w:val="00737B11"/>
    <w:rsid w:val="0074003E"/>
    <w:rsid w:val="007428CA"/>
    <w:rsid w:val="00743F12"/>
    <w:rsid w:val="00744A7B"/>
    <w:rsid w:val="00744D70"/>
    <w:rsid w:val="007452AB"/>
    <w:rsid w:val="00745BD4"/>
    <w:rsid w:val="00747298"/>
    <w:rsid w:val="00747AD8"/>
    <w:rsid w:val="0075058A"/>
    <w:rsid w:val="0075102B"/>
    <w:rsid w:val="00751378"/>
    <w:rsid w:val="00751913"/>
    <w:rsid w:val="00752EE4"/>
    <w:rsid w:val="00753017"/>
    <w:rsid w:val="00753683"/>
    <w:rsid w:val="00754868"/>
    <w:rsid w:val="00754BD7"/>
    <w:rsid w:val="00755ACD"/>
    <w:rsid w:val="00756FC7"/>
    <w:rsid w:val="0075729B"/>
    <w:rsid w:val="00757902"/>
    <w:rsid w:val="0076026D"/>
    <w:rsid w:val="007610E2"/>
    <w:rsid w:val="0076139D"/>
    <w:rsid w:val="007619B4"/>
    <w:rsid w:val="007625D4"/>
    <w:rsid w:val="00763970"/>
    <w:rsid w:val="0076459D"/>
    <w:rsid w:val="00765130"/>
    <w:rsid w:val="007658DC"/>
    <w:rsid w:val="00765DA3"/>
    <w:rsid w:val="0076644C"/>
    <w:rsid w:val="00766AF4"/>
    <w:rsid w:val="007705E0"/>
    <w:rsid w:val="007722B1"/>
    <w:rsid w:val="007727C4"/>
    <w:rsid w:val="00772984"/>
    <w:rsid w:val="00772FCD"/>
    <w:rsid w:val="00773CF2"/>
    <w:rsid w:val="00774478"/>
    <w:rsid w:val="007745A3"/>
    <w:rsid w:val="00774860"/>
    <w:rsid w:val="007749CE"/>
    <w:rsid w:val="00774A01"/>
    <w:rsid w:val="00774FF6"/>
    <w:rsid w:val="007752B8"/>
    <w:rsid w:val="0077549E"/>
    <w:rsid w:val="007755F6"/>
    <w:rsid w:val="00775FB3"/>
    <w:rsid w:val="00776274"/>
    <w:rsid w:val="00776938"/>
    <w:rsid w:val="007770DF"/>
    <w:rsid w:val="007770E2"/>
    <w:rsid w:val="0077756A"/>
    <w:rsid w:val="007779F4"/>
    <w:rsid w:val="00780DFC"/>
    <w:rsid w:val="00780F9E"/>
    <w:rsid w:val="00781023"/>
    <w:rsid w:val="00782842"/>
    <w:rsid w:val="007828AC"/>
    <w:rsid w:val="00782C7D"/>
    <w:rsid w:val="00783228"/>
    <w:rsid w:val="00783265"/>
    <w:rsid w:val="00783B35"/>
    <w:rsid w:val="00783BE3"/>
    <w:rsid w:val="00783CA8"/>
    <w:rsid w:val="00784058"/>
    <w:rsid w:val="007843CD"/>
    <w:rsid w:val="007867A0"/>
    <w:rsid w:val="00786DE2"/>
    <w:rsid w:val="007876AC"/>
    <w:rsid w:val="007878A1"/>
    <w:rsid w:val="00787B74"/>
    <w:rsid w:val="00787BD5"/>
    <w:rsid w:val="00787F7F"/>
    <w:rsid w:val="0079004F"/>
    <w:rsid w:val="007901DE"/>
    <w:rsid w:val="007901FE"/>
    <w:rsid w:val="00790BEE"/>
    <w:rsid w:val="00791E24"/>
    <w:rsid w:val="00791FBA"/>
    <w:rsid w:val="00792156"/>
    <w:rsid w:val="00792EF5"/>
    <w:rsid w:val="007930F1"/>
    <w:rsid w:val="00793F34"/>
    <w:rsid w:val="00794067"/>
    <w:rsid w:val="00794183"/>
    <w:rsid w:val="00794FE7"/>
    <w:rsid w:val="007955C4"/>
    <w:rsid w:val="007970E1"/>
    <w:rsid w:val="00797814"/>
    <w:rsid w:val="007A0E8D"/>
    <w:rsid w:val="007A11DF"/>
    <w:rsid w:val="007A1438"/>
    <w:rsid w:val="007A1492"/>
    <w:rsid w:val="007A1D67"/>
    <w:rsid w:val="007A28C5"/>
    <w:rsid w:val="007A3358"/>
    <w:rsid w:val="007A3E6A"/>
    <w:rsid w:val="007A474C"/>
    <w:rsid w:val="007A49AC"/>
    <w:rsid w:val="007A5BF8"/>
    <w:rsid w:val="007A6245"/>
    <w:rsid w:val="007A67E5"/>
    <w:rsid w:val="007A6CA4"/>
    <w:rsid w:val="007A6FBE"/>
    <w:rsid w:val="007A7804"/>
    <w:rsid w:val="007A7878"/>
    <w:rsid w:val="007A7FE4"/>
    <w:rsid w:val="007B159E"/>
    <w:rsid w:val="007B2399"/>
    <w:rsid w:val="007B34D0"/>
    <w:rsid w:val="007B35C7"/>
    <w:rsid w:val="007B44C4"/>
    <w:rsid w:val="007B4A15"/>
    <w:rsid w:val="007B4C91"/>
    <w:rsid w:val="007B4C97"/>
    <w:rsid w:val="007B5432"/>
    <w:rsid w:val="007B57E3"/>
    <w:rsid w:val="007B6F20"/>
    <w:rsid w:val="007B7013"/>
    <w:rsid w:val="007C0279"/>
    <w:rsid w:val="007C0C97"/>
    <w:rsid w:val="007C1766"/>
    <w:rsid w:val="007C227D"/>
    <w:rsid w:val="007C2451"/>
    <w:rsid w:val="007C4611"/>
    <w:rsid w:val="007C5C1D"/>
    <w:rsid w:val="007C60AB"/>
    <w:rsid w:val="007D05E9"/>
    <w:rsid w:val="007D0CE9"/>
    <w:rsid w:val="007D111D"/>
    <w:rsid w:val="007D2BD9"/>
    <w:rsid w:val="007D3409"/>
    <w:rsid w:val="007D388D"/>
    <w:rsid w:val="007D3D78"/>
    <w:rsid w:val="007D45CA"/>
    <w:rsid w:val="007D49F4"/>
    <w:rsid w:val="007D4C07"/>
    <w:rsid w:val="007D50DA"/>
    <w:rsid w:val="007D5DE1"/>
    <w:rsid w:val="007D5DE6"/>
    <w:rsid w:val="007D5E8C"/>
    <w:rsid w:val="007D6BF2"/>
    <w:rsid w:val="007D6ED1"/>
    <w:rsid w:val="007D71CF"/>
    <w:rsid w:val="007D71EF"/>
    <w:rsid w:val="007D75A0"/>
    <w:rsid w:val="007E2144"/>
    <w:rsid w:val="007E2382"/>
    <w:rsid w:val="007E2CD0"/>
    <w:rsid w:val="007E35D5"/>
    <w:rsid w:val="007E4170"/>
    <w:rsid w:val="007E4C3F"/>
    <w:rsid w:val="007E4C59"/>
    <w:rsid w:val="007E5603"/>
    <w:rsid w:val="007E59AE"/>
    <w:rsid w:val="007E7246"/>
    <w:rsid w:val="007E7B92"/>
    <w:rsid w:val="007F0037"/>
    <w:rsid w:val="007F0D32"/>
    <w:rsid w:val="007F0D9D"/>
    <w:rsid w:val="007F16CD"/>
    <w:rsid w:val="007F1729"/>
    <w:rsid w:val="007F187F"/>
    <w:rsid w:val="007F1B01"/>
    <w:rsid w:val="007F1D69"/>
    <w:rsid w:val="007F30E5"/>
    <w:rsid w:val="007F3168"/>
    <w:rsid w:val="007F3485"/>
    <w:rsid w:val="007F3767"/>
    <w:rsid w:val="007F3D45"/>
    <w:rsid w:val="007F3DDD"/>
    <w:rsid w:val="007F3FDD"/>
    <w:rsid w:val="007F447C"/>
    <w:rsid w:val="007F4E6D"/>
    <w:rsid w:val="007F5071"/>
    <w:rsid w:val="007F576C"/>
    <w:rsid w:val="007F5CBA"/>
    <w:rsid w:val="007F5FB5"/>
    <w:rsid w:val="007F6AA4"/>
    <w:rsid w:val="007F6CC4"/>
    <w:rsid w:val="007F7441"/>
    <w:rsid w:val="007F7A5D"/>
    <w:rsid w:val="007F7D60"/>
    <w:rsid w:val="008004D0"/>
    <w:rsid w:val="0080178A"/>
    <w:rsid w:val="00802506"/>
    <w:rsid w:val="00802927"/>
    <w:rsid w:val="00802AF6"/>
    <w:rsid w:val="00802E1E"/>
    <w:rsid w:val="00803781"/>
    <w:rsid w:val="008037E3"/>
    <w:rsid w:val="008049BE"/>
    <w:rsid w:val="00804F29"/>
    <w:rsid w:val="00805345"/>
    <w:rsid w:val="0080544D"/>
    <w:rsid w:val="00805558"/>
    <w:rsid w:val="00805774"/>
    <w:rsid w:val="00805D43"/>
    <w:rsid w:val="00805D71"/>
    <w:rsid w:val="008062D0"/>
    <w:rsid w:val="00807554"/>
    <w:rsid w:val="00807739"/>
    <w:rsid w:val="00807934"/>
    <w:rsid w:val="00807CBF"/>
    <w:rsid w:val="008100C6"/>
    <w:rsid w:val="008103FC"/>
    <w:rsid w:val="00810432"/>
    <w:rsid w:val="00810A2D"/>
    <w:rsid w:val="00810CBB"/>
    <w:rsid w:val="008113B2"/>
    <w:rsid w:val="008115E2"/>
    <w:rsid w:val="00811DC6"/>
    <w:rsid w:val="00813177"/>
    <w:rsid w:val="0081326E"/>
    <w:rsid w:val="008132ED"/>
    <w:rsid w:val="00813EA5"/>
    <w:rsid w:val="0081534A"/>
    <w:rsid w:val="008158CE"/>
    <w:rsid w:val="00815B47"/>
    <w:rsid w:val="00816503"/>
    <w:rsid w:val="00816754"/>
    <w:rsid w:val="00816839"/>
    <w:rsid w:val="00816D21"/>
    <w:rsid w:val="0081731A"/>
    <w:rsid w:val="0081763B"/>
    <w:rsid w:val="00820312"/>
    <w:rsid w:val="008206B5"/>
    <w:rsid w:val="008209AD"/>
    <w:rsid w:val="00821583"/>
    <w:rsid w:val="00821FB5"/>
    <w:rsid w:val="008222E8"/>
    <w:rsid w:val="008225A0"/>
    <w:rsid w:val="00824752"/>
    <w:rsid w:val="008251A3"/>
    <w:rsid w:val="00825802"/>
    <w:rsid w:val="008264BF"/>
    <w:rsid w:val="0082677D"/>
    <w:rsid w:val="0082759D"/>
    <w:rsid w:val="008279CE"/>
    <w:rsid w:val="00830AA8"/>
    <w:rsid w:val="00831222"/>
    <w:rsid w:val="00831BC1"/>
    <w:rsid w:val="00831C9C"/>
    <w:rsid w:val="0083226B"/>
    <w:rsid w:val="00832F21"/>
    <w:rsid w:val="00833979"/>
    <w:rsid w:val="00833EC5"/>
    <w:rsid w:val="008340B0"/>
    <w:rsid w:val="008346E1"/>
    <w:rsid w:val="008347E2"/>
    <w:rsid w:val="008360F9"/>
    <w:rsid w:val="0083685B"/>
    <w:rsid w:val="00837D52"/>
    <w:rsid w:val="008402F4"/>
    <w:rsid w:val="00840308"/>
    <w:rsid w:val="008407A2"/>
    <w:rsid w:val="008414A1"/>
    <w:rsid w:val="008414CF"/>
    <w:rsid w:val="00841849"/>
    <w:rsid w:val="00841D73"/>
    <w:rsid w:val="00842130"/>
    <w:rsid w:val="008422BB"/>
    <w:rsid w:val="008422E0"/>
    <w:rsid w:val="00842781"/>
    <w:rsid w:val="0084412B"/>
    <w:rsid w:val="008441C8"/>
    <w:rsid w:val="0084568E"/>
    <w:rsid w:val="0084601A"/>
    <w:rsid w:val="00846229"/>
    <w:rsid w:val="00846A77"/>
    <w:rsid w:val="0085174F"/>
    <w:rsid w:val="00855416"/>
    <w:rsid w:val="00855707"/>
    <w:rsid w:val="00855D5B"/>
    <w:rsid w:val="008563D4"/>
    <w:rsid w:val="00857EB1"/>
    <w:rsid w:val="0086002A"/>
    <w:rsid w:val="008605E7"/>
    <w:rsid w:val="00861E0C"/>
    <w:rsid w:val="00862EED"/>
    <w:rsid w:val="00862F9E"/>
    <w:rsid w:val="0086356F"/>
    <w:rsid w:val="0086412A"/>
    <w:rsid w:val="0086422D"/>
    <w:rsid w:val="00864500"/>
    <w:rsid w:val="0086461A"/>
    <w:rsid w:val="00864A2C"/>
    <w:rsid w:val="00864FF3"/>
    <w:rsid w:val="00867171"/>
    <w:rsid w:val="008700F2"/>
    <w:rsid w:val="00870B07"/>
    <w:rsid w:val="00871180"/>
    <w:rsid w:val="008719BC"/>
    <w:rsid w:val="008720DD"/>
    <w:rsid w:val="00872C05"/>
    <w:rsid w:val="0087356D"/>
    <w:rsid w:val="00873EFE"/>
    <w:rsid w:val="00874D9F"/>
    <w:rsid w:val="00876AEA"/>
    <w:rsid w:val="00877BD8"/>
    <w:rsid w:val="00877C5D"/>
    <w:rsid w:val="00877E8D"/>
    <w:rsid w:val="008800E2"/>
    <w:rsid w:val="00880604"/>
    <w:rsid w:val="00880D61"/>
    <w:rsid w:val="00880E9E"/>
    <w:rsid w:val="008817A0"/>
    <w:rsid w:val="00883618"/>
    <w:rsid w:val="00883A0D"/>
    <w:rsid w:val="00883C0D"/>
    <w:rsid w:val="008846F2"/>
    <w:rsid w:val="008852A5"/>
    <w:rsid w:val="00885B56"/>
    <w:rsid w:val="008900E9"/>
    <w:rsid w:val="00890160"/>
    <w:rsid w:val="00891068"/>
    <w:rsid w:val="00891B6A"/>
    <w:rsid w:val="00891CCF"/>
    <w:rsid w:val="00891CE1"/>
    <w:rsid w:val="0089245D"/>
    <w:rsid w:val="008925B2"/>
    <w:rsid w:val="00892886"/>
    <w:rsid w:val="00892ABB"/>
    <w:rsid w:val="00893632"/>
    <w:rsid w:val="008937A5"/>
    <w:rsid w:val="00894009"/>
    <w:rsid w:val="00894552"/>
    <w:rsid w:val="00896B8C"/>
    <w:rsid w:val="0089701B"/>
    <w:rsid w:val="0089741E"/>
    <w:rsid w:val="0089796B"/>
    <w:rsid w:val="008A090A"/>
    <w:rsid w:val="008A0C91"/>
    <w:rsid w:val="008A18EF"/>
    <w:rsid w:val="008A283C"/>
    <w:rsid w:val="008A34DE"/>
    <w:rsid w:val="008A3D43"/>
    <w:rsid w:val="008A5B9C"/>
    <w:rsid w:val="008A607B"/>
    <w:rsid w:val="008A6CB4"/>
    <w:rsid w:val="008A7627"/>
    <w:rsid w:val="008A764A"/>
    <w:rsid w:val="008A7CEC"/>
    <w:rsid w:val="008B001A"/>
    <w:rsid w:val="008B0CDB"/>
    <w:rsid w:val="008B114E"/>
    <w:rsid w:val="008B2203"/>
    <w:rsid w:val="008B3959"/>
    <w:rsid w:val="008B4289"/>
    <w:rsid w:val="008B4594"/>
    <w:rsid w:val="008B4846"/>
    <w:rsid w:val="008B5FB4"/>
    <w:rsid w:val="008B60CA"/>
    <w:rsid w:val="008B62AB"/>
    <w:rsid w:val="008B6887"/>
    <w:rsid w:val="008B6D66"/>
    <w:rsid w:val="008B7462"/>
    <w:rsid w:val="008B7C21"/>
    <w:rsid w:val="008B7FA5"/>
    <w:rsid w:val="008C049F"/>
    <w:rsid w:val="008C08C7"/>
    <w:rsid w:val="008C1DCF"/>
    <w:rsid w:val="008C1F2E"/>
    <w:rsid w:val="008C2076"/>
    <w:rsid w:val="008C21DB"/>
    <w:rsid w:val="008C2E13"/>
    <w:rsid w:val="008C2E48"/>
    <w:rsid w:val="008C32FC"/>
    <w:rsid w:val="008C3AC6"/>
    <w:rsid w:val="008C441B"/>
    <w:rsid w:val="008C5096"/>
    <w:rsid w:val="008C50C2"/>
    <w:rsid w:val="008C57FC"/>
    <w:rsid w:val="008C5836"/>
    <w:rsid w:val="008C5AFF"/>
    <w:rsid w:val="008C608A"/>
    <w:rsid w:val="008C62AF"/>
    <w:rsid w:val="008D0492"/>
    <w:rsid w:val="008D0A14"/>
    <w:rsid w:val="008D10C6"/>
    <w:rsid w:val="008D14CF"/>
    <w:rsid w:val="008D2BE6"/>
    <w:rsid w:val="008D2C7B"/>
    <w:rsid w:val="008D3376"/>
    <w:rsid w:val="008D3EEF"/>
    <w:rsid w:val="008D5134"/>
    <w:rsid w:val="008D5F7F"/>
    <w:rsid w:val="008D6986"/>
    <w:rsid w:val="008D6E25"/>
    <w:rsid w:val="008D6EBE"/>
    <w:rsid w:val="008D72B1"/>
    <w:rsid w:val="008D7D2C"/>
    <w:rsid w:val="008E046E"/>
    <w:rsid w:val="008E1684"/>
    <w:rsid w:val="008E2945"/>
    <w:rsid w:val="008E2B9F"/>
    <w:rsid w:val="008E3039"/>
    <w:rsid w:val="008E31BE"/>
    <w:rsid w:val="008E3B82"/>
    <w:rsid w:val="008E49FC"/>
    <w:rsid w:val="008E5EF3"/>
    <w:rsid w:val="008E62C8"/>
    <w:rsid w:val="008E6424"/>
    <w:rsid w:val="008E65C2"/>
    <w:rsid w:val="008E6A28"/>
    <w:rsid w:val="008E780F"/>
    <w:rsid w:val="008E79F5"/>
    <w:rsid w:val="008F00CF"/>
    <w:rsid w:val="008F03CF"/>
    <w:rsid w:val="008F111C"/>
    <w:rsid w:val="008F20C2"/>
    <w:rsid w:val="008F2820"/>
    <w:rsid w:val="008F2F80"/>
    <w:rsid w:val="008F3346"/>
    <w:rsid w:val="008F36D4"/>
    <w:rsid w:val="008F3749"/>
    <w:rsid w:val="008F3CE4"/>
    <w:rsid w:val="008F4ACC"/>
    <w:rsid w:val="008F4EB6"/>
    <w:rsid w:val="008F54EC"/>
    <w:rsid w:val="008F60BB"/>
    <w:rsid w:val="008F632B"/>
    <w:rsid w:val="008F65C5"/>
    <w:rsid w:val="008F6686"/>
    <w:rsid w:val="00901246"/>
    <w:rsid w:val="00901F36"/>
    <w:rsid w:val="00902321"/>
    <w:rsid w:val="0090275A"/>
    <w:rsid w:val="00902DA1"/>
    <w:rsid w:val="00903763"/>
    <w:rsid w:val="009037E8"/>
    <w:rsid w:val="009039BA"/>
    <w:rsid w:val="00903D91"/>
    <w:rsid w:val="00904DEB"/>
    <w:rsid w:val="00905174"/>
    <w:rsid w:val="00905F63"/>
    <w:rsid w:val="00906A01"/>
    <w:rsid w:val="00907217"/>
    <w:rsid w:val="00910817"/>
    <w:rsid w:val="00910A2B"/>
    <w:rsid w:val="00910CEC"/>
    <w:rsid w:val="00911515"/>
    <w:rsid w:val="00911881"/>
    <w:rsid w:val="00915089"/>
    <w:rsid w:val="00915C3F"/>
    <w:rsid w:val="00915E14"/>
    <w:rsid w:val="009163BD"/>
    <w:rsid w:val="00916B0D"/>
    <w:rsid w:val="0091775F"/>
    <w:rsid w:val="00917C8D"/>
    <w:rsid w:val="0092034B"/>
    <w:rsid w:val="009204DC"/>
    <w:rsid w:val="009208F2"/>
    <w:rsid w:val="00922632"/>
    <w:rsid w:val="00922F6B"/>
    <w:rsid w:val="009245D7"/>
    <w:rsid w:val="00924609"/>
    <w:rsid w:val="009249F2"/>
    <w:rsid w:val="00925071"/>
    <w:rsid w:val="00925105"/>
    <w:rsid w:val="0092577B"/>
    <w:rsid w:val="00925AA8"/>
    <w:rsid w:val="00926102"/>
    <w:rsid w:val="00926B6A"/>
    <w:rsid w:val="0092702E"/>
    <w:rsid w:val="00927546"/>
    <w:rsid w:val="009278C7"/>
    <w:rsid w:val="00927C9E"/>
    <w:rsid w:val="00927F70"/>
    <w:rsid w:val="0093052E"/>
    <w:rsid w:val="00930A3F"/>
    <w:rsid w:val="00930DFE"/>
    <w:rsid w:val="00931F50"/>
    <w:rsid w:val="0093410E"/>
    <w:rsid w:val="00934158"/>
    <w:rsid w:val="00934292"/>
    <w:rsid w:val="00934B20"/>
    <w:rsid w:val="00934C40"/>
    <w:rsid w:val="00934E6F"/>
    <w:rsid w:val="0093531D"/>
    <w:rsid w:val="00936F10"/>
    <w:rsid w:val="0093718B"/>
    <w:rsid w:val="009408B7"/>
    <w:rsid w:val="00940AC2"/>
    <w:rsid w:val="009411A7"/>
    <w:rsid w:val="00941FC2"/>
    <w:rsid w:val="009420D7"/>
    <w:rsid w:val="00942BB7"/>
    <w:rsid w:val="0094311E"/>
    <w:rsid w:val="00943246"/>
    <w:rsid w:val="009437FD"/>
    <w:rsid w:val="00943A1D"/>
    <w:rsid w:val="009443BA"/>
    <w:rsid w:val="00945A07"/>
    <w:rsid w:val="00946290"/>
    <w:rsid w:val="00946B9B"/>
    <w:rsid w:val="0094700C"/>
    <w:rsid w:val="009478F4"/>
    <w:rsid w:val="00947D75"/>
    <w:rsid w:val="0095024C"/>
    <w:rsid w:val="009503A2"/>
    <w:rsid w:val="00951DBB"/>
    <w:rsid w:val="00952147"/>
    <w:rsid w:val="00953B52"/>
    <w:rsid w:val="00953D7A"/>
    <w:rsid w:val="0095411E"/>
    <w:rsid w:val="009547D8"/>
    <w:rsid w:val="00954952"/>
    <w:rsid w:val="00956084"/>
    <w:rsid w:val="00956286"/>
    <w:rsid w:val="009608A0"/>
    <w:rsid w:val="009614C9"/>
    <w:rsid w:val="0096285C"/>
    <w:rsid w:val="00962E27"/>
    <w:rsid w:val="009638CB"/>
    <w:rsid w:val="0096411A"/>
    <w:rsid w:val="0096546A"/>
    <w:rsid w:val="00966F02"/>
    <w:rsid w:val="00966F29"/>
    <w:rsid w:val="00967072"/>
    <w:rsid w:val="00967AF2"/>
    <w:rsid w:val="00970956"/>
    <w:rsid w:val="00970F58"/>
    <w:rsid w:val="009715E3"/>
    <w:rsid w:val="0097172A"/>
    <w:rsid w:val="009717E7"/>
    <w:rsid w:val="00971A8D"/>
    <w:rsid w:val="00972328"/>
    <w:rsid w:val="009724E4"/>
    <w:rsid w:val="00972FDA"/>
    <w:rsid w:val="00973160"/>
    <w:rsid w:val="009737D0"/>
    <w:rsid w:val="009742EE"/>
    <w:rsid w:val="00974BA9"/>
    <w:rsid w:val="0097528C"/>
    <w:rsid w:val="0097662F"/>
    <w:rsid w:val="0097701F"/>
    <w:rsid w:val="0098063D"/>
    <w:rsid w:val="00980692"/>
    <w:rsid w:val="00980A80"/>
    <w:rsid w:val="009811CB"/>
    <w:rsid w:val="00981B39"/>
    <w:rsid w:val="00982780"/>
    <w:rsid w:val="00984151"/>
    <w:rsid w:val="0098439C"/>
    <w:rsid w:val="00984517"/>
    <w:rsid w:val="00984CD0"/>
    <w:rsid w:val="009854C6"/>
    <w:rsid w:val="00985F93"/>
    <w:rsid w:val="009866D1"/>
    <w:rsid w:val="00986889"/>
    <w:rsid w:val="00986CE3"/>
    <w:rsid w:val="009874F7"/>
    <w:rsid w:val="00987CDC"/>
    <w:rsid w:val="00987DB1"/>
    <w:rsid w:val="00991662"/>
    <w:rsid w:val="00991721"/>
    <w:rsid w:val="00991C93"/>
    <w:rsid w:val="00992994"/>
    <w:rsid w:val="00992CFD"/>
    <w:rsid w:val="00994543"/>
    <w:rsid w:val="00995B70"/>
    <w:rsid w:val="00995D0C"/>
    <w:rsid w:val="00995D50"/>
    <w:rsid w:val="0099635B"/>
    <w:rsid w:val="00996F2E"/>
    <w:rsid w:val="00997F97"/>
    <w:rsid w:val="009A085C"/>
    <w:rsid w:val="009A0A73"/>
    <w:rsid w:val="009A100E"/>
    <w:rsid w:val="009A18BC"/>
    <w:rsid w:val="009A1BD1"/>
    <w:rsid w:val="009A1E0D"/>
    <w:rsid w:val="009A27FD"/>
    <w:rsid w:val="009A3D25"/>
    <w:rsid w:val="009A3FFD"/>
    <w:rsid w:val="009A4A17"/>
    <w:rsid w:val="009A4F92"/>
    <w:rsid w:val="009A4FE4"/>
    <w:rsid w:val="009A5163"/>
    <w:rsid w:val="009A5478"/>
    <w:rsid w:val="009A5AB3"/>
    <w:rsid w:val="009A600D"/>
    <w:rsid w:val="009A6BC4"/>
    <w:rsid w:val="009A7308"/>
    <w:rsid w:val="009A7C40"/>
    <w:rsid w:val="009A7E26"/>
    <w:rsid w:val="009B1025"/>
    <w:rsid w:val="009B1F4F"/>
    <w:rsid w:val="009B2136"/>
    <w:rsid w:val="009B28BF"/>
    <w:rsid w:val="009B2DE0"/>
    <w:rsid w:val="009B384D"/>
    <w:rsid w:val="009B521F"/>
    <w:rsid w:val="009B66A3"/>
    <w:rsid w:val="009B6977"/>
    <w:rsid w:val="009B6D2A"/>
    <w:rsid w:val="009B6FEF"/>
    <w:rsid w:val="009B73FF"/>
    <w:rsid w:val="009B7C37"/>
    <w:rsid w:val="009C112E"/>
    <w:rsid w:val="009C160B"/>
    <w:rsid w:val="009C28FA"/>
    <w:rsid w:val="009C2C3C"/>
    <w:rsid w:val="009C2C9D"/>
    <w:rsid w:val="009C3616"/>
    <w:rsid w:val="009C42BA"/>
    <w:rsid w:val="009C42FF"/>
    <w:rsid w:val="009C4354"/>
    <w:rsid w:val="009C4828"/>
    <w:rsid w:val="009C4B71"/>
    <w:rsid w:val="009C4D14"/>
    <w:rsid w:val="009C54DE"/>
    <w:rsid w:val="009C554F"/>
    <w:rsid w:val="009C5763"/>
    <w:rsid w:val="009C591E"/>
    <w:rsid w:val="009C5B53"/>
    <w:rsid w:val="009C5FA1"/>
    <w:rsid w:val="009C600D"/>
    <w:rsid w:val="009C60B3"/>
    <w:rsid w:val="009C6C03"/>
    <w:rsid w:val="009C6C5C"/>
    <w:rsid w:val="009C73BF"/>
    <w:rsid w:val="009C76DF"/>
    <w:rsid w:val="009D009A"/>
    <w:rsid w:val="009D0776"/>
    <w:rsid w:val="009D0E6E"/>
    <w:rsid w:val="009D216C"/>
    <w:rsid w:val="009D3CD1"/>
    <w:rsid w:val="009D4003"/>
    <w:rsid w:val="009D463F"/>
    <w:rsid w:val="009D597A"/>
    <w:rsid w:val="009D6152"/>
    <w:rsid w:val="009D6505"/>
    <w:rsid w:val="009D695B"/>
    <w:rsid w:val="009D746E"/>
    <w:rsid w:val="009E0632"/>
    <w:rsid w:val="009E0704"/>
    <w:rsid w:val="009E135E"/>
    <w:rsid w:val="009E1A78"/>
    <w:rsid w:val="009E1D6A"/>
    <w:rsid w:val="009E38F7"/>
    <w:rsid w:val="009E3A29"/>
    <w:rsid w:val="009E3BD8"/>
    <w:rsid w:val="009E483D"/>
    <w:rsid w:val="009E55C9"/>
    <w:rsid w:val="009E5D24"/>
    <w:rsid w:val="009E615F"/>
    <w:rsid w:val="009E6D2F"/>
    <w:rsid w:val="009F07DC"/>
    <w:rsid w:val="009F0DBA"/>
    <w:rsid w:val="009F2B89"/>
    <w:rsid w:val="009F2F6E"/>
    <w:rsid w:val="009F3D9E"/>
    <w:rsid w:val="009F4453"/>
    <w:rsid w:val="009F5916"/>
    <w:rsid w:val="009F5998"/>
    <w:rsid w:val="009F5EB0"/>
    <w:rsid w:val="009F6184"/>
    <w:rsid w:val="009F6317"/>
    <w:rsid w:val="009F70B5"/>
    <w:rsid w:val="009F7179"/>
    <w:rsid w:val="009F730C"/>
    <w:rsid w:val="009F7E17"/>
    <w:rsid w:val="009F7ED9"/>
    <w:rsid w:val="00A0048D"/>
    <w:rsid w:val="00A00884"/>
    <w:rsid w:val="00A0258C"/>
    <w:rsid w:val="00A02903"/>
    <w:rsid w:val="00A035E2"/>
    <w:rsid w:val="00A03928"/>
    <w:rsid w:val="00A047FA"/>
    <w:rsid w:val="00A056A9"/>
    <w:rsid w:val="00A06AD2"/>
    <w:rsid w:val="00A1009A"/>
    <w:rsid w:val="00A101E5"/>
    <w:rsid w:val="00A10A4B"/>
    <w:rsid w:val="00A11232"/>
    <w:rsid w:val="00A1238D"/>
    <w:rsid w:val="00A12AB3"/>
    <w:rsid w:val="00A14350"/>
    <w:rsid w:val="00A14D5D"/>
    <w:rsid w:val="00A15589"/>
    <w:rsid w:val="00A159C6"/>
    <w:rsid w:val="00A15B94"/>
    <w:rsid w:val="00A17198"/>
    <w:rsid w:val="00A175A2"/>
    <w:rsid w:val="00A17E54"/>
    <w:rsid w:val="00A20220"/>
    <w:rsid w:val="00A2036A"/>
    <w:rsid w:val="00A2085F"/>
    <w:rsid w:val="00A20B42"/>
    <w:rsid w:val="00A20DB4"/>
    <w:rsid w:val="00A228E4"/>
    <w:rsid w:val="00A22B27"/>
    <w:rsid w:val="00A22C1C"/>
    <w:rsid w:val="00A22D4C"/>
    <w:rsid w:val="00A2413C"/>
    <w:rsid w:val="00A25120"/>
    <w:rsid w:val="00A25352"/>
    <w:rsid w:val="00A25447"/>
    <w:rsid w:val="00A25DE3"/>
    <w:rsid w:val="00A2641A"/>
    <w:rsid w:val="00A265BB"/>
    <w:rsid w:val="00A267CE"/>
    <w:rsid w:val="00A267E1"/>
    <w:rsid w:val="00A2695F"/>
    <w:rsid w:val="00A2755F"/>
    <w:rsid w:val="00A2769E"/>
    <w:rsid w:val="00A27889"/>
    <w:rsid w:val="00A30D92"/>
    <w:rsid w:val="00A3145D"/>
    <w:rsid w:val="00A31B0D"/>
    <w:rsid w:val="00A33578"/>
    <w:rsid w:val="00A338FD"/>
    <w:rsid w:val="00A33F54"/>
    <w:rsid w:val="00A34255"/>
    <w:rsid w:val="00A34A89"/>
    <w:rsid w:val="00A34EB2"/>
    <w:rsid w:val="00A3542F"/>
    <w:rsid w:val="00A355CD"/>
    <w:rsid w:val="00A3590C"/>
    <w:rsid w:val="00A36272"/>
    <w:rsid w:val="00A365FC"/>
    <w:rsid w:val="00A374A1"/>
    <w:rsid w:val="00A37E31"/>
    <w:rsid w:val="00A400A0"/>
    <w:rsid w:val="00A40863"/>
    <w:rsid w:val="00A4234B"/>
    <w:rsid w:val="00A423BE"/>
    <w:rsid w:val="00A424B4"/>
    <w:rsid w:val="00A426F7"/>
    <w:rsid w:val="00A42EC5"/>
    <w:rsid w:val="00A43FD6"/>
    <w:rsid w:val="00A4554E"/>
    <w:rsid w:val="00A459CB"/>
    <w:rsid w:val="00A47B98"/>
    <w:rsid w:val="00A47C85"/>
    <w:rsid w:val="00A50D38"/>
    <w:rsid w:val="00A52535"/>
    <w:rsid w:val="00A533B6"/>
    <w:rsid w:val="00A534C3"/>
    <w:rsid w:val="00A535FA"/>
    <w:rsid w:val="00A540C7"/>
    <w:rsid w:val="00A5476C"/>
    <w:rsid w:val="00A54C6C"/>
    <w:rsid w:val="00A54F3B"/>
    <w:rsid w:val="00A55202"/>
    <w:rsid w:val="00A55738"/>
    <w:rsid w:val="00A567ED"/>
    <w:rsid w:val="00A56E2E"/>
    <w:rsid w:val="00A578AC"/>
    <w:rsid w:val="00A57DDC"/>
    <w:rsid w:val="00A57FD3"/>
    <w:rsid w:val="00A607BF"/>
    <w:rsid w:val="00A60BB9"/>
    <w:rsid w:val="00A60F47"/>
    <w:rsid w:val="00A617A1"/>
    <w:rsid w:val="00A61F5A"/>
    <w:rsid w:val="00A61FE6"/>
    <w:rsid w:val="00A62D00"/>
    <w:rsid w:val="00A63B94"/>
    <w:rsid w:val="00A64406"/>
    <w:rsid w:val="00A64820"/>
    <w:rsid w:val="00A65134"/>
    <w:rsid w:val="00A654E5"/>
    <w:rsid w:val="00A6568A"/>
    <w:rsid w:val="00A656AD"/>
    <w:rsid w:val="00A6703F"/>
    <w:rsid w:val="00A67BAD"/>
    <w:rsid w:val="00A70163"/>
    <w:rsid w:val="00A70267"/>
    <w:rsid w:val="00A70A3D"/>
    <w:rsid w:val="00A71E03"/>
    <w:rsid w:val="00A71F5D"/>
    <w:rsid w:val="00A73B4C"/>
    <w:rsid w:val="00A75C6C"/>
    <w:rsid w:val="00A777F7"/>
    <w:rsid w:val="00A77865"/>
    <w:rsid w:val="00A779A7"/>
    <w:rsid w:val="00A77C75"/>
    <w:rsid w:val="00A80478"/>
    <w:rsid w:val="00A80CA7"/>
    <w:rsid w:val="00A80D82"/>
    <w:rsid w:val="00A8113A"/>
    <w:rsid w:val="00A81AE0"/>
    <w:rsid w:val="00A81B7A"/>
    <w:rsid w:val="00A82570"/>
    <w:rsid w:val="00A82B72"/>
    <w:rsid w:val="00A82D11"/>
    <w:rsid w:val="00A82FF6"/>
    <w:rsid w:val="00A83222"/>
    <w:rsid w:val="00A83780"/>
    <w:rsid w:val="00A8436B"/>
    <w:rsid w:val="00A845FA"/>
    <w:rsid w:val="00A84780"/>
    <w:rsid w:val="00A86110"/>
    <w:rsid w:val="00A86A55"/>
    <w:rsid w:val="00A86DEC"/>
    <w:rsid w:val="00A86F8E"/>
    <w:rsid w:val="00A91E61"/>
    <w:rsid w:val="00A9289A"/>
    <w:rsid w:val="00A92A6E"/>
    <w:rsid w:val="00A92AE6"/>
    <w:rsid w:val="00A92E1F"/>
    <w:rsid w:val="00A93257"/>
    <w:rsid w:val="00A934F1"/>
    <w:rsid w:val="00A93CE9"/>
    <w:rsid w:val="00A93F82"/>
    <w:rsid w:val="00A94288"/>
    <w:rsid w:val="00A9453B"/>
    <w:rsid w:val="00A94874"/>
    <w:rsid w:val="00A94F13"/>
    <w:rsid w:val="00A95342"/>
    <w:rsid w:val="00A9561A"/>
    <w:rsid w:val="00A9618C"/>
    <w:rsid w:val="00A961E1"/>
    <w:rsid w:val="00A96408"/>
    <w:rsid w:val="00A9651F"/>
    <w:rsid w:val="00A96895"/>
    <w:rsid w:val="00AA0185"/>
    <w:rsid w:val="00AA0419"/>
    <w:rsid w:val="00AA19DE"/>
    <w:rsid w:val="00AA1CE4"/>
    <w:rsid w:val="00AA2D9F"/>
    <w:rsid w:val="00AA2F26"/>
    <w:rsid w:val="00AA39CE"/>
    <w:rsid w:val="00AA3B52"/>
    <w:rsid w:val="00AA48C9"/>
    <w:rsid w:val="00AA4A5D"/>
    <w:rsid w:val="00AA4BF5"/>
    <w:rsid w:val="00AA4D6B"/>
    <w:rsid w:val="00AA5377"/>
    <w:rsid w:val="00AA5B86"/>
    <w:rsid w:val="00AA5CAA"/>
    <w:rsid w:val="00AA6025"/>
    <w:rsid w:val="00AA61AF"/>
    <w:rsid w:val="00AA759E"/>
    <w:rsid w:val="00AB064B"/>
    <w:rsid w:val="00AB0E70"/>
    <w:rsid w:val="00AB0FB6"/>
    <w:rsid w:val="00AB1AEE"/>
    <w:rsid w:val="00AB222C"/>
    <w:rsid w:val="00AB2343"/>
    <w:rsid w:val="00AB2A50"/>
    <w:rsid w:val="00AB30BB"/>
    <w:rsid w:val="00AB3807"/>
    <w:rsid w:val="00AB3FD4"/>
    <w:rsid w:val="00AB42B3"/>
    <w:rsid w:val="00AB4911"/>
    <w:rsid w:val="00AB5BA4"/>
    <w:rsid w:val="00AB64AE"/>
    <w:rsid w:val="00AB67D5"/>
    <w:rsid w:val="00AB6D89"/>
    <w:rsid w:val="00AB7076"/>
    <w:rsid w:val="00AB7497"/>
    <w:rsid w:val="00AB783D"/>
    <w:rsid w:val="00AB7C8B"/>
    <w:rsid w:val="00AC0481"/>
    <w:rsid w:val="00AC0A18"/>
    <w:rsid w:val="00AC1709"/>
    <w:rsid w:val="00AC1722"/>
    <w:rsid w:val="00AC1792"/>
    <w:rsid w:val="00AC1A6A"/>
    <w:rsid w:val="00AC1FB4"/>
    <w:rsid w:val="00AC29F3"/>
    <w:rsid w:val="00AC4217"/>
    <w:rsid w:val="00AC4435"/>
    <w:rsid w:val="00AC48C1"/>
    <w:rsid w:val="00AC6320"/>
    <w:rsid w:val="00AC646F"/>
    <w:rsid w:val="00AC6B56"/>
    <w:rsid w:val="00AC6DDA"/>
    <w:rsid w:val="00AC7462"/>
    <w:rsid w:val="00AC76F9"/>
    <w:rsid w:val="00AC7F8B"/>
    <w:rsid w:val="00AD0243"/>
    <w:rsid w:val="00AD288C"/>
    <w:rsid w:val="00AD2FF9"/>
    <w:rsid w:val="00AD35BF"/>
    <w:rsid w:val="00AD44E1"/>
    <w:rsid w:val="00AE03D6"/>
    <w:rsid w:val="00AE07FD"/>
    <w:rsid w:val="00AE182B"/>
    <w:rsid w:val="00AE1A1B"/>
    <w:rsid w:val="00AE29D6"/>
    <w:rsid w:val="00AE2D6F"/>
    <w:rsid w:val="00AE39F8"/>
    <w:rsid w:val="00AE3D92"/>
    <w:rsid w:val="00AE3E9F"/>
    <w:rsid w:val="00AE4278"/>
    <w:rsid w:val="00AE4466"/>
    <w:rsid w:val="00AE5007"/>
    <w:rsid w:val="00AE66B9"/>
    <w:rsid w:val="00AE6B35"/>
    <w:rsid w:val="00AE6B7A"/>
    <w:rsid w:val="00AE6BFC"/>
    <w:rsid w:val="00AE7EBA"/>
    <w:rsid w:val="00AE7ED8"/>
    <w:rsid w:val="00AE7FF6"/>
    <w:rsid w:val="00AF0770"/>
    <w:rsid w:val="00AF118E"/>
    <w:rsid w:val="00AF1197"/>
    <w:rsid w:val="00AF1BE6"/>
    <w:rsid w:val="00AF3335"/>
    <w:rsid w:val="00AF3A8F"/>
    <w:rsid w:val="00AF3D3D"/>
    <w:rsid w:val="00AF438C"/>
    <w:rsid w:val="00AF589D"/>
    <w:rsid w:val="00AF6ABB"/>
    <w:rsid w:val="00AF6F6A"/>
    <w:rsid w:val="00AF7F4A"/>
    <w:rsid w:val="00B00163"/>
    <w:rsid w:val="00B00E6D"/>
    <w:rsid w:val="00B013A6"/>
    <w:rsid w:val="00B01650"/>
    <w:rsid w:val="00B0175C"/>
    <w:rsid w:val="00B035C2"/>
    <w:rsid w:val="00B03A3C"/>
    <w:rsid w:val="00B03DD7"/>
    <w:rsid w:val="00B04478"/>
    <w:rsid w:val="00B052DB"/>
    <w:rsid w:val="00B05429"/>
    <w:rsid w:val="00B05ABB"/>
    <w:rsid w:val="00B05F2B"/>
    <w:rsid w:val="00B05F4B"/>
    <w:rsid w:val="00B067A2"/>
    <w:rsid w:val="00B07592"/>
    <w:rsid w:val="00B07950"/>
    <w:rsid w:val="00B10752"/>
    <w:rsid w:val="00B108F3"/>
    <w:rsid w:val="00B11030"/>
    <w:rsid w:val="00B12819"/>
    <w:rsid w:val="00B12BD4"/>
    <w:rsid w:val="00B14724"/>
    <w:rsid w:val="00B14806"/>
    <w:rsid w:val="00B150E3"/>
    <w:rsid w:val="00B159C5"/>
    <w:rsid w:val="00B16D7F"/>
    <w:rsid w:val="00B17221"/>
    <w:rsid w:val="00B17A69"/>
    <w:rsid w:val="00B17F43"/>
    <w:rsid w:val="00B21411"/>
    <w:rsid w:val="00B21E8E"/>
    <w:rsid w:val="00B22213"/>
    <w:rsid w:val="00B23388"/>
    <w:rsid w:val="00B24251"/>
    <w:rsid w:val="00B242E6"/>
    <w:rsid w:val="00B245A6"/>
    <w:rsid w:val="00B24F68"/>
    <w:rsid w:val="00B25269"/>
    <w:rsid w:val="00B257C9"/>
    <w:rsid w:val="00B257CA"/>
    <w:rsid w:val="00B258A9"/>
    <w:rsid w:val="00B25BFA"/>
    <w:rsid w:val="00B2739B"/>
    <w:rsid w:val="00B27EA8"/>
    <w:rsid w:val="00B30D5E"/>
    <w:rsid w:val="00B30F78"/>
    <w:rsid w:val="00B31ABA"/>
    <w:rsid w:val="00B31F44"/>
    <w:rsid w:val="00B33491"/>
    <w:rsid w:val="00B335ED"/>
    <w:rsid w:val="00B34784"/>
    <w:rsid w:val="00B34AA4"/>
    <w:rsid w:val="00B352FE"/>
    <w:rsid w:val="00B35450"/>
    <w:rsid w:val="00B354F6"/>
    <w:rsid w:val="00B35868"/>
    <w:rsid w:val="00B35980"/>
    <w:rsid w:val="00B35ABA"/>
    <w:rsid w:val="00B36C82"/>
    <w:rsid w:val="00B402C4"/>
    <w:rsid w:val="00B40593"/>
    <w:rsid w:val="00B4143B"/>
    <w:rsid w:val="00B417F3"/>
    <w:rsid w:val="00B42958"/>
    <w:rsid w:val="00B42BD0"/>
    <w:rsid w:val="00B42D1D"/>
    <w:rsid w:val="00B42E70"/>
    <w:rsid w:val="00B431E0"/>
    <w:rsid w:val="00B43767"/>
    <w:rsid w:val="00B44548"/>
    <w:rsid w:val="00B445B4"/>
    <w:rsid w:val="00B4486A"/>
    <w:rsid w:val="00B44D68"/>
    <w:rsid w:val="00B45011"/>
    <w:rsid w:val="00B454B2"/>
    <w:rsid w:val="00B45B53"/>
    <w:rsid w:val="00B45C45"/>
    <w:rsid w:val="00B45C7C"/>
    <w:rsid w:val="00B45E75"/>
    <w:rsid w:val="00B46343"/>
    <w:rsid w:val="00B47A4B"/>
    <w:rsid w:val="00B47BC2"/>
    <w:rsid w:val="00B47C77"/>
    <w:rsid w:val="00B503F8"/>
    <w:rsid w:val="00B50A04"/>
    <w:rsid w:val="00B51523"/>
    <w:rsid w:val="00B51E38"/>
    <w:rsid w:val="00B53752"/>
    <w:rsid w:val="00B54878"/>
    <w:rsid w:val="00B556CB"/>
    <w:rsid w:val="00B55D1F"/>
    <w:rsid w:val="00B55F75"/>
    <w:rsid w:val="00B5642A"/>
    <w:rsid w:val="00B575DF"/>
    <w:rsid w:val="00B607DA"/>
    <w:rsid w:val="00B60A5B"/>
    <w:rsid w:val="00B61104"/>
    <w:rsid w:val="00B62190"/>
    <w:rsid w:val="00B62FE4"/>
    <w:rsid w:val="00B63BF5"/>
    <w:rsid w:val="00B643F1"/>
    <w:rsid w:val="00B644F6"/>
    <w:rsid w:val="00B6537F"/>
    <w:rsid w:val="00B654A1"/>
    <w:rsid w:val="00B657C4"/>
    <w:rsid w:val="00B65AE1"/>
    <w:rsid w:val="00B65BFE"/>
    <w:rsid w:val="00B662E3"/>
    <w:rsid w:val="00B66A3B"/>
    <w:rsid w:val="00B66DBF"/>
    <w:rsid w:val="00B673C4"/>
    <w:rsid w:val="00B70225"/>
    <w:rsid w:val="00B70420"/>
    <w:rsid w:val="00B70477"/>
    <w:rsid w:val="00B71302"/>
    <w:rsid w:val="00B71B9B"/>
    <w:rsid w:val="00B71FAC"/>
    <w:rsid w:val="00B734F0"/>
    <w:rsid w:val="00B73A71"/>
    <w:rsid w:val="00B74682"/>
    <w:rsid w:val="00B74A55"/>
    <w:rsid w:val="00B74C09"/>
    <w:rsid w:val="00B74CCB"/>
    <w:rsid w:val="00B751C9"/>
    <w:rsid w:val="00B752BB"/>
    <w:rsid w:val="00B756B5"/>
    <w:rsid w:val="00B7593C"/>
    <w:rsid w:val="00B75F4F"/>
    <w:rsid w:val="00B762A6"/>
    <w:rsid w:val="00B7782F"/>
    <w:rsid w:val="00B80991"/>
    <w:rsid w:val="00B81E34"/>
    <w:rsid w:val="00B8227A"/>
    <w:rsid w:val="00B824A6"/>
    <w:rsid w:val="00B8258A"/>
    <w:rsid w:val="00B828E4"/>
    <w:rsid w:val="00B830DA"/>
    <w:rsid w:val="00B83FC3"/>
    <w:rsid w:val="00B8479A"/>
    <w:rsid w:val="00B84805"/>
    <w:rsid w:val="00B849C4"/>
    <w:rsid w:val="00B860A9"/>
    <w:rsid w:val="00B870AC"/>
    <w:rsid w:val="00B87557"/>
    <w:rsid w:val="00B8778C"/>
    <w:rsid w:val="00B87DBD"/>
    <w:rsid w:val="00B87F8E"/>
    <w:rsid w:val="00B90EEA"/>
    <w:rsid w:val="00B91006"/>
    <w:rsid w:val="00B9165B"/>
    <w:rsid w:val="00B922F3"/>
    <w:rsid w:val="00B94523"/>
    <w:rsid w:val="00B962CE"/>
    <w:rsid w:val="00B968D2"/>
    <w:rsid w:val="00B96BCC"/>
    <w:rsid w:val="00B971F5"/>
    <w:rsid w:val="00B978F6"/>
    <w:rsid w:val="00B97908"/>
    <w:rsid w:val="00B9794C"/>
    <w:rsid w:val="00BA0619"/>
    <w:rsid w:val="00BA0B0E"/>
    <w:rsid w:val="00BA0CF8"/>
    <w:rsid w:val="00BA0D7E"/>
    <w:rsid w:val="00BA0E21"/>
    <w:rsid w:val="00BA1564"/>
    <w:rsid w:val="00BA2D1A"/>
    <w:rsid w:val="00BA3B02"/>
    <w:rsid w:val="00BA469B"/>
    <w:rsid w:val="00BA4937"/>
    <w:rsid w:val="00BA4FBD"/>
    <w:rsid w:val="00BA5A70"/>
    <w:rsid w:val="00BA5E9B"/>
    <w:rsid w:val="00BA70CC"/>
    <w:rsid w:val="00BA75F4"/>
    <w:rsid w:val="00BB0873"/>
    <w:rsid w:val="00BB1CA2"/>
    <w:rsid w:val="00BB4CEF"/>
    <w:rsid w:val="00BB5354"/>
    <w:rsid w:val="00BB547F"/>
    <w:rsid w:val="00BB57F8"/>
    <w:rsid w:val="00BB5E3D"/>
    <w:rsid w:val="00BB5F8E"/>
    <w:rsid w:val="00BB6DFC"/>
    <w:rsid w:val="00BB7707"/>
    <w:rsid w:val="00BC01E2"/>
    <w:rsid w:val="00BC0565"/>
    <w:rsid w:val="00BC087E"/>
    <w:rsid w:val="00BC0EFC"/>
    <w:rsid w:val="00BC151F"/>
    <w:rsid w:val="00BC19BF"/>
    <w:rsid w:val="00BC1D03"/>
    <w:rsid w:val="00BC28E6"/>
    <w:rsid w:val="00BC2B0F"/>
    <w:rsid w:val="00BC2FC8"/>
    <w:rsid w:val="00BC32A1"/>
    <w:rsid w:val="00BC35C2"/>
    <w:rsid w:val="00BC3A64"/>
    <w:rsid w:val="00BC4720"/>
    <w:rsid w:val="00BC5219"/>
    <w:rsid w:val="00BC5AA6"/>
    <w:rsid w:val="00BC5C1E"/>
    <w:rsid w:val="00BC5E1C"/>
    <w:rsid w:val="00BC5F58"/>
    <w:rsid w:val="00BC60E4"/>
    <w:rsid w:val="00BC61D0"/>
    <w:rsid w:val="00BC63E2"/>
    <w:rsid w:val="00BC6585"/>
    <w:rsid w:val="00BC6949"/>
    <w:rsid w:val="00BC6DA2"/>
    <w:rsid w:val="00BC7374"/>
    <w:rsid w:val="00BC7D1C"/>
    <w:rsid w:val="00BC7FC4"/>
    <w:rsid w:val="00BD040E"/>
    <w:rsid w:val="00BD079E"/>
    <w:rsid w:val="00BD1D53"/>
    <w:rsid w:val="00BD2162"/>
    <w:rsid w:val="00BD284A"/>
    <w:rsid w:val="00BD3281"/>
    <w:rsid w:val="00BD3433"/>
    <w:rsid w:val="00BD36B5"/>
    <w:rsid w:val="00BD3F49"/>
    <w:rsid w:val="00BD4379"/>
    <w:rsid w:val="00BD57C4"/>
    <w:rsid w:val="00BD75DF"/>
    <w:rsid w:val="00BE1556"/>
    <w:rsid w:val="00BE2463"/>
    <w:rsid w:val="00BE4821"/>
    <w:rsid w:val="00BE4FFB"/>
    <w:rsid w:val="00BE647A"/>
    <w:rsid w:val="00BE6A31"/>
    <w:rsid w:val="00BE72EA"/>
    <w:rsid w:val="00BF0537"/>
    <w:rsid w:val="00BF0DC2"/>
    <w:rsid w:val="00BF0F4C"/>
    <w:rsid w:val="00BF1027"/>
    <w:rsid w:val="00BF2B8D"/>
    <w:rsid w:val="00BF4203"/>
    <w:rsid w:val="00BF508D"/>
    <w:rsid w:val="00BF5AC8"/>
    <w:rsid w:val="00BF5C24"/>
    <w:rsid w:val="00BF6377"/>
    <w:rsid w:val="00BF77CC"/>
    <w:rsid w:val="00C0006F"/>
    <w:rsid w:val="00C03A0C"/>
    <w:rsid w:val="00C03DAF"/>
    <w:rsid w:val="00C04136"/>
    <w:rsid w:val="00C04A2B"/>
    <w:rsid w:val="00C0568C"/>
    <w:rsid w:val="00C0625A"/>
    <w:rsid w:val="00C0643F"/>
    <w:rsid w:val="00C0654E"/>
    <w:rsid w:val="00C06EAD"/>
    <w:rsid w:val="00C07078"/>
    <w:rsid w:val="00C072CE"/>
    <w:rsid w:val="00C0770E"/>
    <w:rsid w:val="00C07DA6"/>
    <w:rsid w:val="00C10D10"/>
    <w:rsid w:val="00C11847"/>
    <w:rsid w:val="00C120C1"/>
    <w:rsid w:val="00C1500A"/>
    <w:rsid w:val="00C153DF"/>
    <w:rsid w:val="00C15ADC"/>
    <w:rsid w:val="00C16405"/>
    <w:rsid w:val="00C16EEF"/>
    <w:rsid w:val="00C1705E"/>
    <w:rsid w:val="00C1771F"/>
    <w:rsid w:val="00C178E8"/>
    <w:rsid w:val="00C17B38"/>
    <w:rsid w:val="00C17C2D"/>
    <w:rsid w:val="00C17ED4"/>
    <w:rsid w:val="00C21226"/>
    <w:rsid w:val="00C21F1F"/>
    <w:rsid w:val="00C21F8D"/>
    <w:rsid w:val="00C23243"/>
    <w:rsid w:val="00C23E85"/>
    <w:rsid w:val="00C23F27"/>
    <w:rsid w:val="00C24299"/>
    <w:rsid w:val="00C24A19"/>
    <w:rsid w:val="00C2559E"/>
    <w:rsid w:val="00C2563F"/>
    <w:rsid w:val="00C25A97"/>
    <w:rsid w:val="00C25D44"/>
    <w:rsid w:val="00C27058"/>
    <w:rsid w:val="00C2706F"/>
    <w:rsid w:val="00C271F8"/>
    <w:rsid w:val="00C27C0F"/>
    <w:rsid w:val="00C31BA5"/>
    <w:rsid w:val="00C3326B"/>
    <w:rsid w:val="00C33639"/>
    <w:rsid w:val="00C33977"/>
    <w:rsid w:val="00C33B68"/>
    <w:rsid w:val="00C33F30"/>
    <w:rsid w:val="00C33F97"/>
    <w:rsid w:val="00C350EB"/>
    <w:rsid w:val="00C35167"/>
    <w:rsid w:val="00C3522B"/>
    <w:rsid w:val="00C35E8A"/>
    <w:rsid w:val="00C3677B"/>
    <w:rsid w:val="00C36938"/>
    <w:rsid w:val="00C36D63"/>
    <w:rsid w:val="00C37506"/>
    <w:rsid w:val="00C3757B"/>
    <w:rsid w:val="00C3784F"/>
    <w:rsid w:val="00C37E49"/>
    <w:rsid w:val="00C404B0"/>
    <w:rsid w:val="00C4128A"/>
    <w:rsid w:val="00C414F1"/>
    <w:rsid w:val="00C41C2B"/>
    <w:rsid w:val="00C41C37"/>
    <w:rsid w:val="00C42E5D"/>
    <w:rsid w:val="00C436C3"/>
    <w:rsid w:val="00C43722"/>
    <w:rsid w:val="00C454B3"/>
    <w:rsid w:val="00C4583E"/>
    <w:rsid w:val="00C45892"/>
    <w:rsid w:val="00C45A9C"/>
    <w:rsid w:val="00C462A0"/>
    <w:rsid w:val="00C464B3"/>
    <w:rsid w:val="00C46F77"/>
    <w:rsid w:val="00C50606"/>
    <w:rsid w:val="00C5094E"/>
    <w:rsid w:val="00C50DCA"/>
    <w:rsid w:val="00C52C37"/>
    <w:rsid w:val="00C53FD3"/>
    <w:rsid w:val="00C5589B"/>
    <w:rsid w:val="00C55C42"/>
    <w:rsid w:val="00C55C73"/>
    <w:rsid w:val="00C56615"/>
    <w:rsid w:val="00C56EF5"/>
    <w:rsid w:val="00C56F4E"/>
    <w:rsid w:val="00C57064"/>
    <w:rsid w:val="00C577E3"/>
    <w:rsid w:val="00C57A6B"/>
    <w:rsid w:val="00C60BAD"/>
    <w:rsid w:val="00C61352"/>
    <w:rsid w:val="00C61D53"/>
    <w:rsid w:val="00C63099"/>
    <w:rsid w:val="00C6351E"/>
    <w:rsid w:val="00C639C0"/>
    <w:rsid w:val="00C63CF6"/>
    <w:rsid w:val="00C63F77"/>
    <w:rsid w:val="00C64214"/>
    <w:rsid w:val="00C649AC"/>
    <w:rsid w:val="00C6590A"/>
    <w:rsid w:val="00C66EE5"/>
    <w:rsid w:val="00C70A3C"/>
    <w:rsid w:val="00C71CB9"/>
    <w:rsid w:val="00C72C53"/>
    <w:rsid w:val="00C739A4"/>
    <w:rsid w:val="00C74AF3"/>
    <w:rsid w:val="00C74F07"/>
    <w:rsid w:val="00C75C0D"/>
    <w:rsid w:val="00C75E70"/>
    <w:rsid w:val="00C7656C"/>
    <w:rsid w:val="00C769DA"/>
    <w:rsid w:val="00C77033"/>
    <w:rsid w:val="00C77264"/>
    <w:rsid w:val="00C7747B"/>
    <w:rsid w:val="00C77B8C"/>
    <w:rsid w:val="00C80927"/>
    <w:rsid w:val="00C82321"/>
    <w:rsid w:val="00C823BC"/>
    <w:rsid w:val="00C840A9"/>
    <w:rsid w:val="00C847AA"/>
    <w:rsid w:val="00C85DE6"/>
    <w:rsid w:val="00C86190"/>
    <w:rsid w:val="00C86874"/>
    <w:rsid w:val="00C875E5"/>
    <w:rsid w:val="00C87B55"/>
    <w:rsid w:val="00C90208"/>
    <w:rsid w:val="00C905C2"/>
    <w:rsid w:val="00C90641"/>
    <w:rsid w:val="00C90C48"/>
    <w:rsid w:val="00C91072"/>
    <w:rsid w:val="00C9163C"/>
    <w:rsid w:val="00C92563"/>
    <w:rsid w:val="00C928B2"/>
    <w:rsid w:val="00C92969"/>
    <w:rsid w:val="00C92D0A"/>
    <w:rsid w:val="00C93213"/>
    <w:rsid w:val="00C93E64"/>
    <w:rsid w:val="00C93F03"/>
    <w:rsid w:val="00C93F3E"/>
    <w:rsid w:val="00C940C7"/>
    <w:rsid w:val="00C94272"/>
    <w:rsid w:val="00C965C6"/>
    <w:rsid w:val="00C968E4"/>
    <w:rsid w:val="00C96BE5"/>
    <w:rsid w:val="00C976BE"/>
    <w:rsid w:val="00CA01B8"/>
    <w:rsid w:val="00CA08AB"/>
    <w:rsid w:val="00CA1022"/>
    <w:rsid w:val="00CA1EEB"/>
    <w:rsid w:val="00CA20A9"/>
    <w:rsid w:val="00CA2B04"/>
    <w:rsid w:val="00CA2B8F"/>
    <w:rsid w:val="00CA3343"/>
    <w:rsid w:val="00CA37BC"/>
    <w:rsid w:val="00CA3984"/>
    <w:rsid w:val="00CA3DC7"/>
    <w:rsid w:val="00CA4E03"/>
    <w:rsid w:val="00CA5859"/>
    <w:rsid w:val="00CA62CC"/>
    <w:rsid w:val="00CA67C6"/>
    <w:rsid w:val="00CA6A8B"/>
    <w:rsid w:val="00CA7295"/>
    <w:rsid w:val="00CB04B8"/>
    <w:rsid w:val="00CB09FB"/>
    <w:rsid w:val="00CB0CCE"/>
    <w:rsid w:val="00CB0E3D"/>
    <w:rsid w:val="00CB0EA3"/>
    <w:rsid w:val="00CB1108"/>
    <w:rsid w:val="00CB1754"/>
    <w:rsid w:val="00CB17B0"/>
    <w:rsid w:val="00CB1A6A"/>
    <w:rsid w:val="00CB1F37"/>
    <w:rsid w:val="00CB23C3"/>
    <w:rsid w:val="00CB2BC4"/>
    <w:rsid w:val="00CB2CF0"/>
    <w:rsid w:val="00CB3F89"/>
    <w:rsid w:val="00CB50C5"/>
    <w:rsid w:val="00CB6D62"/>
    <w:rsid w:val="00CB6F5F"/>
    <w:rsid w:val="00CB77FC"/>
    <w:rsid w:val="00CB78A4"/>
    <w:rsid w:val="00CB7C49"/>
    <w:rsid w:val="00CC0377"/>
    <w:rsid w:val="00CC04AF"/>
    <w:rsid w:val="00CC161A"/>
    <w:rsid w:val="00CC3448"/>
    <w:rsid w:val="00CC346D"/>
    <w:rsid w:val="00CC3572"/>
    <w:rsid w:val="00CC4B8D"/>
    <w:rsid w:val="00CC557E"/>
    <w:rsid w:val="00CC5639"/>
    <w:rsid w:val="00CC599D"/>
    <w:rsid w:val="00CC6317"/>
    <w:rsid w:val="00CC657F"/>
    <w:rsid w:val="00CC6805"/>
    <w:rsid w:val="00CC6986"/>
    <w:rsid w:val="00CC6B98"/>
    <w:rsid w:val="00CC74F0"/>
    <w:rsid w:val="00CC7906"/>
    <w:rsid w:val="00CC7BE5"/>
    <w:rsid w:val="00CC7D53"/>
    <w:rsid w:val="00CD02E2"/>
    <w:rsid w:val="00CD1B25"/>
    <w:rsid w:val="00CD266F"/>
    <w:rsid w:val="00CD3BA4"/>
    <w:rsid w:val="00CD54A3"/>
    <w:rsid w:val="00CD5FD9"/>
    <w:rsid w:val="00CD6495"/>
    <w:rsid w:val="00CD6624"/>
    <w:rsid w:val="00CD7AE4"/>
    <w:rsid w:val="00CD7C04"/>
    <w:rsid w:val="00CD7D99"/>
    <w:rsid w:val="00CE051C"/>
    <w:rsid w:val="00CE0997"/>
    <w:rsid w:val="00CE22E2"/>
    <w:rsid w:val="00CE26DD"/>
    <w:rsid w:val="00CE2E6E"/>
    <w:rsid w:val="00CE33F4"/>
    <w:rsid w:val="00CE47FA"/>
    <w:rsid w:val="00CE4ACA"/>
    <w:rsid w:val="00CE4DA3"/>
    <w:rsid w:val="00CE4E09"/>
    <w:rsid w:val="00CE52EE"/>
    <w:rsid w:val="00CE5A88"/>
    <w:rsid w:val="00CE6B7C"/>
    <w:rsid w:val="00CE6C20"/>
    <w:rsid w:val="00CF1811"/>
    <w:rsid w:val="00CF1BF9"/>
    <w:rsid w:val="00CF20E2"/>
    <w:rsid w:val="00CF2609"/>
    <w:rsid w:val="00CF2EFE"/>
    <w:rsid w:val="00CF352C"/>
    <w:rsid w:val="00CF384B"/>
    <w:rsid w:val="00CF46FC"/>
    <w:rsid w:val="00CF527F"/>
    <w:rsid w:val="00CF5733"/>
    <w:rsid w:val="00CF5B0F"/>
    <w:rsid w:val="00CF5CFA"/>
    <w:rsid w:val="00CF6101"/>
    <w:rsid w:val="00CF69AA"/>
    <w:rsid w:val="00CF6D56"/>
    <w:rsid w:val="00CF75A8"/>
    <w:rsid w:val="00CF7A3B"/>
    <w:rsid w:val="00CF7D0B"/>
    <w:rsid w:val="00D0155B"/>
    <w:rsid w:val="00D02C61"/>
    <w:rsid w:val="00D02DC2"/>
    <w:rsid w:val="00D036F3"/>
    <w:rsid w:val="00D03801"/>
    <w:rsid w:val="00D03BC0"/>
    <w:rsid w:val="00D04C34"/>
    <w:rsid w:val="00D04DEE"/>
    <w:rsid w:val="00D05223"/>
    <w:rsid w:val="00D05CE0"/>
    <w:rsid w:val="00D068D2"/>
    <w:rsid w:val="00D06F06"/>
    <w:rsid w:val="00D10928"/>
    <w:rsid w:val="00D10A7D"/>
    <w:rsid w:val="00D10B6C"/>
    <w:rsid w:val="00D11365"/>
    <w:rsid w:val="00D11762"/>
    <w:rsid w:val="00D12347"/>
    <w:rsid w:val="00D127B6"/>
    <w:rsid w:val="00D12CCB"/>
    <w:rsid w:val="00D12FF1"/>
    <w:rsid w:val="00D1372C"/>
    <w:rsid w:val="00D15272"/>
    <w:rsid w:val="00D158B5"/>
    <w:rsid w:val="00D170B9"/>
    <w:rsid w:val="00D17AC9"/>
    <w:rsid w:val="00D20477"/>
    <w:rsid w:val="00D20A88"/>
    <w:rsid w:val="00D20AE1"/>
    <w:rsid w:val="00D20D28"/>
    <w:rsid w:val="00D21035"/>
    <w:rsid w:val="00D210E7"/>
    <w:rsid w:val="00D21A16"/>
    <w:rsid w:val="00D21A31"/>
    <w:rsid w:val="00D223FA"/>
    <w:rsid w:val="00D22A80"/>
    <w:rsid w:val="00D2305F"/>
    <w:rsid w:val="00D230D4"/>
    <w:rsid w:val="00D2360C"/>
    <w:rsid w:val="00D245A8"/>
    <w:rsid w:val="00D24D5F"/>
    <w:rsid w:val="00D2528A"/>
    <w:rsid w:val="00D257C6"/>
    <w:rsid w:val="00D269CA"/>
    <w:rsid w:val="00D26E0F"/>
    <w:rsid w:val="00D26E75"/>
    <w:rsid w:val="00D26F44"/>
    <w:rsid w:val="00D27B22"/>
    <w:rsid w:val="00D30174"/>
    <w:rsid w:val="00D31B44"/>
    <w:rsid w:val="00D31C0E"/>
    <w:rsid w:val="00D3236A"/>
    <w:rsid w:val="00D32B42"/>
    <w:rsid w:val="00D33C06"/>
    <w:rsid w:val="00D33E68"/>
    <w:rsid w:val="00D341D3"/>
    <w:rsid w:val="00D35287"/>
    <w:rsid w:val="00D353E5"/>
    <w:rsid w:val="00D362F6"/>
    <w:rsid w:val="00D3661D"/>
    <w:rsid w:val="00D37E9B"/>
    <w:rsid w:val="00D40F2D"/>
    <w:rsid w:val="00D416D2"/>
    <w:rsid w:val="00D42DAC"/>
    <w:rsid w:val="00D43208"/>
    <w:rsid w:val="00D44DBC"/>
    <w:rsid w:val="00D44F25"/>
    <w:rsid w:val="00D45451"/>
    <w:rsid w:val="00D456C8"/>
    <w:rsid w:val="00D45EA6"/>
    <w:rsid w:val="00D46C14"/>
    <w:rsid w:val="00D47DE3"/>
    <w:rsid w:val="00D5038F"/>
    <w:rsid w:val="00D5106D"/>
    <w:rsid w:val="00D51D38"/>
    <w:rsid w:val="00D51E0D"/>
    <w:rsid w:val="00D52FFA"/>
    <w:rsid w:val="00D53975"/>
    <w:rsid w:val="00D53A04"/>
    <w:rsid w:val="00D54139"/>
    <w:rsid w:val="00D5465C"/>
    <w:rsid w:val="00D5511D"/>
    <w:rsid w:val="00D551D3"/>
    <w:rsid w:val="00D559AF"/>
    <w:rsid w:val="00D55CC9"/>
    <w:rsid w:val="00D560A0"/>
    <w:rsid w:val="00D56D9D"/>
    <w:rsid w:val="00D570E0"/>
    <w:rsid w:val="00D57195"/>
    <w:rsid w:val="00D572C7"/>
    <w:rsid w:val="00D57DB4"/>
    <w:rsid w:val="00D6003D"/>
    <w:rsid w:val="00D600A0"/>
    <w:rsid w:val="00D60207"/>
    <w:rsid w:val="00D60774"/>
    <w:rsid w:val="00D60779"/>
    <w:rsid w:val="00D60882"/>
    <w:rsid w:val="00D613D3"/>
    <w:rsid w:val="00D618E8"/>
    <w:rsid w:val="00D621C2"/>
    <w:rsid w:val="00D62CA2"/>
    <w:rsid w:val="00D62E5C"/>
    <w:rsid w:val="00D62FCF"/>
    <w:rsid w:val="00D639DF"/>
    <w:rsid w:val="00D63B81"/>
    <w:rsid w:val="00D63E6F"/>
    <w:rsid w:val="00D64314"/>
    <w:rsid w:val="00D64877"/>
    <w:rsid w:val="00D64FBD"/>
    <w:rsid w:val="00D65240"/>
    <w:rsid w:val="00D65DE2"/>
    <w:rsid w:val="00D65F69"/>
    <w:rsid w:val="00D66650"/>
    <w:rsid w:val="00D676B3"/>
    <w:rsid w:val="00D67946"/>
    <w:rsid w:val="00D712A4"/>
    <w:rsid w:val="00D72039"/>
    <w:rsid w:val="00D72D33"/>
    <w:rsid w:val="00D73396"/>
    <w:rsid w:val="00D73BEC"/>
    <w:rsid w:val="00D73DF6"/>
    <w:rsid w:val="00D7528C"/>
    <w:rsid w:val="00D76173"/>
    <w:rsid w:val="00D76324"/>
    <w:rsid w:val="00D76388"/>
    <w:rsid w:val="00D766E9"/>
    <w:rsid w:val="00D76DCD"/>
    <w:rsid w:val="00D77462"/>
    <w:rsid w:val="00D7793F"/>
    <w:rsid w:val="00D80E4F"/>
    <w:rsid w:val="00D81042"/>
    <w:rsid w:val="00D8146A"/>
    <w:rsid w:val="00D81632"/>
    <w:rsid w:val="00D83662"/>
    <w:rsid w:val="00D83FD0"/>
    <w:rsid w:val="00D83FFE"/>
    <w:rsid w:val="00D84397"/>
    <w:rsid w:val="00D84B9C"/>
    <w:rsid w:val="00D86AB7"/>
    <w:rsid w:val="00D90DFB"/>
    <w:rsid w:val="00D91926"/>
    <w:rsid w:val="00D91A31"/>
    <w:rsid w:val="00D9230D"/>
    <w:rsid w:val="00D9267F"/>
    <w:rsid w:val="00D92767"/>
    <w:rsid w:val="00D93695"/>
    <w:rsid w:val="00D939E7"/>
    <w:rsid w:val="00D94137"/>
    <w:rsid w:val="00D9420D"/>
    <w:rsid w:val="00D94815"/>
    <w:rsid w:val="00D96BB2"/>
    <w:rsid w:val="00D97238"/>
    <w:rsid w:val="00D9741A"/>
    <w:rsid w:val="00D97B1B"/>
    <w:rsid w:val="00D97BF2"/>
    <w:rsid w:val="00DA14DC"/>
    <w:rsid w:val="00DA1E39"/>
    <w:rsid w:val="00DA2159"/>
    <w:rsid w:val="00DA234E"/>
    <w:rsid w:val="00DA23E4"/>
    <w:rsid w:val="00DA24E1"/>
    <w:rsid w:val="00DA270E"/>
    <w:rsid w:val="00DA3DF8"/>
    <w:rsid w:val="00DA44C7"/>
    <w:rsid w:val="00DA46FD"/>
    <w:rsid w:val="00DA47C7"/>
    <w:rsid w:val="00DA4C25"/>
    <w:rsid w:val="00DA4C49"/>
    <w:rsid w:val="00DA53F0"/>
    <w:rsid w:val="00DA5750"/>
    <w:rsid w:val="00DA59EB"/>
    <w:rsid w:val="00DA5C0D"/>
    <w:rsid w:val="00DA6280"/>
    <w:rsid w:val="00DA64D6"/>
    <w:rsid w:val="00DA7167"/>
    <w:rsid w:val="00DA7B08"/>
    <w:rsid w:val="00DB0CFD"/>
    <w:rsid w:val="00DB3606"/>
    <w:rsid w:val="00DB3678"/>
    <w:rsid w:val="00DB4C9A"/>
    <w:rsid w:val="00DB54C8"/>
    <w:rsid w:val="00DB5A0F"/>
    <w:rsid w:val="00DB5A5C"/>
    <w:rsid w:val="00DB5D54"/>
    <w:rsid w:val="00DB67EE"/>
    <w:rsid w:val="00DB699B"/>
    <w:rsid w:val="00DB7110"/>
    <w:rsid w:val="00DB7F62"/>
    <w:rsid w:val="00DC032D"/>
    <w:rsid w:val="00DC095A"/>
    <w:rsid w:val="00DC0DBB"/>
    <w:rsid w:val="00DC1045"/>
    <w:rsid w:val="00DC1300"/>
    <w:rsid w:val="00DC15D9"/>
    <w:rsid w:val="00DC16C1"/>
    <w:rsid w:val="00DC1DA6"/>
    <w:rsid w:val="00DC20CD"/>
    <w:rsid w:val="00DC2ECE"/>
    <w:rsid w:val="00DC3166"/>
    <w:rsid w:val="00DC4356"/>
    <w:rsid w:val="00DC4F4F"/>
    <w:rsid w:val="00DC62EB"/>
    <w:rsid w:val="00DC671F"/>
    <w:rsid w:val="00DC7A70"/>
    <w:rsid w:val="00DC7D9C"/>
    <w:rsid w:val="00DD0381"/>
    <w:rsid w:val="00DD0542"/>
    <w:rsid w:val="00DD10BC"/>
    <w:rsid w:val="00DD161F"/>
    <w:rsid w:val="00DD19AD"/>
    <w:rsid w:val="00DD1F92"/>
    <w:rsid w:val="00DD2081"/>
    <w:rsid w:val="00DD2814"/>
    <w:rsid w:val="00DD2BF8"/>
    <w:rsid w:val="00DD4185"/>
    <w:rsid w:val="00DD4850"/>
    <w:rsid w:val="00DD4BDA"/>
    <w:rsid w:val="00DD4D63"/>
    <w:rsid w:val="00DD5101"/>
    <w:rsid w:val="00DD52F7"/>
    <w:rsid w:val="00DD54AF"/>
    <w:rsid w:val="00DD5887"/>
    <w:rsid w:val="00DD6131"/>
    <w:rsid w:val="00DD6BD8"/>
    <w:rsid w:val="00DD772C"/>
    <w:rsid w:val="00DE0165"/>
    <w:rsid w:val="00DE0ADE"/>
    <w:rsid w:val="00DE2324"/>
    <w:rsid w:val="00DE2CCC"/>
    <w:rsid w:val="00DE2F8C"/>
    <w:rsid w:val="00DE356D"/>
    <w:rsid w:val="00DE3CD9"/>
    <w:rsid w:val="00DE5052"/>
    <w:rsid w:val="00DE52B4"/>
    <w:rsid w:val="00DE58EB"/>
    <w:rsid w:val="00DE6F16"/>
    <w:rsid w:val="00DE7962"/>
    <w:rsid w:val="00DF1222"/>
    <w:rsid w:val="00DF24B1"/>
    <w:rsid w:val="00DF2B6F"/>
    <w:rsid w:val="00DF3716"/>
    <w:rsid w:val="00DF3D67"/>
    <w:rsid w:val="00DF580A"/>
    <w:rsid w:val="00DF5B3D"/>
    <w:rsid w:val="00DF5CC0"/>
    <w:rsid w:val="00DF5DBE"/>
    <w:rsid w:val="00DF6443"/>
    <w:rsid w:val="00DF6B11"/>
    <w:rsid w:val="00DF6E07"/>
    <w:rsid w:val="00DF6FA0"/>
    <w:rsid w:val="00E0027B"/>
    <w:rsid w:val="00E0045A"/>
    <w:rsid w:val="00E0096C"/>
    <w:rsid w:val="00E00C12"/>
    <w:rsid w:val="00E01224"/>
    <w:rsid w:val="00E023E9"/>
    <w:rsid w:val="00E026AC"/>
    <w:rsid w:val="00E02AE0"/>
    <w:rsid w:val="00E02F8F"/>
    <w:rsid w:val="00E03D8E"/>
    <w:rsid w:val="00E041EE"/>
    <w:rsid w:val="00E0448F"/>
    <w:rsid w:val="00E0472D"/>
    <w:rsid w:val="00E0491E"/>
    <w:rsid w:val="00E04DFB"/>
    <w:rsid w:val="00E04F6F"/>
    <w:rsid w:val="00E05141"/>
    <w:rsid w:val="00E055EF"/>
    <w:rsid w:val="00E056E0"/>
    <w:rsid w:val="00E05A3C"/>
    <w:rsid w:val="00E05C36"/>
    <w:rsid w:val="00E074FD"/>
    <w:rsid w:val="00E07FB7"/>
    <w:rsid w:val="00E109FD"/>
    <w:rsid w:val="00E1149A"/>
    <w:rsid w:val="00E11738"/>
    <w:rsid w:val="00E12018"/>
    <w:rsid w:val="00E1247F"/>
    <w:rsid w:val="00E12CF9"/>
    <w:rsid w:val="00E13214"/>
    <w:rsid w:val="00E135B5"/>
    <w:rsid w:val="00E14BAA"/>
    <w:rsid w:val="00E161F2"/>
    <w:rsid w:val="00E16397"/>
    <w:rsid w:val="00E16BFD"/>
    <w:rsid w:val="00E17501"/>
    <w:rsid w:val="00E1793D"/>
    <w:rsid w:val="00E2186A"/>
    <w:rsid w:val="00E226AD"/>
    <w:rsid w:val="00E22D7E"/>
    <w:rsid w:val="00E233E8"/>
    <w:rsid w:val="00E233FE"/>
    <w:rsid w:val="00E23743"/>
    <w:rsid w:val="00E23FE6"/>
    <w:rsid w:val="00E24216"/>
    <w:rsid w:val="00E24D87"/>
    <w:rsid w:val="00E260EC"/>
    <w:rsid w:val="00E2688A"/>
    <w:rsid w:val="00E269BA"/>
    <w:rsid w:val="00E26A71"/>
    <w:rsid w:val="00E276B9"/>
    <w:rsid w:val="00E27C67"/>
    <w:rsid w:val="00E27FC1"/>
    <w:rsid w:val="00E3025B"/>
    <w:rsid w:val="00E3051D"/>
    <w:rsid w:val="00E31477"/>
    <w:rsid w:val="00E31874"/>
    <w:rsid w:val="00E33423"/>
    <w:rsid w:val="00E34B24"/>
    <w:rsid w:val="00E3506A"/>
    <w:rsid w:val="00E358B3"/>
    <w:rsid w:val="00E36297"/>
    <w:rsid w:val="00E362AF"/>
    <w:rsid w:val="00E362C6"/>
    <w:rsid w:val="00E36410"/>
    <w:rsid w:val="00E367A2"/>
    <w:rsid w:val="00E36DB5"/>
    <w:rsid w:val="00E37686"/>
    <w:rsid w:val="00E37B10"/>
    <w:rsid w:val="00E400B7"/>
    <w:rsid w:val="00E40900"/>
    <w:rsid w:val="00E4093E"/>
    <w:rsid w:val="00E40B31"/>
    <w:rsid w:val="00E41C06"/>
    <w:rsid w:val="00E41C92"/>
    <w:rsid w:val="00E41EFE"/>
    <w:rsid w:val="00E42097"/>
    <w:rsid w:val="00E42B5C"/>
    <w:rsid w:val="00E42B98"/>
    <w:rsid w:val="00E42C1F"/>
    <w:rsid w:val="00E42CF3"/>
    <w:rsid w:val="00E42E26"/>
    <w:rsid w:val="00E4336D"/>
    <w:rsid w:val="00E435EE"/>
    <w:rsid w:val="00E43C0F"/>
    <w:rsid w:val="00E43D0A"/>
    <w:rsid w:val="00E442B4"/>
    <w:rsid w:val="00E44F99"/>
    <w:rsid w:val="00E457AC"/>
    <w:rsid w:val="00E45EEE"/>
    <w:rsid w:val="00E4727C"/>
    <w:rsid w:val="00E47DB6"/>
    <w:rsid w:val="00E47F1C"/>
    <w:rsid w:val="00E50638"/>
    <w:rsid w:val="00E5101F"/>
    <w:rsid w:val="00E518EF"/>
    <w:rsid w:val="00E51E2F"/>
    <w:rsid w:val="00E53591"/>
    <w:rsid w:val="00E536FC"/>
    <w:rsid w:val="00E53A92"/>
    <w:rsid w:val="00E54100"/>
    <w:rsid w:val="00E54D63"/>
    <w:rsid w:val="00E56490"/>
    <w:rsid w:val="00E5669E"/>
    <w:rsid w:val="00E57191"/>
    <w:rsid w:val="00E57C8C"/>
    <w:rsid w:val="00E6092B"/>
    <w:rsid w:val="00E62397"/>
    <w:rsid w:val="00E628DC"/>
    <w:rsid w:val="00E62DC8"/>
    <w:rsid w:val="00E638EE"/>
    <w:rsid w:val="00E64563"/>
    <w:rsid w:val="00E645E9"/>
    <w:rsid w:val="00E654D5"/>
    <w:rsid w:val="00E65F5E"/>
    <w:rsid w:val="00E665B3"/>
    <w:rsid w:val="00E66624"/>
    <w:rsid w:val="00E66C61"/>
    <w:rsid w:val="00E66D2C"/>
    <w:rsid w:val="00E67390"/>
    <w:rsid w:val="00E6740D"/>
    <w:rsid w:val="00E705D8"/>
    <w:rsid w:val="00E70E9D"/>
    <w:rsid w:val="00E718E2"/>
    <w:rsid w:val="00E71A6B"/>
    <w:rsid w:val="00E71B41"/>
    <w:rsid w:val="00E71E31"/>
    <w:rsid w:val="00E720CA"/>
    <w:rsid w:val="00E73428"/>
    <w:rsid w:val="00E740CA"/>
    <w:rsid w:val="00E74130"/>
    <w:rsid w:val="00E746C9"/>
    <w:rsid w:val="00E74B15"/>
    <w:rsid w:val="00E74DF3"/>
    <w:rsid w:val="00E75156"/>
    <w:rsid w:val="00E752E9"/>
    <w:rsid w:val="00E7562E"/>
    <w:rsid w:val="00E7574F"/>
    <w:rsid w:val="00E7588E"/>
    <w:rsid w:val="00E75C96"/>
    <w:rsid w:val="00E76595"/>
    <w:rsid w:val="00E772B9"/>
    <w:rsid w:val="00E77ECD"/>
    <w:rsid w:val="00E80B0E"/>
    <w:rsid w:val="00E81472"/>
    <w:rsid w:val="00E8297B"/>
    <w:rsid w:val="00E8427B"/>
    <w:rsid w:val="00E849E2"/>
    <w:rsid w:val="00E852C0"/>
    <w:rsid w:val="00E85F6C"/>
    <w:rsid w:val="00E86839"/>
    <w:rsid w:val="00E8689C"/>
    <w:rsid w:val="00E86F64"/>
    <w:rsid w:val="00E87167"/>
    <w:rsid w:val="00E875B7"/>
    <w:rsid w:val="00E875C6"/>
    <w:rsid w:val="00E87A0C"/>
    <w:rsid w:val="00E87A89"/>
    <w:rsid w:val="00E87C18"/>
    <w:rsid w:val="00E9058D"/>
    <w:rsid w:val="00E9077E"/>
    <w:rsid w:val="00E9086B"/>
    <w:rsid w:val="00E90FCD"/>
    <w:rsid w:val="00E9153A"/>
    <w:rsid w:val="00E91A41"/>
    <w:rsid w:val="00E91A47"/>
    <w:rsid w:val="00E91AC8"/>
    <w:rsid w:val="00E920BF"/>
    <w:rsid w:val="00E92FF4"/>
    <w:rsid w:val="00E93C53"/>
    <w:rsid w:val="00E940E9"/>
    <w:rsid w:val="00E942DC"/>
    <w:rsid w:val="00E94588"/>
    <w:rsid w:val="00E94696"/>
    <w:rsid w:val="00E95328"/>
    <w:rsid w:val="00E96C1C"/>
    <w:rsid w:val="00E97467"/>
    <w:rsid w:val="00E97A7B"/>
    <w:rsid w:val="00E97D75"/>
    <w:rsid w:val="00EA07D4"/>
    <w:rsid w:val="00EA08D5"/>
    <w:rsid w:val="00EA0956"/>
    <w:rsid w:val="00EA0AC4"/>
    <w:rsid w:val="00EA1131"/>
    <w:rsid w:val="00EA1B93"/>
    <w:rsid w:val="00EA2301"/>
    <w:rsid w:val="00EA2956"/>
    <w:rsid w:val="00EA3995"/>
    <w:rsid w:val="00EA3D8D"/>
    <w:rsid w:val="00EA3EA4"/>
    <w:rsid w:val="00EA3EC2"/>
    <w:rsid w:val="00EA478A"/>
    <w:rsid w:val="00EA4A40"/>
    <w:rsid w:val="00EA4F0B"/>
    <w:rsid w:val="00EA59B2"/>
    <w:rsid w:val="00EA5BCF"/>
    <w:rsid w:val="00EA68F3"/>
    <w:rsid w:val="00EA7007"/>
    <w:rsid w:val="00EA783B"/>
    <w:rsid w:val="00EB0569"/>
    <w:rsid w:val="00EB0C53"/>
    <w:rsid w:val="00EB12DE"/>
    <w:rsid w:val="00EB1A42"/>
    <w:rsid w:val="00EB1DB7"/>
    <w:rsid w:val="00EB2AEA"/>
    <w:rsid w:val="00EB3736"/>
    <w:rsid w:val="00EB427B"/>
    <w:rsid w:val="00EB429B"/>
    <w:rsid w:val="00EB4668"/>
    <w:rsid w:val="00EB4A1B"/>
    <w:rsid w:val="00EB4A46"/>
    <w:rsid w:val="00EB4BED"/>
    <w:rsid w:val="00EB7A94"/>
    <w:rsid w:val="00EC0452"/>
    <w:rsid w:val="00EC144D"/>
    <w:rsid w:val="00EC15B8"/>
    <w:rsid w:val="00EC185C"/>
    <w:rsid w:val="00EC2696"/>
    <w:rsid w:val="00EC327E"/>
    <w:rsid w:val="00EC4404"/>
    <w:rsid w:val="00EC4593"/>
    <w:rsid w:val="00EC5882"/>
    <w:rsid w:val="00EC5CA6"/>
    <w:rsid w:val="00EC66BC"/>
    <w:rsid w:val="00EC6A87"/>
    <w:rsid w:val="00EC7EA8"/>
    <w:rsid w:val="00ED12B1"/>
    <w:rsid w:val="00ED1C92"/>
    <w:rsid w:val="00ED1ECE"/>
    <w:rsid w:val="00ED1FAA"/>
    <w:rsid w:val="00ED1FFF"/>
    <w:rsid w:val="00ED2426"/>
    <w:rsid w:val="00ED2C0A"/>
    <w:rsid w:val="00ED3130"/>
    <w:rsid w:val="00ED3B34"/>
    <w:rsid w:val="00ED5C81"/>
    <w:rsid w:val="00ED66FA"/>
    <w:rsid w:val="00ED691C"/>
    <w:rsid w:val="00ED73A9"/>
    <w:rsid w:val="00ED7531"/>
    <w:rsid w:val="00EE07EE"/>
    <w:rsid w:val="00EE1215"/>
    <w:rsid w:val="00EE17CB"/>
    <w:rsid w:val="00EE1BF8"/>
    <w:rsid w:val="00EE206F"/>
    <w:rsid w:val="00EE29B9"/>
    <w:rsid w:val="00EE3059"/>
    <w:rsid w:val="00EE3763"/>
    <w:rsid w:val="00EE37DE"/>
    <w:rsid w:val="00EE51F7"/>
    <w:rsid w:val="00EE523E"/>
    <w:rsid w:val="00EE5567"/>
    <w:rsid w:val="00EE6298"/>
    <w:rsid w:val="00EE641E"/>
    <w:rsid w:val="00EE6F6D"/>
    <w:rsid w:val="00EE7383"/>
    <w:rsid w:val="00EE7812"/>
    <w:rsid w:val="00EE7B68"/>
    <w:rsid w:val="00EF0008"/>
    <w:rsid w:val="00EF103F"/>
    <w:rsid w:val="00EF1DD1"/>
    <w:rsid w:val="00EF1E90"/>
    <w:rsid w:val="00EF3C69"/>
    <w:rsid w:val="00EF3EFA"/>
    <w:rsid w:val="00EF4E94"/>
    <w:rsid w:val="00EF4FC8"/>
    <w:rsid w:val="00EF52D7"/>
    <w:rsid w:val="00EF5F4A"/>
    <w:rsid w:val="00EF674B"/>
    <w:rsid w:val="00EF6F4A"/>
    <w:rsid w:val="00EF72CE"/>
    <w:rsid w:val="00EF73D6"/>
    <w:rsid w:val="00EF7BB2"/>
    <w:rsid w:val="00EF7F40"/>
    <w:rsid w:val="00F000E4"/>
    <w:rsid w:val="00F00440"/>
    <w:rsid w:val="00F01756"/>
    <w:rsid w:val="00F01C8B"/>
    <w:rsid w:val="00F02FAE"/>
    <w:rsid w:val="00F030BB"/>
    <w:rsid w:val="00F03470"/>
    <w:rsid w:val="00F0400D"/>
    <w:rsid w:val="00F05FA7"/>
    <w:rsid w:val="00F0617F"/>
    <w:rsid w:val="00F06A74"/>
    <w:rsid w:val="00F06D7C"/>
    <w:rsid w:val="00F075C8"/>
    <w:rsid w:val="00F07F65"/>
    <w:rsid w:val="00F105A8"/>
    <w:rsid w:val="00F10AEC"/>
    <w:rsid w:val="00F10C43"/>
    <w:rsid w:val="00F136A4"/>
    <w:rsid w:val="00F156CF"/>
    <w:rsid w:val="00F21D82"/>
    <w:rsid w:val="00F23286"/>
    <w:rsid w:val="00F23D34"/>
    <w:rsid w:val="00F2466D"/>
    <w:rsid w:val="00F25028"/>
    <w:rsid w:val="00F252EF"/>
    <w:rsid w:val="00F25825"/>
    <w:rsid w:val="00F26389"/>
    <w:rsid w:val="00F271BA"/>
    <w:rsid w:val="00F273DB"/>
    <w:rsid w:val="00F276AE"/>
    <w:rsid w:val="00F30367"/>
    <w:rsid w:val="00F312C5"/>
    <w:rsid w:val="00F31EAA"/>
    <w:rsid w:val="00F34551"/>
    <w:rsid w:val="00F364CD"/>
    <w:rsid w:val="00F3674C"/>
    <w:rsid w:val="00F36C4A"/>
    <w:rsid w:val="00F376D7"/>
    <w:rsid w:val="00F3780C"/>
    <w:rsid w:val="00F4012D"/>
    <w:rsid w:val="00F40464"/>
    <w:rsid w:val="00F40CB0"/>
    <w:rsid w:val="00F420F3"/>
    <w:rsid w:val="00F42790"/>
    <w:rsid w:val="00F42947"/>
    <w:rsid w:val="00F4386B"/>
    <w:rsid w:val="00F4388E"/>
    <w:rsid w:val="00F43C79"/>
    <w:rsid w:val="00F44F68"/>
    <w:rsid w:val="00F45600"/>
    <w:rsid w:val="00F45E73"/>
    <w:rsid w:val="00F4600B"/>
    <w:rsid w:val="00F46394"/>
    <w:rsid w:val="00F46816"/>
    <w:rsid w:val="00F46B95"/>
    <w:rsid w:val="00F47178"/>
    <w:rsid w:val="00F476FD"/>
    <w:rsid w:val="00F47A00"/>
    <w:rsid w:val="00F504D7"/>
    <w:rsid w:val="00F5050D"/>
    <w:rsid w:val="00F508CF"/>
    <w:rsid w:val="00F50E14"/>
    <w:rsid w:val="00F52A39"/>
    <w:rsid w:val="00F53A25"/>
    <w:rsid w:val="00F54977"/>
    <w:rsid w:val="00F54B0C"/>
    <w:rsid w:val="00F5561E"/>
    <w:rsid w:val="00F56C4A"/>
    <w:rsid w:val="00F5714F"/>
    <w:rsid w:val="00F60342"/>
    <w:rsid w:val="00F60E5F"/>
    <w:rsid w:val="00F61E79"/>
    <w:rsid w:val="00F626FB"/>
    <w:rsid w:val="00F638F3"/>
    <w:rsid w:val="00F639C8"/>
    <w:rsid w:val="00F63BF7"/>
    <w:rsid w:val="00F66080"/>
    <w:rsid w:val="00F663A4"/>
    <w:rsid w:val="00F701FA"/>
    <w:rsid w:val="00F70AC5"/>
    <w:rsid w:val="00F723A8"/>
    <w:rsid w:val="00F725A2"/>
    <w:rsid w:val="00F72619"/>
    <w:rsid w:val="00F73645"/>
    <w:rsid w:val="00F7397B"/>
    <w:rsid w:val="00F74096"/>
    <w:rsid w:val="00F74B4C"/>
    <w:rsid w:val="00F74DC4"/>
    <w:rsid w:val="00F752E4"/>
    <w:rsid w:val="00F76613"/>
    <w:rsid w:val="00F768E3"/>
    <w:rsid w:val="00F7692E"/>
    <w:rsid w:val="00F77148"/>
    <w:rsid w:val="00F77C89"/>
    <w:rsid w:val="00F77F7C"/>
    <w:rsid w:val="00F80900"/>
    <w:rsid w:val="00F811CC"/>
    <w:rsid w:val="00F81AF3"/>
    <w:rsid w:val="00F81EA2"/>
    <w:rsid w:val="00F82326"/>
    <w:rsid w:val="00F8232A"/>
    <w:rsid w:val="00F8295B"/>
    <w:rsid w:val="00F82DDB"/>
    <w:rsid w:val="00F83082"/>
    <w:rsid w:val="00F83ADC"/>
    <w:rsid w:val="00F84181"/>
    <w:rsid w:val="00F84450"/>
    <w:rsid w:val="00F85154"/>
    <w:rsid w:val="00F85218"/>
    <w:rsid w:val="00F86B82"/>
    <w:rsid w:val="00F87B5D"/>
    <w:rsid w:val="00F87E85"/>
    <w:rsid w:val="00F900C4"/>
    <w:rsid w:val="00F90ACF"/>
    <w:rsid w:val="00F91520"/>
    <w:rsid w:val="00F91617"/>
    <w:rsid w:val="00F92562"/>
    <w:rsid w:val="00F930AE"/>
    <w:rsid w:val="00F93C84"/>
    <w:rsid w:val="00F94251"/>
    <w:rsid w:val="00F949DB"/>
    <w:rsid w:val="00F94BE6"/>
    <w:rsid w:val="00F95794"/>
    <w:rsid w:val="00F95801"/>
    <w:rsid w:val="00F96677"/>
    <w:rsid w:val="00F96ECB"/>
    <w:rsid w:val="00F96F37"/>
    <w:rsid w:val="00F971C3"/>
    <w:rsid w:val="00F97C04"/>
    <w:rsid w:val="00FA028F"/>
    <w:rsid w:val="00FA0D3B"/>
    <w:rsid w:val="00FA159E"/>
    <w:rsid w:val="00FA1CBE"/>
    <w:rsid w:val="00FA1EBA"/>
    <w:rsid w:val="00FA2A92"/>
    <w:rsid w:val="00FA2ED8"/>
    <w:rsid w:val="00FA2F0F"/>
    <w:rsid w:val="00FA31E7"/>
    <w:rsid w:val="00FA35BC"/>
    <w:rsid w:val="00FA3E73"/>
    <w:rsid w:val="00FA429A"/>
    <w:rsid w:val="00FA6677"/>
    <w:rsid w:val="00FA6A3E"/>
    <w:rsid w:val="00FB24F1"/>
    <w:rsid w:val="00FB2694"/>
    <w:rsid w:val="00FB27E7"/>
    <w:rsid w:val="00FB3A3D"/>
    <w:rsid w:val="00FB3EAE"/>
    <w:rsid w:val="00FB4F0B"/>
    <w:rsid w:val="00FB4F61"/>
    <w:rsid w:val="00FB51C5"/>
    <w:rsid w:val="00FB5994"/>
    <w:rsid w:val="00FB6217"/>
    <w:rsid w:val="00FB7110"/>
    <w:rsid w:val="00FB73C3"/>
    <w:rsid w:val="00FB7B58"/>
    <w:rsid w:val="00FB7FAE"/>
    <w:rsid w:val="00FC072B"/>
    <w:rsid w:val="00FC0EDF"/>
    <w:rsid w:val="00FC1093"/>
    <w:rsid w:val="00FC1AD1"/>
    <w:rsid w:val="00FC1BE7"/>
    <w:rsid w:val="00FC22FB"/>
    <w:rsid w:val="00FC2606"/>
    <w:rsid w:val="00FC3EEE"/>
    <w:rsid w:val="00FC454A"/>
    <w:rsid w:val="00FC493D"/>
    <w:rsid w:val="00FC4F6E"/>
    <w:rsid w:val="00FC53F2"/>
    <w:rsid w:val="00FC5943"/>
    <w:rsid w:val="00FC62E5"/>
    <w:rsid w:val="00FC6D80"/>
    <w:rsid w:val="00FC702C"/>
    <w:rsid w:val="00FC7B85"/>
    <w:rsid w:val="00FD057C"/>
    <w:rsid w:val="00FD11D6"/>
    <w:rsid w:val="00FD1623"/>
    <w:rsid w:val="00FD2031"/>
    <w:rsid w:val="00FD2840"/>
    <w:rsid w:val="00FD291C"/>
    <w:rsid w:val="00FD2CE1"/>
    <w:rsid w:val="00FD3775"/>
    <w:rsid w:val="00FD3796"/>
    <w:rsid w:val="00FD3894"/>
    <w:rsid w:val="00FD3F41"/>
    <w:rsid w:val="00FD3F60"/>
    <w:rsid w:val="00FD3FE9"/>
    <w:rsid w:val="00FD43B2"/>
    <w:rsid w:val="00FD6A41"/>
    <w:rsid w:val="00FD72BB"/>
    <w:rsid w:val="00FD7AF0"/>
    <w:rsid w:val="00FD7CB0"/>
    <w:rsid w:val="00FD7CDC"/>
    <w:rsid w:val="00FE2812"/>
    <w:rsid w:val="00FE2954"/>
    <w:rsid w:val="00FE39F2"/>
    <w:rsid w:val="00FE3AB8"/>
    <w:rsid w:val="00FE3C28"/>
    <w:rsid w:val="00FE3D8F"/>
    <w:rsid w:val="00FE42E1"/>
    <w:rsid w:val="00FE553E"/>
    <w:rsid w:val="00FE57C5"/>
    <w:rsid w:val="00FE5832"/>
    <w:rsid w:val="00FE5D07"/>
    <w:rsid w:val="00FE63D2"/>
    <w:rsid w:val="00FE741A"/>
    <w:rsid w:val="00FE7948"/>
    <w:rsid w:val="00FE7C3D"/>
    <w:rsid w:val="00FF0ECD"/>
    <w:rsid w:val="00FF1C8B"/>
    <w:rsid w:val="00FF2BBA"/>
    <w:rsid w:val="00FF2D07"/>
    <w:rsid w:val="00FF2F65"/>
    <w:rsid w:val="00FF3535"/>
    <w:rsid w:val="00FF3751"/>
    <w:rsid w:val="00FF4468"/>
    <w:rsid w:val="00FF4BB2"/>
    <w:rsid w:val="00FF4BCF"/>
    <w:rsid w:val="00FF5311"/>
    <w:rsid w:val="00FF5405"/>
    <w:rsid w:val="00FF75A5"/>
    <w:rsid w:val="00FF7EA2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310BD"/>
  <w15:chartTrackingRefBased/>
  <w15:docId w15:val="{8066B9CE-994B-4EF4-9790-1C76739FB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1985"/>
    <w:pPr>
      <w:ind w:firstLineChars="200" w:firstLine="420"/>
    </w:pPr>
    <w:rPr>
      <w:rFonts w:asciiTheme="minorHAnsi" w:hAnsiTheme="minorHAnsi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2B700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B700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B7000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B7000"/>
    <w:rPr>
      <w:rFonts w:cs="Times New Roman"/>
      <w:noProof/>
    </w:rPr>
  </w:style>
  <w:style w:type="paragraph" w:styleId="a4">
    <w:name w:val="header"/>
    <w:basedOn w:val="a"/>
    <w:link w:val="a5"/>
    <w:uiPriority w:val="99"/>
    <w:unhideWhenUsed/>
    <w:rsid w:val="00AE3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39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3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39F8"/>
    <w:rPr>
      <w:sz w:val="18"/>
      <w:szCs w:val="18"/>
    </w:rPr>
  </w:style>
  <w:style w:type="character" w:styleId="a8">
    <w:name w:val="Hyperlink"/>
    <w:basedOn w:val="a0"/>
    <w:uiPriority w:val="99"/>
    <w:unhideWhenUsed/>
    <w:rsid w:val="00FD1623"/>
    <w:rPr>
      <w:color w:val="0000FF"/>
      <w:u w:val="single"/>
    </w:rPr>
  </w:style>
  <w:style w:type="paragraph" w:customStyle="1" w:styleId="Default">
    <w:name w:val="Default"/>
    <w:rsid w:val="00B354F6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paragraph" w:customStyle="1" w:styleId="Pa1">
    <w:name w:val="Pa1"/>
    <w:basedOn w:val="Default"/>
    <w:next w:val="Default"/>
    <w:uiPriority w:val="99"/>
    <w:rsid w:val="00223573"/>
    <w:pPr>
      <w:spacing w:line="185" w:lineRule="atLeast"/>
    </w:pPr>
    <w:rPr>
      <w:rFonts w:cstheme="minorBidi"/>
      <w:color w:val="auto"/>
    </w:rPr>
  </w:style>
  <w:style w:type="character" w:customStyle="1" w:styleId="A20">
    <w:name w:val="A2"/>
    <w:uiPriority w:val="99"/>
    <w:rsid w:val="00223573"/>
    <w:rPr>
      <w:rFonts w:cs="Minion Pro"/>
      <w:color w:val="000000"/>
      <w:sz w:val="10"/>
      <w:szCs w:val="10"/>
    </w:rPr>
  </w:style>
  <w:style w:type="paragraph" w:styleId="a9">
    <w:name w:val="Balloon Text"/>
    <w:basedOn w:val="a"/>
    <w:link w:val="aa"/>
    <w:uiPriority w:val="99"/>
    <w:semiHidden/>
    <w:unhideWhenUsed/>
    <w:rsid w:val="008B60C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B60CA"/>
    <w:rPr>
      <w:sz w:val="18"/>
      <w:szCs w:val="18"/>
    </w:rPr>
  </w:style>
  <w:style w:type="paragraph" w:styleId="ab">
    <w:name w:val="Revision"/>
    <w:hidden/>
    <w:uiPriority w:val="99"/>
    <w:semiHidden/>
    <w:rsid w:val="001A063F"/>
  </w:style>
  <w:style w:type="character" w:styleId="ac">
    <w:name w:val="Strong"/>
    <w:basedOn w:val="a0"/>
    <w:uiPriority w:val="22"/>
    <w:qFormat/>
    <w:rsid w:val="002875D5"/>
    <w:rPr>
      <w:b/>
      <w:bCs/>
    </w:rPr>
  </w:style>
  <w:style w:type="character" w:styleId="ad">
    <w:name w:val="line number"/>
    <w:basedOn w:val="a0"/>
    <w:uiPriority w:val="99"/>
    <w:semiHidden/>
    <w:unhideWhenUsed/>
    <w:rsid w:val="001F31D1"/>
  </w:style>
  <w:style w:type="character" w:styleId="ae">
    <w:name w:val="annotation reference"/>
    <w:basedOn w:val="a0"/>
    <w:uiPriority w:val="99"/>
    <w:semiHidden/>
    <w:unhideWhenUsed/>
    <w:rsid w:val="00217363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217363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217363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17363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17363"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sid w:val="009724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FC051-6AD3-4B65-BFD1-F78CDB677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alan</dc:creator>
  <cp:keywords/>
  <dc:description/>
  <cp:lastModifiedBy>Deng Yalan</cp:lastModifiedBy>
  <cp:revision>2</cp:revision>
  <dcterms:created xsi:type="dcterms:W3CDTF">2021-06-29T11:46:00Z</dcterms:created>
  <dcterms:modified xsi:type="dcterms:W3CDTF">2021-06-29T11:46:00Z</dcterms:modified>
</cp:coreProperties>
</file>